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DA6D63" w14:textId="77777777" w:rsidR="002C186E" w:rsidRPr="00C63D4F" w:rsidRDefault="002C186E" w:rsidP="002C186E">
      <w:pPr>
        <w:spacing w:after="0" w:line="276" w:lineRule="auto"/>
        <w:contextualSpacing/>
        <w:rPr>
          <w:b/>
          <w:bCs/>
        </w:rPr>
      </w:pPr>
      <w:r w:rsidRPr="00C63D4F">
        <w:rPr>
          <w:b/>
          <w:bCs/>
        </w:rPr>
        <w:t>A bespoke rapid evidence review process engaging stakeholders for supporting evolving and time-sensitive policy and clinical decision-making: reflection and lessons learned from the Wales Covid-19 Evidence Centre 2021-23</w:t>
      </w:r>
    </w:p>
    <w:p w14:paraId="7EDF292B" w14:textId="77777777" w:rsidR="002C186E" w:rsidRPr="00ED4210" w:rsidRDefault="002C186E" w:rsidP="002C186E">
      <w:pPr>
        <w:spacing w:after="0" w:line="276" w:lineRule="auto"/>
        <w:contextualSpacing/>
        <w:rPr>
          <w:rFonts w:cstheme="minorHAnsi"/>
        </w:rPr>
      </w:pPr>
    </w:p>
    <w:p w14:paraId="0EA522F8" w14:textId="256AF01F" w:rsidR="002C186E" w:rsidRPr="00AD6787" w:rsidRDefault="00AD6787" w:rsidP="002C186E">
      <w:pPr>
        <w:spacing w:after="0"/>
        <w:contextualSpacing/>
        <w:rPr>
          <w:b/>
          <w:bCs/>
        </w:rPr>
      </w:pPr>
      <w:r w:rsidRPr="00AD6787">
        <w:rPr>
          <w:b/>
          <w:bCs/>
        </w:rPr>
        <w:t>METHODS USED IN WCEC RAPID REVIEWS AND RAPID EVIDENCE MAPS</w:t>
      </w:r>
    </w:p>
    <w:p w14:paraId="35F5FC7F" w14:textId="77777777" w:rsidR="002C186E" w:rsidRPr="00DB2CD0" w:rsidRDefault="002C186E" w:rsidP="002C186E">
      <w:pPr>
        <w:spacing w:after="0"/>
        <w:contextualSpacing/>
        <w:rPr>
          <w:rFonts w:ascii="Calibri" w:hAnsi="Calibri" w:cs="Calibri"/>
          <w:b/>
          <w:bCs/>
        </w:rPr>
      </w:pPr>
    </w:p>
    <w:p w14:paraId="38E4618A" w14:textId="36B4B431" w:rsidR="002C186E" w:rsidRPr="00DB2CD0" w:rsidRDefault="002C186E" w:rsidP="002C186E">
      <w:pPr>
        <w:spacing w:after="0"/>
        <w:ind w:left="-851"/>
        <w:contextualSpacing/>
        <w:rPr>
          <w:rFonts w:ascii="Calibri" w:hAnsi="Calibri" w:cs="Calibri"/>
          <w:b/>
          <w:bCs/>
        </w:rPr>
      </w:pPr>
      <w:r w:rsidRPr="00DB2CD0">
        <w:rPr>
          <w:rFonts w:ascii="Calibri" w:hAnsi="Calibri" w:cs="Calibri"/>
          <w:b/>
          <w:bCs/>
        </w:rPr>
        <w:t>Table:</w:t>
      </w:r>
      <w:r w:rsidR="008B6558">
        <w:rPr>
          <w:rFonts w:ascii="Calibri" w:hAnsi="Calibri" w:cs="Calibri"/>
          <w:b/>
          <w:bCs/>
        </w:rPr>
        <w:t xml:space="preserve"> Summary of </w:t>
      </w:r>
      <w:r w:rsidR="003A5637">
        <w:rPr>
          <w:rFonts w:ascii="Calibri" w:hAnsi="Calibri" w:cs="Calibri"/>
          <w:b/>
          <w:bCs/>
        </w:rPr>
        <w:t xml:space="preserve">methods used in </w:t>
      </w:r>
      <w:r w:rsidRPr="00DB2CD0">
        <w:rPr>
          <w:rFonts w:ascii="Calibri" w:hAnsi="Calibri" w:cs="Calibri"/>
          <w:b/>
          <w:bCs/>
        </w:rPr>
        <w:t xml:space="preserve">WCEC </w:t>
      </w:r>
      <w:r w:rsidR="00E32719" w:rsidRPr="00E32719">
        <w:rPr>
          <w:rFonts w:ascii="Calibri" w:hAnsi="Calibri" w:cs="Calibri"/>
          <w:b/>
          <w:bCs/>
        </w:rPr>
        <w:t xml:space="preserve">Rapid Reviews </w:t>
      </w:r>
      <w:r w:rsidR="00E32719">
        <w:rPr>
          <w:rFonts w:ascii="Calibri" w:hAnsi="Calibri" w:cs="Calibri"/>
          <w:b/>
          <w:bCs/>
        </w:rPr>
        <w:t>and R</w:t>
      </w:r>
      <w:r w:rsidR="00E32719" w:rsidRPr="00DB2CD0">
        <w:rPr>
          <w:rFonts w:ascii="Calibri" w:hAnsi="Calibri" w:cs="Calibri"/>
          <w:b/>
          <w:bCs/>
        </w:rPr>
        <w:t xml:space="preserve">apid </w:t>
      </w:r>
      <w:r w:rsidR="00E32719">
        <w:rPr>
          <w:rFonts w:ascii="Calibri" w:hAnsi="Calibri" w:cs="Calibri"/>
          <w:b/>
          <w:bCs/>
        </w:rPr>
        <w:t>E</w:t>
      </w:r>
      <w:r w:rsidR="00E32719" w:rsidRPr="00DB2CD0">
        <w:rPr>
          <w:rFonts w:ascii="Calibri" w:hAnsi="Calibri" w:cs="Calibri"/>
          <w:b/>
          <w:bCs/>
        </w:rPr>
        <w:t xml:space="preserve">vidence </w:t>
      </w:r>
      <w:r w:rsidR="00E32719">
        <w:rPr>
          <w:rFonts w:ascii="Calibri" w:hAnsi="Calibri" w:cs="Calibri"/>
          <w:b/>
          <w:bCs/>
        </w:rPr>
        <w:t>M</w:t>
      </w:r>
      <w:r w:rsidR="00E32719" w:rsidRPr="00DB2CD0">
        <w:rPr>
          <w:rFonts w:ascii="Calibri" w:hAnsi="Calibri" w:cs="Calibri"/>
          <w:b/>
          <w:bCs/>
        </w:rPr>
        <w:t>aps</w:t>
      </w:r>
      <w:r w:rsidR="003A5637">
        <w:rPr>
          <w:rFonts w:ascii="Calibri" w:hAnsi="Calibri" w:cs="Calibri"/>
          <w:b/>
          <w:bCs/>
        </w:rPr>
        <w:t xml:space="preserve"> o</w:t>
      </w:r>
      <w:r w:rsidR="00056EB0">
        <w:rPr>
          <w:rFonts w:ascii="Calibri" w:hAnsi="Calibri" w:cs="Calibri"/>
          <w:b/>
          <w:bCs/>
        </w:rPr>
        <w:t>rdered</w:t>
      </w:r>
      <w:r w:rsidR="003A5637">
        <w:rPr>
          <w:rFonts w:ascii="Calibri" w:hAnsi="Calibri" w:cs="Calibri"/>
          <w:b/>
          <w:bCs/>
        </w:rPr>
        <w:t xml:space="preserve"> by </w:t>
      </w:r>
      <w:r w:rsidR="00236005">
        <w:rPr>
          <w:rFonts w:ascii="Calibri" w:hAnsi="Calibri" w:cs="Calibri"/>
          <w:b/>
          <w:bCs/>
        </w:rPr>
        <w:t>Collaborating</w:t>
      </w:r>
      <w:r w:rsidR="003A5637">
        <w:rPr>
          <w:rFonts w:ascii="Calibri" w:hAnsi="Calibri" w:cs="Calibri"/>
          <w:b/>
          <w:bCs/>
        </w:rPr>
        <w:t xml:space="preserve"> </w:t>
      </w:r>
      <w:r w:rsidR="00236005">
        <w:rPr>
          <w:rFonts w:ascii="Calibri" w:hAnsi="Calibri" w:cs="Calibri"/>
          <w:b/>
          <w:bCs/>
        </w:rPr>
        <w:t>Partner</w:t>
      </w:r>
      <w:r w:rsidR="003A5637">
        <w:rPr>
          <w:rFonts w:ascii="Calibri" w:hAnsi="Calibri" w:cs="Calibri"/>
          <w:b/>
          <w:bCs/>
        </w:rPr>
        <w:t xml:space="preserve"> </w:t>
      </w:r>
      <w:r w:rsidR="00236005">
        <w:rPr>
          <w:rFonts w:ascii="Calibri" w:hAnsi="Calibri" w:cs="Calibri"/>
          <w:b/>
          <w:bCs/>
        </w:rPr>
        <w:t>group</w:t>
      </w:r>
    </w:p>
    <w:tbl>
      <w:tblPr>
        <w:tblStyle w:val="TableGrid"/>
        <w:tblW w:w="15739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855"/>
        <w:gridCol w:w="847"/>
        <w:gridCol w:w="1421"/>
        <w:gridCol w:w="701"/>
        <w:gridCol w:w="1850"/>
        <w:gridCol w:w="1997"/>
        <w:gridCol w:w="2114"/>
        <w:gridCol w:w="1701"/>
        <w:gridCol w:w="1314"/>
        <w:gridCol w:w="1658"/>
        <w:gridCol w:w="1281"/>
      </w:tblGrid>
      <w:tr w:rsidR="00056EB0" w:rsidRPr="005C3576" w14:paraId="3F651003" w14:textId="77777777" w:rsidTr="000F304D">
        <w:trPr>
          <w:tblHeader/>
        </w:trPr>
        <w:tc>
          <w:tcPr>
            <w:tcW w:w="855" w:type="dxa"/>
          </w:tcPr>
          <w:p w14:paraId="2220AFD3" w14:textId="77777777" w:rsidR="00056EB0" w:rsidRPr="005C3576" w:rsidRDefault="00056EB0" w:rsidP="00056EB0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C3576">
              <w:rPr>
                <w:rFonts w:ascii="Calibri" w:hAnsi="Calibri" w:cs="Calibri"/>
                <w:b/>
                <w:bCs/>
                <w:sz w:val="16"/>
                <w:szCs w:val="16"/>
              </w:rPr>
              <w:t>Product/ #no</w:t>
            </w:r>
          </w:p>
        </w:tc>
        <w:tc>
          <w:tcPr>
            <w:tcW w:w="847" w:type="dxa"/>
          </w:tcPr>
          <w:p w14:paraId="79D094CE" w14:textId="3E3C84E3" w:rsidR="00056EB0" w:rsidRPr="005C3576" w:rsidRDefault="00056EB0" w:rsidP="00056EB0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C3576">
              <w:rPr>
                <w:rFonts w:ascii="Calibri" w:hAnsi="Calibri" w:cs="Calibri"/>
                <w:b/>
                <w:bCs/>
                <w:sz w:val="16"/>
                <w:szCs w:val="16"/>
              </w:rPr>
              <w:t>Partner group</w:t>
            </w:r>
          </w:p>
        </w:tc>
        <w:tc>
          <w:tcPr>
            <w:tcW w:w="1421" w:type="dxa"/>
          </w:tcPr>
          <w:p w14:paraId="51E9A18A" w14:textId="32C2BF46" w:rsidR="00056EB0" w:rsidRPr="005C3576" w:rsidRDefault="00056EB0" w:rsidP="00056EB0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C3576">
              <w:rPr>
                <w:rFonts w:ascii="Calibri" w:hAnsi="Calibri" w:cs="Calibri"/>
                <w:b/>
                <w:bCs/>
                <w:sz w:val="16"/>
                <w:szCs w:val="16"/>
              </w:rPr>
              <w:t>Review*</w:t>
            </w:r>
          </w:p>
        </w:tc>
        <w:tc>
          <w:tcPr>
            <w:tcW w:w="701" w:type="dxa"/>
          </w:tcPr>
          <w:p w14:paraId="5B06068B" w14:textId="10C82165" w:rsidR="00056EB0" w:rsidRPr="005C3576" w:rsidRDefault="00056EB0" w:rsidP="00056EB0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C3576">
              <w:rPr>
                <w:rFonts w:ascii="Calibri" w:hAnsi="Calibri" w:cs="Calibri"/>
                <w:b/>
                <w:bCs/>
                <w:sz w:val="16"/>
                <w:szCs w:val="16"/>
              </w:rPr>
              <w:t>Search date</w:t>
            </w:r>
          </w:p>
        </w:tc>
        <w:tc>
          <w:tcPr>
            <w:tcW w:w="1850" w:type="dxa"/>
          </w:tcPr>
          <w:p w14:paraId="1135FAFC" w14:textId="7A07A4A8" w:rsidR="00056EB0" w:rsidRPr="005C3576" w:rsidRDefault="00056EB0" w:rsidP="00056EB0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C3576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Reviewing approach, </w:t>
            </w:r>
            <w:r w:rsidRPr="005C3576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RQ framework used**</w:t>
            </w:r>
            <w:r w:rsidRPr="005C3576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scope/limit</w:t>
            </w:r>
          </w:p>
        </w:tc>
        <w:tc>
          <w:tcPr>
            <w:tcW w:w="1997" w:type="dxa"/>
          </w:tcPr>
          <w:p w14:paraId="5EEA4C05" w14:textId="77777777" w:rsidR="00056EB0" w:rsidRPr="005C3576" w:rsidRDefault="00056EB0" w:rsidP="00056EB0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C3576">
              <w:rPr>
                <w:rFonts w:ascii="Calibri" w:hAnsi="Calibri" w:cs="Calibri"/>
                <w:b/>
                <w:bCs/>
                <w:sz w:val="16"/>
                <w:szCs w:val="16"/>
              </w:rPr>
              <w:t>Searches***</w:t>
            </w:r>
          </w:p>
        </w:tc>
        <w:tc>
          <w:tcPr>
            <w:tcW w:w="2114" w:type="dxa"/>
          </w:tcPr>
          <w:p w14:paraId="5D7337AD" w14:textId="77777777" w:rsidR="00056EB0" w:rsidRPr="005C3576" w:rsidRDefault="00056EB0" w:rsidP="00056EB0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C3576">
              <w:rPr>
                <w:rFonts w:ascii="Calibri" w:hAnsi="Calibri" w:cs="Calibri"/>
                <w:b/>
                <w:bCs/>
                <w:sz w:val="16"/>
                <w:szCs w:val="16"/>
              </w:rPr>
              <w:t>Search - hits</w:t>
            </w:r>
          </w:p>
        </w:tc>
        <w:tc>
          <w:tcPr>
            <w:tcW w:w="1701" w:type="dxa"/>
          </w:tcPr>
          <w:p w14:paraId="282BDC37" w14:textId="77777777" w:rsidR="00056EB0" w:rsidRPr="005C3576" w:rsidRDefault="00056EB0" w:rsidP="00056EB0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C3576">
              <w:rPr>
                <w:rFonts w:ascii="Calibri" w:hAnsi="Calibri" w:cs="Calibri"/>
                <w:b/>
                <w:bCs/>
                <w:sz w:val="16"/>
                <w:szCs w:val="16"/>
              </w:rPr>
              <w:t>Study selection</w:t>
            </w:r>
          </w:p>
        </w:tc>
        <w:tc>
          <w:tcPr>
            <w:tcW w:w="1314" w:type="dxa"/>
          </w:tcPr>
          <w:p w14:paraId="35ABE0D4" w14:textId="77777777" w:rsidR="00056EB0" w:rsidRPr="005C3576" w:rsidRDefault="00056EB0" w:rsidP="00056EB0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C3576">
              <w:rPr>
                <w:rFonts w:ascii="Calibri" w:hAnsi="Calibri" w:cs="Calibri"/>
                <w:b/>
                <w:bCs/>
                <w:sz w:val="16"/>
                <w:szCs w:val="16"/>
              </w:rPr>
              <w:t>Data extraction</w:t>
            </w:r>
          </w:p>
        </w:tc>
        <w:tc>
          <w:tcPr>
            <w:tcW w:w="1658" w:type="dxa"/>
          </w:tcPr>
          <w:p w14:paraId="1DDCFD5C" w14:textId="77777777" w:rsidR="00056EB0" w:rsidRPr="005C3576" w:rsidRDefault="00056EB0" w:rsidP="00056EB0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C3576">
              <w:rPr>
                <w:rFonts w:ascii="Calibri" w:hAnsi="Calibri" w:cs="Calibri"/>
                <w:b/>
                <w:bCs/>
                <w:sz w:val="16"/>
                <w:szCs w:val="16"/>
              </w:rPr>
              <w:t>Quality appraisal (QA)</w:t>
            </w:r>
          </w:p>
        </w:tc>
        <w:tc>
          <w:tcPr>
            <w:tcW w:w="1281" w:type="dxa"/>
          </w:tcPr>
          <w:p w14:paraId="41F06BD1" w14:textId="77777777" w:rsidR="00056EB0" w:rsidRPr="005C3576" w:rsidRDefault="00056EB0" w:rsidP="00056EB0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C3576">
              <w:rPr>
                <w:rFonts w:ascii="Calibri" w:hAnsi="Calibri" w:cs="Calibri"/>
                <w:b/>
                <w:bCs/>
                <w:sz w:val="16"/>
                <w:szCs w:val="16"/>
              </w:rPr>
              <w:t>QA tools****</w:t>
            </w:r>
          </w:p>
        </w:tc>
      </w:tr>
      <w:tr w:rsidR="00056EB0" w:rsidRPr="005C3576" w14:paraId="1EA6AE89" w14:textId="77777777" w:rsidTr="000F304D">
        <w:tc>
          <w:tcPr>
            <w:tcW w:w="855" w:type="dxa"/>
          </w:tcPr>
          <w:p w14:paraId="79F97F9E" w14:textId="77777777" w:rsidR="00056EB0" w:rsidRPr="005C3576" w:rsidRDefault="00056EB0" w:rsidP="00056EB0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C3576">
              <w:rPr>
                <w:rFonts w:ascii="Calibri" w:hAnsi="Calibri" w:cs="Calibri"/>
                <w:b/>
                <w:bCs/>
                <w:sz w:val="16"/>
                <w:szCs w:val="16"/>
              </w:rPr>
              <w:t>RR_02</w:t>
            </w:r>
          </w:p>
        </w:tc>
        <w:tc>
          <w:tcPr>
            <w:tcW w:w="847" w:type="dxa"/>
          </w:tcPr>
          <w:p w14:paraId="55A6ECAF" w14:textId="7430ACDB" w:rsidR="00056EB0" w:rsidRPr="005C3576" w:rsidRDefault="00056EB0" w:rsidP="00056EB0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C3576">
              <w:rPr>
                <w:rFonts w:ascii="Calibri" w:hAnsi="Calibri" w:cs="Calibri"/>
                <w:sz w:val="16"/>
                <w:szCs w:val="16"/>
              </w:rPr>
              <w:t>SURE</w:t>
            </w:r>
          </w:p>
        </w:tc>
        <w:tc>
          <w:tcPr>
            <w:tcW w:w="1421" w:type="dxa"/>
          </w:tcPr>
          <w:p w14:paraId="7FD2DA80" w14:textId="0A6431E4" w:rsidR="00056EB0" w:rsidRPr="005C3576" w:rsidRDefault="00056EB0" w:rsidP="00056EB0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C3576">
              <w:rPr>
                <w:rFonts w:ascii="Calibri" w:hAnsi="Calibri" w:cs="Calibri"/>
                <w:sz w:val="16"/>
                <w:szCs w:val="16"/>
              </w:rPr>
              <w:t xml:space="preserve">MH of keyworkers </w:t>
            </w:r>
          </w:p>
        </w:tc>
        <w:tc>
          <w:tcPr>
            <w:tcW w:w="701" w:type="dxa"/>
          </w:tcPr>
          <w:p w14:paraId="73A1D88A" w14:textId="72BF2333" w:rsidR="00056EB0" w:rsidRPr="005C3576" w:rsidRDefault="00056EB0" w:rsidP="00056EB0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C3576">
              <w:rPr>
                <w:rFonts w:ascii="Calibri" w:hAnsi="Calibri" w:cs="Calibri"/>
                <w:sz w:val="16"/>
                <w:szCs w:val="16"/>
              </w:rPr>
              <w:t>May 2021</w:t>
            </w:r>
          </w:p>
        </w:tc>
        <w:tc>
          <w:tcPr>
            <w:tcW w:w="1850" w:type="dxa"/>
          </w:tcPr>
          <w:p w14:paraId="22FD27FC" w14:textId="77777777" w:rsidR="00056EB0" w:rsidRPr="005C3576" w:rsidRDefault="00056EB0" w:rsidP="00056EB0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C3576">
              <w:rPr>
                <w:rFonts w:ascii="Calibri" w:hAnsi="Calibri" w:cs="Calibri"/>
                <w:sz w:val="16"/>
                <w:szCs w:val="16"/>
              </w:rPr>
              <w:t xml:space="preserve">(Prior </w:t>
            </w:r>
            <w:r w:rsidRPr="005C3576">
              <w:rPr>
                <w:rFonts w:ascii="Calibri" w:hAnsi="Calibri" w:cs="Calibri"/>
                <w:i/>
                <w:iCs/>
                <w:sz w:val="16"/>
                <w:szCs w:val="16"/>
              </w:rPr>
              <w:t>RES included 53 SRs</w:t>
            </w:r>
            <w:r w:rsidRPr="005C3576">
              <w:rPr>
                <w:rFonts w:ascii="Calibri" w:hAnsi="Calibri" w:cs="Calibri"/>
                <w:sz w:val="16"/>
                <w:szCs w:val="16"/>
              </w:rPr>
              <w:t>)</w:t>
            </w:r>
          </w:p>
          <w:p w14:paraId="64F3C024" w14:textId="77777777" w:rsidR="00056EB0" w:rsidRPr="005C3576" w:rsidRDefault="00056EB0" w:rsidP="00056EB0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</w:p>
          <w:p w14:paraId="761F1DDC" w14:textId="77777777" w:rsidR="00056EB0" w:rsidRPr="005C3576" w:rsidRDefault="00056EB0" w:rsidP="00056EB0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C3576">
              <w:rPr>
                <w:rFonts w:ascii="Calibri" w:hAnsi="Calibri" w:cs="Calibri"/>
                <w:sz w:val="16"/>
                <w:szCs w:val="16"/>
              </w:rPr>
              <w:t>PICO Framework;</w:t>
            </w:r>
          </w:p>
          <w:p w14:paraId="22C979A2" w14:textId="77777777" w:rsidR="00056EB0" w:rsidRPr="005C3576" w:rsidRDefault="00056EB0" w:rsidP="00056EB0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C3576">
              <w:rPr>
                <w:rFonts w:ascii="Calibri" w:hAnsi="Calibri" w:cs="Calibri"/>
                <w:sz w:val="16"/>
                <w:szCs w:val="16"/>
              </w:rPr>
              <w:t>UK studies</w:t>
            </w:r>
          </w:p>
        </w:tc>
        <w:tc>
          <w:tcPr>
            <w:tcW w:w="1997" w:type="dxa"/>
          </w:tcPr>
          <w:p w14:paraId="264C074E" w14:textId="77777777" w:rsidR="00056EB0" w:rsidRPr="005C3576" w:rsidRDefault="00056EB0" w:rsidP="00056EB0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C3576">
              <w:rPr>
                <w:rFonts w:ascii="Calibri" w:hAnsi="Calibri" w:cs="Calibri"/>
                <w:sz w:val="16"/>
                <w:szCs w:val="16"/>
              </w:rPr>
              <w:t>(</w:t>
            </w:r>
            <w:r w:rsidRPr="005C3576">
              <w:rPr>
                <w:rFonts w:ascii="Calibri" w:hAnsi="Calibri" w:cs="Calibri"/>
                <w:i/>
                <w:iCs/>
                <w:sz w:val="16"/>
                <w:szCs w:val="16"/>
              </w:rPr>
              <w:t>RES: priority C-19 resources</w:t>
            </w:r>
            <w:r w:rsidRPr="005C3576">
              <w:rPr>
                <w:rFonts w:ascii="Calibri" w:hAnsi="Calibri" w:cs="Calibri"/>
                <w:sz w:val="16"/>
                <w:szCs w:val="16"/>
              </w:rPr>
              <w:t>),</w:t>
            </w:r>
          </w:p>
          <w:p w14:paraId="4DC111CD" w14:textId="77777777" w:rsidR="00056EB0" w:rsidRPr="005C3576" w:rsidRDefault="00056EB0" w:rsidP="00056EB0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C3576">
              <w:rPr>
                <w:rFonts w:ascii="Calibri" w:hAnsi="Calibri" w:cs="Calibri"/>
                <w:sz w:val="16"/>
                <w:szCs w:val="16"/>
              </w:rPr>
              <w:t>Lit covid</w:t>
            </w:r>
          </w:p>
        </w:tc>
        <w:tc>
          <w:tcPr>
            <w:tcW w:w="2114" w:type="dxa"/>
          </w:tcPr>
          <w:p w14:paraId="02D4D6D8" w14:textId="77777777" w:rsidR="00056EB0" w:rsidRPr="005C3576" w:rsidRDefault="00056EB0" w:rsidP="00056EB0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C3576">
              <w:rPr>
                <w:rFonts w:ascii="Calibri" w:hAnsi="Calibri" w:cs="Calibri"/>
                <w:sz w:val="16"/>
                <w:szCs w:val="16"/>
              </w:rPr>
              <w:t>184 records screened plus 103 from SRs/other sources;</w:t>
            </w:r>
          </w:p>
          <w:p w14:paraId="3A42C920" w14:textId="77777777" w:rsidR="00056EB0" w:rsidRPr="005C3576" w:rsidRDefault="00056EB0" w:rsidP="00056EB0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C3576">
              <w:rPr>
                <w:rFonts w:ascii="Calibri" w:hAnsi="Calibri" w:cs="Calibri"/>
                <w:sz w:val="16"/>
                <w:szCs w:val="16"/>
              </w:rPr>
              <w:t>30 FT articles;</w:t>
            </w:r>
          </w:p>
          <w:p w14:paraId="2F2AB45C" w14:textId="77777777" w:rsidR="00056EB0" w:rsidRPr="005C3576" w:rsidRDefault="00056EB0" w:rsidP="00056EB0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C3576">
              <w:rPr>
                <w:rFonts w:ascii="Calibri" w:hAnsi="Calibri" w:cs="Calibri"/>
                <w:b/>
                <w:bCs/>
                <w:sz w:val="16"/>
                <w:szCs w:val="16"/>
              </w:rPr>
              <w:t>20 included studies</w:t>
            </w:r>
          </w:p>
        </w:tc>
        <w:tc>
          <w:tcPr>
            <w:tcW w:w="1701" w:type="dxa"/>
          </w:tcPr>
          <w:p w14:paraId="1455EED6" w14:textId="77777777" w:rsidR="00056EB0" w:rsidRPr="005C3576" w:rsidRDefault="00056EB0" w:rsidP="00056EB0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C3576">
              <w:rPr>
                <w:rFonts w:ascii="Calibri" w:hAnsi="Calibri" w:cs="Calibri"/>
                <w:sz w:val="16"/>
                <w:szCs w:val="16"/>
              </w:rPr>
              <w:t>T&amp;A/FT – single reviewer, uncertainties in FT checked</w:t>
            </w:r>
          </w:p>
        </w:tc>
        <w:tc>
          <w:tcPr>
            <w:tcW w:w="1314" w:type="dxa"/>
          </w:tcPr>
          <w:p w14:paraId="3FB8512C" w14:textId="77777777" w:rsidR="00056EB0" w:rsidRPr="005C3576" w:rsidRDefault="00056EB0" w:rsidP="00056EB0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C3576">
              <w:rPr>
                <w:rFonts w:ascii="Calibri" w:hAnsi="Calibri" w:cs="Calibri"/>
                <w:sz w:val="16"/>
                <w:szCs w:val="16"/>
              </w:rPr>
              <w:t xml:space="preserve">Single reviewer </w:t>
            </w:r>
          </w:p>
        </w:tc>
        <w:tc>
          <w:tcPr>
            <w:tcW w:w="1658" w:type="dxa"/>
          </w:tcPr>
          <w:p w14:paraId="1D0EDF20" w14:textId="77777777" w:rsidR="00056EB0" w:rsidRPr="005C3576" w:rsidRDefault="00056EB0" w:rsidP="00056EB0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C3576">
              <w:rPr>
                <w:rFonts w:ascii="Calibri" w:hAnsi="Calibri" w:cs="Calibri"/>
                <w:sz w:val="16"/>
                <w:szCs w:val="16"/>
              </w:rPr>
              <w:t xml:space="preserve">Single reviewer, uncertainties discussed </w:t>
            </w:r>
          </w:p>
          <w:p w14:paraId="5E9295CE" w14:textId="77777777" w:rsidR="00056EB0" w:rsidRPr="005C3576" w:rsidRDefault="00056EB0" w:rsidP="00056EB0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81" w:type="dxa"/>
          </w:tcPr>
          <w:p w14:paraId="3889EF1B" w14:textId="77777777" w:rsidR="00056EB0" w:rsidRPr="005C3576" w:rsidRDefault="00056EB0" w:rsidP="00056EB0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C3576">
              <w:rPr>
                <w:rFonts w:ascii="Calibri" w:hAnsi="Calibri" w:cs="Calibri"/>
                <w:sz w:val="16"/>
                <w:szCs w:val="16"/>
              </w:rPr>
              <w:t xml:space="preserve">JBI design specific critical appraisal tools </w:t>
            </w:r>
          </w:p>
        </w:tc>
      </w:tr>
      <w:tr w:rsidR="00056EB0" w:rsidRPr="005C3576" w14:paraId="1A1D4374" w14:textId="77777777" w:rsidTr="000F304D">
        <w:tc>
          <w:tcPr>
            <w:tcW w:w="855" w:type="dxa"/>
          </w:tcPr>
          <w:p w14:paraId="6B443B9E" w14:textId="77777777" w:rsidR="00056EB0" w:rsidRPr="005C3576" w:rsidRDefault="00056EB0" w:rsidP="00056EB0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C3576">
              <w:rPr>
                <w:rFonts w:ascii="Calibri" w:hAnsi="Calibri" w:cs="Calibri"/>
                <w:b/>
                <w:bCs/>
                <w:sz w:val="16"/>
                <w:szCs w:val="16"/>
              </w:rPr>
              <w:t>RR_13</w:t>
            </w:r>
          </w:p>
        </w:tc>
        <w:tc>
          <w:tcPr>
            <w:tcW w:w="847" w:type="dxa"/>
          </w:tcPr>
          <w:p w14:paraId="10ACA0A2" w14:textId="40DAB3B2" w:rsidR="00056EB0" w:rsidRPr="005C3576" w:rsidRDefault="00056EB0" w:rsidP="00056EB0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C3576">
              <w:rPr>
                <w:rFonts w:ascii="Calibri" w:hAnsi="Calibri" w:cs="Calibri"/>
                <w:sz w:val="16"/>
                <w:szCs w:val="16"/>
              </w:rPr>
              <w:t>SURE</w:t>
            </w:r>
          </w:p>
        </w:tc>
        <w:tc>
          <w:tcPr>
            <w:tcW w:w="1421" w:type="dxa"/>
          </w:tcPr>
          <w:p w14:paraId="499B20B2" w14:textId="212C9287" w:rsidR="00056EB0" w:rsidRPr="005C3576" w:rsidRDefault="00056EB0" w:rsidP="00056EB0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C3576">
              <w:rPr>
                <w:rFonts w:ascii="Calibri" w:hAnsi="Calibri" w:cs="Calibri"/>
                <w:sz w:val="16"/>
                <w:szCs w:val="16"/>
              </w:rPr>
              <w:t xml:space="preserve">CYP aged 3-13 years </w:t>
            </w:r>
          </w:p>
        </w:tc>
        <w:tc>
          <w:tcPr>
            <w:tcW w:w="701" w:type="dxa"/>
          </w:tcPr>
          <w:p w14:paraId="33B00526" w14:textId="66C85E28" w:rsidR="00056EB0" w:rsidRPr="005C3576" w:rsidRDefault="00056EB0" w:rsidP="00056EB0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C3576">
              <w:rPr>
                <w:rFonts w:ascii="Calibri" w:hAnsi="Calibri" w:cs="Calibri"/>
                <w:sz w:val="16"/>
                <w:szCs w:val="16"/>
              </w:rPr>
              <w:t>Aug 2021</w:t>
            </w:r>
          </w:p>
        </w:tc>
        <w:tc>
          <w:tcPr>
            <w:tcW w:w="1850" w:type="dxa"/>
          </w:tcPr>
          <w:p w14:paraId="02C25A40" w14:textId="77777777" w:rsidR="00056EB0" w:rsidRPr="005C3576" w:rsidRDefault="00056EB0" w:rsidP="00056EB0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C3576">
              <w:rPr>
                <w:rFonts w:ascii="Calibri" w:hAnsi="Calibri" w:cs="Calibri"/>
                <w:sz w:val="16"/>
                <w:szCs w:val="16"/>
              </w:rPr>
              <w:t xml:space="preserve">(prior </w:t>
            </w:r>
            <w:r w:rsidRPr="005C3576">
              <w:rPr>
                <w:rFonts w:ascii="Calibri" w:hAnsi="Calibri" w:cs="Calibri"/>
                <w:i/>
                <w:iCs/>
                <w:sz w:val="16"/>
                <w:szCs w:val="16"/>
              </w:rPr>
              <w:t>RES: search of C-19 resources id 232 reviews, 28 FT SRs screened, 10 included, but only 1 provided useful findings</w:t>
            </w:r>
            <w:r w:rsidRPr="005C3576">
              <w:rPr>
                <w:rFonts w:ascii="Calibri" w:hAnsi="Calibri" w:cs="Calibri"/>
                <w:sz w:val="16"/>
                <w:szCs w:val="16"/>
              </w:rPr>
              <w:t>)</w:t>
            </w:r>
          </w:p>
          <w:p w14:paraId="750CFBC0" w14:textId="77777777" w:rsidR="00056EB0" w:rsidRPr="005C3576" w:rsidRDefault="00056EB0" w:rsidP="00056EB0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</w:p>
          <w:p w14:paraId="0E22DEEE" w14:textId="77777777" w:rsidR="00056EB0" w:rsidRPr="005C3576" w:rsidRDefault="00056EB0" w:rsidP="00056EB0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C3576">
              <w:rPr>
                <w:rFonts w:ascii="Calibri" w:hAnsi="Calibri" w:cs="Calibri"/>
                <w:sz w:val="16"/>
                <w:szCs w:val="16"/>
              </w:rPr>
              <w:t>PICO Framework;</w:t>
            </w:r>
          </w:p>
          <w:p w14:paraId="6ACF0356" w14:textId="77777777" w:rsidR="00056EB0" w:rsidRPr="005C3576" w:rsidRDefault="00056EB0" w:rsidP="00056EB0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C3576">
              <w:rPr>
                <w:rFonts w:ascii="Calibri" w:hAnsi="Calibri" w:cs="Calibri"/>
                <w:sz w:val="16"/>
                <w:szCs w:val="16"/>
              </w:rPr>
              <w:t>UKs studies (plus 1 RR from RES)</w:t>
            </w:r>
          </w:p>
        </w:tc>
        <w:tc>
          <w:tcPr>
            <w:tcW w:w="1997" w:type="dxa"/>
          </w:tcPr>
          <w:p w14:paraId="22BFE0E5" w14:textId="77777777" w:rsidR="00056EB0" w:rsidRPr="005C3576" w:rsidRDefault="00056EB0" w:rsidP="00056EB0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C3576">
              <w:rPr>
                <w:rFonts w:ascii="Calibri" w:hAnsi="Calibri" w:cs="Calibri"/>
                <w:sz w:val="16"/>
                <w:szCs w:val="16"/>
              </w:rPr>
              <w:t>Medline, PsycINFO, Scopus</w:t>
            </w:r>
          </w:p>
        </w:tc>
        <w:tc>
          <w:tcPr>
            <w:tcW w:w="2114" w:type="dxa"/>
          </w:tcPr>
          <w:p w14:paraId="36238556" w14:textId="77777777" w:rsidR="00056EB0" w:rsidRPr="005C3576" w:rsidRDefault="00056EB0" w:rsidP="00056EB0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C3576">
              <w:rPr>
                <w:rFonts w:ascii="Calibri" w:hAnsi="Calibri" w:cs="Calibri"/>
                <w:sz w:val="16"/>
                <w:szCs w:val="16"/>
              </w:rPr>
              <w:t>536 records plus 38 from other sources);</w:t>
            </w:r>
            <w:bookmarkStart w:id="0" w:name="_GoBack"/>
            <w:bookmarkEnd w:id="0"/>
          </w:p>
          <w:p w14:paraId="0BBF0D69" w14:textId="77777777" w:rsidR="00056EB0" w:rsidRPr="005C3576" w:rsidRDefault="00056EB0" w:rsidP="00056EB0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C3576">
              <w:rPr>
                <w:rFonts w:ascii="Calibri" w:hAnsi="Calibri" w:cs="Calibri"/>
                <w:sz w:val="16"/>
                <w:szCs w:val="16"/>
              </w:rPr>
              <w:t>204 FT articles</w:t>
            </w:r>
          </w:p>
          <w:p w14:paraId="3B722E77" w14:textId="77777777" w:rsidR="00056EB0" w:rsidRPr="005C3576" w:rsidRDefault="00056EB0" w:rsidP="00056EB0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C3576">
              <w:rPr>
                <w:rFonts w:ascii="Calibri" w:hAnsi="Calibri" w:cs="Calibri"/>
                <w:b/>
                <w:bCs/>
                <w:sz w:val="16"/>
                <w:szCs w:val="16"/>
              </w:rPr>
              <w:t>14</w:t>
            </w:r>
            <w:r w:rsidRPr="005C3576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5C3576">
              <w:rPr>
                <w:rFonts w:ascii="Calibri" w:hAnsi="Calibri" w:cs="Calibri"/>
                <w:b/>
                <w:bCs/>
                <w:sz w:val="16"/>
                <w:szCs w:val="16"/>
              </w:rPr>
              <w:t>included studies</w:t>
            </w:r>
            <w:r w:rsidRPr="005C3576">
              <w:rPr>
                <w:rFonts w:ascii="Calibri" w:hAnsi="Calibri" w:cs="Calibri"/>
                <w:sz w:val="16"/>
                <w:szCs w:val="16"/>
              </w:rPr>
              <w:t xml:space="preserve"> (1=RR)</w:t>
            </w:r>
          </w:p>
        </w:tc>
        <w:tc>
          <w:tcPr>
            <w:tcW w:w="1701" w:type="dxa"/>
          </w:tcPr>
          <w:p w14:paraId="266D6359" w14:textId="77777777" w:rsidR="00056EB0" w:rsidRPr="005C3576" w:rsidRDefault="00056EB0" w:rsidP="00056EB0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C3576">
              <w:rPr>
                <w:rFonts w:ascii="Calibri" w:hAnsi="Calibri" w:cs="Calibri"/>
                <w:sz w:val="16"/>
                <w:szCs w:val="16"/>
              </w:rPr>
              <w:t>T&amp;A/FT – single reviewer, uncertainties in FT checked</w:t>
            </w:r>
          </w:p>
        </w:tc>
        <w:tc>
          <w:tcPr>
            <w:tcW w:w="1314" w:type="dxa"/>
          </w:tcPr>
          <w:p w14:paraId="4D89182F" w14:textId="77777777" w:rsidR="00056EB0" w:rsidRPr="005C3576" w:rsidRDefault="00056EB0" w:rsidP="00056EB0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C3576">
              <w:rPr>
                <w:rFonts w:ascii="Calibri" w:hAnsi="Calibri" w:cs="Calibri"/>
                <w:sz w:val="16"/>
                <w:szCs w:val="16"/>
              </w:rPr>
              <w:t xml:space="preserve">Single reviewer </w:t>
            </w:r>
          </w:p>
        </w:tc>
        <w:tc>
          <w:tcPr>
            <w:tcW w:w="1658" w:type="dxa"/>
          </w:tcPr>
          <w:p w14:paraId="1F71AE86" w14:textId="77777777" w:rsidR="00056EB0" w:rsidRPr="005C3576" w:rsidRDefault="00056EB0" w:rsidP="00056EB0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C3576">
              <w:rPr>
                <w:rFonts w:ascii="Calibri" w:hAnsi="Calibri" w:cs="Calibri"/>
                <w:sz w:val="16"/>
                <w:szCs w:val="16"/>
              </w:rPr>
              <w:t>Single reviewer, uncertainties discussed</w:t>
            </w:r>
          </w:p>
        </w:tc>
        <w:tc>
          <w:tcPr>
            <w:tcW w:w="1281" w:type="dxa"/>
          </w:tcPr>
          <w:p w14:paraId="67411049" w14:textId="77777777" w:rsidR="00056EB0" w:rsidRPr="005C3576" w:rsidRDefault="00056EB0" w:rsidP="00056EB0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C3576">
              <w:rPr>
                <w:rFonts w:ascii="Calibri" w:hAnsi="Calibri" w:cs="Calibri"/>
                <w:sz w:val="16"/>
                <w:szCs w:val="16"/>
              </w:rPr>
              <w:t>JBI design specific critical appraisal tools;</w:t>
            </w:r>
          </w:p>
          <w:p w14:paraId="461AB6E8" w14:textId="77777777" w:rsidR="00056EB0" w:rsidRPr="005C3576" w:rsidRDefault="00056EB0" w:rsidP="00056EB0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C3576">
              <w:rPr>
                <w:rFonts w:ascii="Calibri" w:hAnsi="Calibri" w:cs="Calibri"/>
                <w:sz w:val="16"/>
                <w:szCs w:val="16"/>
              </w:rPr>
              <w:t>Before and after studies: NHLBI, 2013;</w:t>
            </w:r>
          </w:p>
          <w:p w14:paraId="09E7BBD3" w14:textId="77777777" w:rsidR="00056EB0" w:rsidRPr="005C3576" w:rsidRDefault="00056EB0" w:rsidP="00056EB0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C3576">
              <w:rPr>
                <w:rFonts w:ascii="Calibri" w:hAnsi="Calibri" w:cs="Calibri"/>
                <w:sz w:val="16"/>
                <w:szCs w:val="16"/>
              </w:rPr>
              <w:t>RR: Hunter, 2020</w:t>
            </w:r>
          </w:p>
        </w:tc>
      </w:tr>
      <w:tr w:rsidR="00056EB0" w:rsidRPr="005C3576" w14:paraId="1F4E3E07" w14:textId="77777777" w:rsidTr="000F304D">
        <w:tc>
          <w:tcPr>
            <w:tcW w:w="855" w:type="dxa"/>
          </w:tcPr>
          <w:p w14:paraId="5411FF88" w14:textId="77777777" w:rsidR="00056EB0" w:rsidRPr="005C3576" w:rsidRDefault="00056EB0" w:rsidP="00056EB0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C3576">
              <w:rPr>
                <w:rFonts w:ascii="Calibri" w:hAnsi="Calibri" w:cs="Calibri"/>
                <w:b/>
                <w:bCs/>
                <w:sz w:val="16"/>
                <w:szCs w:val="16"/>
              </w:rPr>
              <w:t>REM_25</w:t>
            </w:r>
          </w:p>
        </w:tc>
        <w:tc>
          <w:tcPr>
            <w:tcW w:w="847" w:type="dxa"/>
          </w:tcPr>
          <w:p w14:paraId="27741BA4" w14:textId="45FDF6DF" w:rsidR="00056EB0" w:rsidRPr="005C3576" w:rsidRDefault="00056EB0" w:rsidP="00056EB0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C3576">
              <w:rPr>
                <w:rFonts w:ascii="Calibri" w:hAnsi="Calibri" w:cs="Calibri"/>
                <w:sz w:val="16"/>
                <w:szCs w:val="16"/>
              </w:rPr>
              <w:t>SURE</w:t>
            </w:r>
          </w:p>
        </w:tc>
        <w:tc>
          <w:tcPr>
            <w:tcW w:w="1421" w:type="dxa"/>
          </w:tcPr>
          <w:p w14:paraId="2C553BD2" w14:textId="3AF49AD6" w:rsidR="00056EB0" w:rsidRPr="005C3576" w:rsidRDefault="00056EB0" w:rsidP="00056EB0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C3576">
              <w:rPr>
                <w:rFonts w:ascii="Calibri" w:hAnsi="Calibri" w:cs="Calibri"/>
                <w:sz w:val="16"/>
                <w:szCs w:val="16"/>
              </w:rPr>
              <w:t>Disabled people inequalities</w:t>
            </w:r>
          </w:p>
        </w:tc>
        <w:tc>
          <w:tcPr>
            <w:tcW w:w="701" w:type="dxa"/>
          </w:tcPr>
          <w:p w14:paraId="5184D614" w14:textId="0B849820" w:rsidR="00056EB0" w:rsidRPr="005C3576" w:rsidRDefault="00056EB0" w:rsidP="00056EB0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C3576">
              <w:rPr>
                <w:rFonts w:ascii="Calibri" w:hAnsi="Calibri" w:cs="Calibri"/>
                <w:sz w:val="16"/>
                <w:szCs w:val="16"/>
              </w:rPr>
              <w:t>Dec 2021</w:t>
            </w:r>
          </w:p>
        </w:tc>
        <w:tc>
          <w:tcPr>
            <w:tcW w:w="1850" w:type="dxa"/>
          </w:tcPr>
          <w:p w14:paraId="701596A7" w14:textId="77777777" w:rsidR="00056EB0" w:rsidRPr="005C3576" w:rsidRDefault="00056EB0" w:rsidP="00056EB0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C3576">
              <w:rPr>
                <w:rFonts w:ascii="Calibri" w:hAnsi="Calibri" w:cs="Calibri"/>
                <w:sz w:val="16"/>
                <w:szCs w:val="16"/>
              </w:rPr>
              <w:t>Scoping review</w:t>
            </w:r>
          </w:p>
          <w:p w14:paraId="07417943" w14:textId="77777777" w:rsidR="00056EB0" w:rsidRPr="005C3576" w:rsidRDefault="00056EB0" w:rsidP="00056EB0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</w:p>
          <w:p w14:paraId="75D5A4BA" w14:textId="77777777" w:rsidR="00056EB0" w:rsidRPr="005C3576" w:rsidRDefault="00056EB0" w:rsidP="00056EB0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C3576">
              <w:rPr>
                <w:rFonts w:ascii="Calibri" w:hAnsi="Calibri" w:cs="Calibri"/>
                <w:sz w:val="16"/>
                <w:szCs w:val="16"/>
              </w:rPr>
              <w:t>PCC Framework;</w:t>
            </w:r>
          </w:p>
          <w:p w14:paraId="201D65EA" w14:textId="77777777" w:rsidR="00056EB0" w:rsidRPr="005C3576" w:rsidRDefault="00056EB0" w:rsidP="00056EB0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C3576">
              <w:rPr>
                <w:rFonts w:ascii="Calibri" w:hAnsi="Calibri" w:cs="Calibri"/>
                <w:sz w:val="16"/>
                <w:szCs w:val="16"/>
              </w:rPr>
              <w:t>UK, all EHRC domains, 2020 onwards, published/preprints</w:t>
            </w:r>
          </w:p>
        </w:tc>
        <w:tc>
          <w:tcPr>
            <w:tcW w:w="1997" w:type="dxa"/>
          </w:tcPr>
          <w:p w14:paraId="22DB7CAE" w14:textId="77777777" w:rsidR="00056EB0" w:rsidRPr="005C3576" w:rsidRDefault="00056EB0" w:rsidP="00056EB0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C3576">
              <w:rPr>
                <w:rFonts w:ascii="Calibri" w:hAnsi="Calibri" w:cs="Calibri"/>
                <w:sz w:val="16"/>
                <w:szCs w:val="16"/>
              </w:rPr>
              <w:t>Medline, PsycInfo, Collabovid,</w:t>
            </w:r>
          </w:p>
          <w:p w14:paraId="594ADB4D" w14:textId="77777777" w:rsidR="00056EB0" w:rsidRPr="005C3576" w:rsidRDefault="00056EB0" w:rsidP="00056EB0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C3576">
              <w:rPr>
                <w:rFonts w:ascii="Calibri" w:hAnsi="Calibri" w:cs="Calibri"/>
                <w:sz w:val="16"/>
                <w:szCs w:val="16"/>
              </w:rPr>
              <w:t>Organisational websites,</w:t>
            </w:r>
          </w:p>
          <w:p w14:paraId="27CC0CBD" w14:textId="77777777" w:rsidR="00056EB0" w:rsidRPr="005C3576" w:rsidRDefault="00056EB0" w:rsidP="00056EB0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C3576">
              <w:rPr>
                <w:rFonts w:ascii="Calibri" w:hAnsi="Calibri" w:cs="Calibri"/>
                <w:sz w:val="16"/>
                <w:szCs w:val="16"/>
              </w:rPr>
              <w:t>CGs – NICE, SIGN, SC online, Trip</w:t>
            </w:r>
          </w:p>
        </w:tc>
        <w:tc>
          <w:tcPr>
            <w:tcW w:w="2114" w:type="dxa"/>
          </w:tcPr>
          <w:p w14:paraId="5A117A7C" w14:textId="77777777" w:rsidR="00056EB0" w:rsidRPr="005C3576" w:rsidRDefault="00056EB0" w:rsidP="00056EB0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C3576">
              <w:rPr>
                <w:rFonts w:ascii="Calibri" w:hAnsi="Calibri" w:cs="Calibri"/>
                <w:sz w:val="16"/>
                <w:szCs w:val="16"/>
              </w:rPr>
              <w:t>494 records screened (d/b, guidelines and other sources);</w:t>
            </w:r>
          </w:p>
          <w:p w14:paraId="6B94E05A" w14:textId="77777777" w:rsidR="00056EB0" w:rsidRPr="005C3576" w:rsidRDefault="00056EB0" w:rsidP="00056EB0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C3576">
              <w:rPr>
                <w:rFonts w:ascii="Calibri" w:hAnsi="Calibri" w:cs="Calibri"/>
                <w:sz w:val="16"/>
                <w:szCs w:val="16"/>
              </w:rPr>
              <w:t>135 FT article;</w:t>
            </w:r>
          </w:p>
          <w:p w14:paraId="496FDFD2" w14:textId="77777777" w:rsidR="00056EB0" w:rsidRPr="005C3576" w:rsidRDefault="00056EB0" w:rsidP="00056EB0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C3576">
              <w:rPr>
                <w:rFonts w:ascii="Calibri" w:hAnsi="Calibri" w:cs="Calibri"/>
                <w:b/>
                <w:bCs/>
                <w:sz w:val="16"/>
                <w:szCs w:val="16"/>
              </w:rPr>
              <w:t>68 included studies</w:t>
            </w:r>
          </w:p>
        </w:tc>
        <w:tc>
          <w:tcPr>
            <w:tcW w:w="1701" w:type="dxa"/>
          </w:tcPr>
          <w:p w14:paraId="63EA5055" w14:textId="77777777" w:rsidR="00056EB0" w:rsidRPr="005C3576" w:rsidRDefault="00056EB0" w:rsidP="00056EB0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C3576">
              <w:rPr>
                <w:rFonts w:ascii="Calibri" w:hAnsi="Calibri" w:cs="Calibri"/>
                <w:sz w:val="16"/>
                <w:szCs w:val="16"/>
              </w:rPr>
              <w:t>T&amp;A/FT – single reviewer, uncertainties checked</w:t>
            </w:r>
          </w:p>
        </w:tc>
        <w:tc>
          <w:tcPr>
            <w:tcW w:w="1314" w:type="dxa"/>
          </w:tcPr>
          <w:p w14:paraId="2F18ACF0" w14:textId="77777777" w:rsidR="00056EB0" w:rsidRPr="005C3576" w:rsidRDefault="00056EB0" w:rsidP="00056EB0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C3576">
              <w:rPr>
                <w:rFonts w:ascii="Calibri" w:hAnsi="Calibri" w:cs="Calibri"/>
                <w:sz w:val="16"/>
                <w:szCs w:val="16"/>
              </w:rPr>
              <w:t xml:space="preserve">Single reviewer </w:t>
            </w:r>
          </w:p>
        </w:tc>
        <w:tc>
          <w:tcPr>
            <w:tcW w:w="1658" w:type="dxa"/>
          </w:tcPr>
          <w:p w14:paraId="60AF47C8" w14:textId="77777777" w:rsidR="00056EB0" w:rsidRPr="005C3576" w:rsidRDefault="00056EB0" w:rsidP="00056EB0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C3576">
              <w:rPr>
                <w:rFonts w:ascii="Calibri" w:hAnsi="Calibri" w:cs="Calibri"/>
                <w:sz w:val="16"/>
                <w:szCs w:val="16"/>
              </w:rPr>
              <w:t>NA (REM)</w:t>
            </w:r>
          </w:p>
        </w:tc>
        <w:tc>
          <w:tcPr>
            <w:tcW w:w="1281" w:type="dxa"/>
          </w:tcPr>
          <w:p w14:paraId="3F61A045" w14:textId="77777777" w:rsidR="00056EB0" w:rsidRPr="005C3576" w:rsidRDefault="00056EB0" w:rsidP="00056EB0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C3576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</w:tr>
      <w:tr w:rsidR="00056EB0" w:rsidRPr="005C3576" w14:paraId="2A378646" w14:textId="77777777" w:rsidTr="000F304D">
        <w:tc>
          <w:tcPr>
            <w:tcW w:w="855" w:type="dxa"/>
          </w:tcPr>
          <w:p w14:paraId="72031D08" w14:textId="77777777" w:rsidR="00056EB0" w:rsidRPr="005C3576" w:rsidRDefault="00056EB0" w:rsidP="00056EB0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C3576">
              <w:rPr>
                <w:rFonts w:ascii="Calibri" w:hAnsi="Calibri" w:cs="Calibri"/>
                <w:b/>
                <w:bCs/>
                <w:sz w:val="16"/>
                <w:szCs w:val="16"/>
              </w:rPr>
              <w:t>RR_25</w:t>
            </w:r>
          </w:p>
        </w:tc>
        <w:tc>
          <w:tcPr>
            <w:tcW w:w="847" w:type="dxa"/>
          </w:tcPr>
          <w:p w14:paraId="3312F41A" w14:textId="54E4C4B4" w:rsidR="00056EB0" w:rsidRPr="005C3576" w:rsidRDefault="00056EB0" w:rsidP="00056EB0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C3576">
              <w:rPr>
                <w:rFonts w:ascii="Calibri" w:hAnsi="Calibri" w:cs="Calibri"/>
                <w:sz w:val="16"/>
                <w:szCs w:val="16"/>
              </w:rPr>
              <w:t>SURE</w:t>
            </w:r>
          </w:p>
        </w:tc>
        <w:tc>
          <w:tcPr>
            <w:tcW w:w="1421" w:type="dxa"/>
          </w:tcPr>
          <w:p w14:paraId="792B60CF" w14:textId="675B19BC" w:rsidR="00056EB0" w:rsidRPr="005C3576" w:rsidRDefault="00056EB0" w:rsidP="00056EB0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C3576">
              <w:rPr>
                <w:rFonts w:ascii="Calibri" w:hAnsi="Calibri" w:cs="Calibri"/>
                <w:sz w:val="16"/>
                <w:szCs w:val="16"/>
              </w:rPr>
              <w:t xml:space="preserve">Disabled people inequalities </w:t>
            </w:r>
          </w:p>
        </w:tc>
        <w:tc>
          <w:tcPr>
            <w:tcW w:w="701" w:type="dxa"/>
          </w:tcPr>
          <w:p w14:paraId="7C7DB31D" w14:textId="2A12EDEE" w:rsidR="00056EB0" w:rsidRPr="005C3576" w:rsidRDefault="00056EB0" w:rsidP="00056EB0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C3576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1850" w:type="dxa"/>
          </w:tcPr>
          <w:p w14:paraId="7D4D5F6F" w14:textId="77777777" w:rsidR="00056EB0" w:rsidRPr="005C3576" w:rsidRDefault="00056EB0" w:rsidP="00056EB0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C3576">
              <w:rPr>
                <w:rFonts w:ascii="Calibri" w:hAnsi="Calibri" w:cs="Calibri"/>
                <w:sz w:val="16"/>
                <w:szCs w:val="16"/>
              </w:rPr>
              <w:t>PCC Framework;</w:t>
            </w:r>
          </w:p>
          <w:p w14:paraId="1C5327ED" w14:textId="77777777" w:rsidR="00056EB0" w:rsidRPr="005C3576" w:rsidRDefault="00056EB0" w:rsidP="00056EB0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C3576">
              <w:rPr>
                <w:rFonts w:ascii="Calibri" w:hAnsi="Calibri" w:cs="Calibri"/>
                <w:sz w:val="16"/>
                <w:szCs w:val="16"/>
              </w:rPr>
              <w:t>Studies reporting on the EHRC life domain: Health, UK, peer-reviewed studies plus grey -lit reporting new outcomes</w:t>
            </w:r>
          </w:p>
        </w:tc>
        <w:tc>
          <w:tcPr>
            <w:tcW w:w="1997" w:type="dxa"/>
          </w:tcPr>
          <w:p w14:paraId="3D2F79A7" w14:textId="77777777" w:rsidR="00056EB0" w:rsidRPr="005C3576" w:rsidRDefault="00056EB0" w:rsidP="00056EB0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C3576">
              <w:rPr>
                <w:rFonts w:ascii="Calibri" w:hAnsi="Calibri" w:cs="Calibri"/>
                <w:sz w:val="16"/>
                <w:szCs w:val="16"/>
              </w:rPr>
              <w:t>(Using prior REM searches)</w:t>
            </w:r>
          </w:p>
        </w:tc>
        <w:tc>
          <w:tcPr>
            <w:tcW w:w="2114" w:type="dxa"/>
          </w:tcPr>
          <w:p w14:paraId="615ACB3D" w14:textId="77777777" w:rsidR="00056EB0" w:rsidRPr="005C3576" w:rsidRDefault="00056EB0" w:rsidP="00056EB0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C3576">
              <w:rPr>
                <w:rFonts w:ascii="Calibri" w:hAnsi="Calibri" w:cs="Calibri"/>
                <w:i/>
                <w:iCs/>
                <w:sz w:val="16"/>
                <w:szCs w:val="16"/>
              </w:rPr>
              <w:t>68 studies screened (REM includes);</w:t>
            </w:r>
          </w:p>
          <w:p w14:paraId="7333DF9D" w14:textId="77777777" w:rsidR="00056EB0" w:rsidRPr="005C3576" w:rsidRDefault="00056EB0" w:rsidP="00056EB0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C3576">
              <w:rPr>
                <w:rFonts w:ascii="Calibri" w:hAnsi="Calibri" w:cs="Calibri"/>
                <w:b/>
                <w:bCs/>
                <w:sz w:val="16"/>
                <w:szCs w:val="16"/>
              </w:rPr>
              <w:t>19 included studies</w:t>
            </w:r>
            <w:r w:rsidRPr="005C3576">
              <w:rPr>
                <w:rFonts w:ascii="Calibri" w:hAnsi="Calibri" w:cs="Calibri"/>
                <w:sz w:val="16"/>
                <w:szCs w:val="16"/>
              </w:rPr>
              <w:t xml:space="preserve"> (1 was grey literature)</w:t>
            </w:r>
          </w:p>
        </w:tc>
        <w:tc>
          <w:tcPr>
            <w:tcW w:w="1701" w:type="dxa"/>
          </w:tcPr>
          <w:p w14:paraId="28167EED" w14:textId="77777777" w:rsidR="00056EB0" w:rsidRPr="005C3576" w:rsidRDefault="00056EB0" w:rsidP="00056EB0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C3576">
              <w:rPr>
                <w:rFonts w:ascii="Calibri" w:hAnsi="Calibri" w:cs="Calibri"/>
                <w:sz w:val="16"/>
                <w:szCs w:val="16"/>
              </w:rPr>
              <w:t>T&amp;A/FT – single reviewer, uncertainties in FT checked</w:t>
            </w:r>
          </w:p>
        </w:tc>
        <w:tc>
          <w:tcPr>
            <w:tcW w:w="1314" w:type="dxa"/>
          </w:tcPr>
          <w:p w14:paraId="02100B5D" w14:textId="77777777" w:rsidR="00056EB0" w:rsidRPr="005C3576" w:rsidRDefault="00056EB0" w:rsidP="00056EB0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C3576">
              <w:rPr>
                <w:rFonts w:ascii="Calibri" w:hAnsi="Calibri" w:cs="Calibri"/>
                <w:sz w:val="16"/>
                <w:szCs w:val="16"/>
              </w:rPr>
              <w:t xml:space="preserve">Single reviewer </w:t>
            </w:r>
          </w:p>
        </w:tc>
        <w:tc>
          <w:tcPr>
            <w:tcW w:w="1658" w:type="dxa"/>
          </w:tcPr>
          <w:p w14:paraId="3C90AA47" w14:textId="77777777" w:rsidR="00056EB0" w:rsidRPr="005C3576" w:rsidRDefault="00056EB0" w:rsidP="00056EB0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C3576">
              <w:rPr>
                <w:rFonts w:ascii="Calibri" w:hAnsi="Calibri" w:cs="Calibri"/>
                <w:sz w:val="16"/>
                <w:szCs w:val="16"/>
              </w:rPr>
              <w:t xml:space="preserve">Single reviewer </w:t>
            </w:r>
          </w:p>
          <w:p w14:paraId="14E1482E" w14:textId="77777777" w:rsidR="00056EB0" w:rsidRPr="005C3576" w:rsidRDefault="00056EB0" w:rsidP="00056EB0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81" w:type="dxa"/>
          </w:tcPr>
          <w:p w14:paraId="219AC3C9" w14:textId="77777777" w:rsidR="00056EB0" w:rsidRPr="005C3576" w:rsidRDefault="00056EB0" w:rsidP="00056EB0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C3576">
              <w:rPr>
                <w:rFonts w:ascii="Calibri" w:hAnsi="Calibri" w:cs="Calibri"/>
                <w:sz w:val="16"/>
                <w:szCs w:val="16"/>
              </w:rPr>
              <w:t>JBI-critical appraisal tool for prevalence studies;</w:t>
            </w:r>
          </w:p>
          <w:p w14:paraId="4955BCE7" w14:textId="77777777" w:rsidR="00056EB0" w:rsidRPr="005C3576" w:rsidRDefault="00056EB0" w:rsidP="00056EB0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C3576">
              <w:rPr>
                <w:rFonts w:ascii="Calibri" w:hAnsi="Calibri" w:cs="Calibri"/>
                <w:sz w:val="16"/>
                <w:szCs w:val="16"/>
              </w:rPr>
              <w:t>MMAT;</w:t>
            </w:r>
          </w:p>
          <w:p w14:paraId="793CBD4F" w14:textId="77777777" w:rsidR="00056EB0" w:rsidRPr="005C3576" w:rsidRDefault="00056EB0" w:rsidP="00056EB0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C3576">
              <w:rPr>
                <w:rFonts w:ascii="Calibri" w:hAnsi="Calibri" w:cs="Calibri"/>
                <w:sz w:val="16"/>
                <w:szCs w:val="16"/>
              </w:rPr>
              <w:t>CASP for qualitative studies</w:t>
            </w:r>
          </w:p>
        </w:tc>
      </w:tr>
      <w:tr w:rsidR="00056EB0" w:rsidRPr="005C3576" w14:paraId="73D09981" w14:textId="77777777" w:rsidTr="000F304D">
        <w:tc>
          <w:tcPr>
            <w:tcW w:w="855" w:type="dxa"/>
          </w:tcPr>
          <w:p w14:paraId="5CEAD458" w14:textId="77777777" w:rsidR="00056EB0" w:rsidRPr="005C3576" w:rsidRDefault="00056EB0" w:rsidP="00056EB0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5C3576">
              <w:rPr>
                <w:rFonts w:cstheme="minorHAnsi"/>
                <w:b/>
                <w:bCs/>
                <w:sz w:val="16"/>
                <w:szCs w:val="16"/>
              </w:rPr>
              <w:t>REM_29</w:t>
            </w:r>
          </w:p>
        </w:tc>
        <w:tc>
          <w:tcPr>
            <w:tcW w:w="847" w:type="dxa"/>
          </w:tcPr>
          <w:p w14:paraId="6C42AF14" w14:textId="2CF7342A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SURE</w:t>
            </w:r>
          </w:p>
        </w:tc>
        <w:tc>
          <w:tcPr>
            <w:tcW w:w="1421" w:type="dxa"/>
          </w:tcPr>
          <w:p w14:paraId="5543771E" w14:textId="2298F432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LGBTQ+ inequalities</w:t>
            </w:r>
          </w:p>
        </w:tc>
        <w:tc>
          <w:tcPr>
            <w:tcW w:w="701" w:type="dxa"/>
          </w:tcPr>
          <w:p w14:paraId="37E12DA8" w14:textId="23A760FC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Feb 2022</w:t>
            </w:r>
          </w:p>
        </w:tc>
        <w:tc>
          <w:tcPr>
            <w:tcW w:w="1850" w:type="dxa"/>
          </w:tcPr>
          <w:p w14:paraId="54A14FE9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Scoping review plus additional evaluation of reported recommendations and actions (summary and critical appraisal of studies presenting implications/ recommendations or evaluated interventions)</w:t>
            </w:r>
          </w:p>
          <w:p w14:paraId="4B837B3B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</w:p>
          <w:p w14:paraId="0E1B5B41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 xml:space="preserve">PCC Framework; SRs (2016-2022) and UK primary studies (2019-2022) </w:t>
            </w:r>
          </w:p>
        </w:tc>
        <w:tc>
          <w:tcPr>
            <w:tcW w:w="1997" w:type="dxa"/>
          </w:tcPr>
          <w:p w14:paraId="4A8897C4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Priority C-19 resources, Medline, PsycInfo, Embase, Science Citation Index, Relevant websites.</w:t>
            </w:r>
          </w:p>
          <w:p w14:paraId="75331B28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14" w:type="dxa"/>
          </w:tcPr>
          <w:p w14:paraId="44A5CF62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252 records screened;</w:t>
            </w:r>
          </w:p>
          <w:p w14:paraId="2811B433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75 FT articles;</w:t>
            </w:r>
          </w:p>
          <w:p w14:paraId="4A3ADAF3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b/>
                <w:bCs/>
                <w:sz w:val="16"/>
                <w:szCs w:val="16"/>
              </w:rPr>
              <w:t>35 included</w:t>
            </w:r>
            <w:r w:rsidRPr="005C3576">
              <w:rPr>
                <w:rFonts w:cstheme="minorHAnsi"/>
                <w:sz w:val="16"/>
                <w:szCs w:val="16"/>
              </w:rPr>
              <w:t xml:space="preserve"> (34 studies, 1 SR) (</w:t>
            </w:r>
            <w:r w:rsidRPr="005C3576">
              <w:rPr>
                <w:rFonts w:cstheme="minorHAnsi"/>
                <w:i/>
                <w:iCs/>
                <w:sz w:val="16"/>
                <w:szCs w:val="16"/>
              </w:rPr>
              <w:t>13 in the additional evaluation</w:t>
            </w:r>
            <w:r w:rsidRPr="005C357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4EEE6E9F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T&amp;A/FT – single reviewer, uncertainties in FT checked</w:t>
            </w:r>
          </w:p>
        </w:tc>
        <w:tc>
          <w:tcPr>
            <w:tcW w:w="1314" w:type="dxa"/>
          </w:tcPr>
          <w:p w14:paraId="2C16BB81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 xml:space="preserve">Single reviewer </w:t>
            </w:r>
          </w:p>
        </w:tc>
        <w:tc>
          <w:tcPr>
            <w:tcW w:w="1658" w:type="dxa"/>
          </w:tcPr>
          <w:p w14:paraId="7F24135C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 xml:space="preserve">Single reviewer </w:t>
            </w:r>
          </w:p>
          <w:p w14:paraId="2607A5E9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1" w:type="dxa"/>
          </w:tcPr>
          <w:p w14:paraId="0E74AE4B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JBI design specific critical appraisal tools;</w:t>
            </w:r>
          </w:p>
          <w:p w14:paraId="2D4F3423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MMAT;</w:t>
            </w:r>
          </w:p>
          <w:p w14:paraId="528FE1BB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 xml:space="preserve">CASP for qualitative studies </w:t>
            </w:r>
          </w:p>
          <w:p w14:paraId="74D3938E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</w:tr>
      <w:tr w:rsidR="00056EB0" w:rsidRPr="005C3576" w14:paraId="291E5C50" w14:textId="77777777" w:rsidTr="000F304D">
        <w:tc>
          <w:tcPr>
            <w:tcW w:w="855" w:type="dxa"/>
          </w:tcPr>
          <w:p w14:paraId="6FECC5B8" w14:textId="77777777" w:rsidR="00056EB0" w:rsidRPr="005C3576" w:rsidRDefault="00056EB0" w:rsidP="00056EB0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5C3576">
              <w:rPr>
                <w:rFonts w:cstheme="minorHAnsi"/>
                <w:b/>
                <w:bCs/>
                <w:sz w:val="16"/>
                <w:szCs w:val="16"/>
              </w:rPr>
              <w:t>RR_37</w:t>
            </w:r>
          </w:p>
        </w:tc>
        <w:tc>
          <w:tcPr>
            <w:tcW w:w="847" w:type="dxa"/>
          </w:tcPr>
          <w:p w14:paraId="4AB2B963" w14:textId="60DCD9D6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SURE</w:t>
            </w:r>
          </w:p>
        </w:tc>
        <w:tc>
          <w:tcPr>
            <w:tcW w:w="1421" w:type="dxa"/>
          </w:tcPr>
          <w:p w14:paraId="457EF7FC" w14:textId="139DBF03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Challenging behaviours amongst learners</w:t>
            </w:r>
          </w:p>
        </w:tc>
        <w:tc>
          <w:tcPr>
            <w:tcW w:w="701" w:type="dxa"/>
          </w:tcPr>
          <w:p w14:paraId="696A14E9" w14:textId="02AECCE6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July 2022</w:t>
            </w:r>
          </w:p>
        </w:tc>
        <w:tc>
          <w:tcPr>
            <w:tcW w:w="1850" w:type="dxa"/>
          </w:tcPr>
          <w:p w14:paraId="25B10C3B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PICO Framework;</w:t>
            </w:r>
          </w:p>
          <w:p w14:paraId="142F0841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UK and North Atlantic countries, 2015 onwards</w:t>
            </w:r>
          </w:p>
        </w:tc>
        <w:tc>
          <w:tcPr>
            <w:tcW w:w="1997" w:type="dxa"/>
          </w:tcPr>
          <w:p w14:paraId="6B5C70C4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Medline, Scopus, Proquest Education Collection, EBSCOHost BE, grey literature sources, and text mining + citation tracking of Connected Papers, Dimensions, Scopus, Web of Science.</w:t>
            </w:r>
          </w:p>
        </w:tc>
        <w:tc>
          <w:tcPr>
            <w:tcW w:w="2114" w:type="dxa"/>
          </w:tcPr>
          <w:p w14:paraId="545EF029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2312 records screened;</w:t>
            </w:r>
          </w:p>
          <w:p w14:paraId="59303088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119 FT articles;</w:t>
            </w:r>
          </w:p>
          <w:p w14:paraId="28C2B0DE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46 studies</w:t>
            </w:r>
            <w:r w:rsidRPr="005C3576">
              <w:rPr>
                <w:rFonts w:cstheme="minorHAnsi"/>
                <w:sz w:val="16"/>
                <w:szCs w:val="16"/>
              </w:rPr>
              <w:t xml:space="preserve"> - all outcomes; </w:t>
            </w:r>
            <w:r w:rsidRPr="005C3576">
              <w:rPr>
                <w:rFonts w:cstheme="minorHAnsi"/>
                <w:b/>
                <w:bCs/>
                <w:sz w:val="16"/>
                <w:szCs w:val="16"/>
              </w:rPr>
              <w:t>14 studies</w:t>
            </w:r>
            <w:r w:rsidRPr="005C3576">
              <w:rPr>
                <w:rFonts w:cstheme="minorHAnsi"/>
                <w:sz w:val="16"/>
                <w:szCs w:val="16"/>
              </w:rPr>
              <w:t xml:space="preserve"> of prioritised outcomes.</w:t>
            </w:r>
          </w:p>
        </w:tc>
        <w:tc>
          <w:tcPr>
            <w:tcW w:w="1701" w:type="dxa"/>
          </w:tcPr>
          <w:p w14:paraId="5007F7DC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Single reviewer, where a reviewer was uncertain – checked by second</w:t>
            </w:r>
          </w:p>
        </w:tc>
        <w:tc>
          <w:tcPr>
            <w:tcW w:w="1314" w:type="dxa"/>
          </w:tcPr>
          <w:p w14:paraId="5CBC8A23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Single reviewer</w:t>
            </w:r>
          </w:p>
        </w:tc>
        <w:tc>
          <w:tcPr>
            <w:tcW w:w="1658" w:type="dxa"/>
          </w:tcPr>
          <w:p w14:paraId="480C4B0A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Single reviewer</w:t>
            </w:r>
          </w:p>
        </w:tc>
        <w:tc>
          <w:tcPr>
            <w:tcW w:w="1281" w:type="dxa"/>
          </w:tcPr>
          <w:p w14:paraId="1AA78ECF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 xml:space="preserve">JBI design specific critical appraisal tools; </w:t>
            </w:r>
            <w:r w:rsidRPr="005C3576">
              <w:rPr>
                <w:rFonts w:cstheme="minorHAnsi"/>
                <w:b/>
                <w:bCs/>
                <w:sz w:val="16"/>
                <w:szCs w:val="16"/>
              </w:rPr>
              <w:t xml:space="preserve">GRADE </w:t>
            </w:r>
            <w:r w:rsidRPr="005C3576">
              <w:rPr>
                <w:rFonts w:cstheme="minorHAnsi"/>
                <w:sz w:val="16"/>
                <w:szCs w:val="16"/>
              </w:rPr>
              <w:t>(for appraising body of evidence)</w:t>
            </w:r>
          </w:p>
        </w:tc>
      </w:tr>
      <w:tr w:rsidR="00056EB0" w:rsidRPr="005C3576" w14:paraId="19D766ED" w14:textId="77777777" w:rsidTr="000F304D">
        <w:tc>
          <w:tcPr>
            <w:tcW w:w="855" w:type="dxa"/>
          </w:tcPr>
          <w:p w14:paraId="1E13F1E3" w14:textId="77777777" w:rsidR="00056EB0" w:rsidRPr="005C3576" w:rsidRDefault="00056EB0" w:rsidP="00056EB0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5C3576">
              <w:rPr>
                <w:rFonts w:cstheme="minorHAnsi"/>
                <w:b/>
                <w:bCs/>
                <w:sz w:val="16"/>
                <w:szCs w:val="16"/>
              </w:rPr>
              <w:t>RR_39</w:t>
            </w:r>
          </w:p>
        </w:tc>
        <w:tc>
          <w:tcPr>
            <w:tcW w:w="847" w:type="dxa"/>
          </w:tcPr>
          <w:p w14:paraId="5C935B57" w14:textId="25B58885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SURE</w:t>
            </w:r>
          </w:p>
        </w:tc>
        <w:tc>
          <w:tcPr>
            <w:tcW w:w="1421" w:type="dxa"/>
          </w:tcPr>
          <w:p w14:paraId="1C23F7C4" w14:textId="40431329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Workforce capacity for hospital discharge of older adults</w:t>
            </w:r>
          </w:p>
        </w:tc>
        <w:tc>
          <w:tcPr>
            <w:tcW w:w="701" w:type="dxa"/>
          </w:tcPr>
          <w:p w14:paraId="7E33423D" w14:textId="05F732E1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May 2022</w:t>
            </w:r>
          </w:p>
        </w:tc>
        <w:tc>
          <w:tcPr>
            <w:tcW w:w="1850" w:type="dxa"/>
          </w:tcPr>
          <w:p w14:paraId="0F8127E2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 xml:space="preserve">PCC Framework; </w:t>
            </w:r>
          </w:p>
          <w:p w14:paraId="68E3B72E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UK, 2020 onwards, published/preprints</w:t>
            </w:r>
          </w:p>
        </w:tc>
        <w:tc>
          <w:tcPr>
            <w:tcW w:w="1997" w:type="dxa"/>
          </w:tcPr>
          <w:p w14:paraId="02F754C1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 xml:space="preserve">Medline, HMIC, SCOPUS and Social Policy &amp; Practice, Epistemonikos, Google Scholar, 5 grey literature sources </w:t>
            </w:r>
          </w:p>
        </w:tc>
        <w:tc>
          <w:tcPr>
            <w:tcW w:w="2114" w:type="dxa"/>
          </w:tcPr>
          <w:p w14:paraId="657B18F2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198 records screened;</w:t>
            </w:r>
          </w:p>
          <w:p w14:paraId="3E78FBE5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87 FT articles;</w:t>
            </w:r>
          </w:p>
          <w:p w14:paraId="426453F6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b/>
                <w:bCs/>
                <w:sz w:val="16"/>
                <w:szCs w:val="16"/>
              </w:rPr>
              <w:t>19 studies</w:t>
            </w:r>
            <w:r w:rsidRPr="005C3576">
              <w:rPr>
                <w:rFonts w:cstheme="minorHAnsi"/>
                <w:sz w:val="16"/>
                <w:szCs w:val="16"/>
              </w:rPr>
              <w:t xml:space="preserve"> (11 SRs and 8 primary studies)</w:t>
            </w:r>
          </w:p>
          <w:p w14:paraId="1DF5E10E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CC7A402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T&amp;A/FT – single reviewer, uncertainties checked</w:t>
            </w:r>
            <w:r w:rsidRPr="005C3576">
              <w:rPr>
                <w:sz w:val="16"/>
                <w:szCs w:val="16"/>
              </w:rPr>
              <w:t xml:space="preserve"> </w:t>
            </w:r>
            <w:r w:rsidRPr="005C3576">
              <w:rPr>
                <w:rFonts w:cstheme="minorHAnsi"/>
                <w:sz w:val="16"/>
                <w:szCs w:val="16"/>
              </w:rPr>
              <w:t>by second</w:t>
            </w:r>
          </w:p>
          <w:p w14:paraId="11EBDD56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4" w:type="dxa"/>
          </w:tcPr>
          <w:p w14:paraId="2096E26B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Single reviewer</w:t>
            </w:r>
          </w:p>
        </w:tc>
        <w:tc>
          <w:tcPr>
            <w:tcW w:w="1658" w:type="dxa"/>
          </w:tcPr>
          <w:p w14:paraId="5778E2DC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Single reviewer</w:t>
            </w:r>
          </w:p>
        </w:tc>
        <w:tc>
          <w:tcPr>
            <w:tcW w:w="1281" w:type="dxa"/>
          </w:tcPr>
          <w:p w14:paraId="53A3F068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 xml:space="preserve">AMSTAR 2; </w:t>
            </w:r>
          </w:p>
          <w:p w14:paraId="534AA17E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 xml:space="preserve">CASP for qualitative studies; </w:t>
            </w:r>
          </w:p>
          <w:p w14:paraId="71224533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JBI design specific critical appraisal tools.</w:t>
            </w:r>
          </w:p>
          <w:p w14:paraId="4AC59AFB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b/>
                <w:bCs/>
                <w:sz w:val="16"/>
                <w:szCs w:val="16"/>
              </w:rPr>
              <w:t xml:space="preserve">GRADE </w:t>
            </w:r>
            <w:r w:rsidRPr="005C3576">
              <w:rPr>
                <w:rFonts w:cstheme="minorHAnsi"/>
                <w:sz w:val="16"/>
                <w:szCs w:val="16"/>
              </w:rPr>
              <w:t>assessment within SRs reported</w:t>
            </w:r>
          </w:p>
        </w:tc>
      </w:tr>
      <w:tr w:rsidR="00056EB0" w:rsidRPr="005C3576" w14:paraId="20B391E1" w14:textId="77777777" w:rsidTr="000F304D">
        <w:tc>
          <w:tcPr>
            <w:tcW w:w="855" w:type="dxa"/>
          </w:tcPr>
          <w:p w14:paraId="1D08331E" w14:textId="77777777" w:rsidR="00056EB0" w:rsidRPr="005C3576" w:rsidRDefault="00056EB0" w:rsidP="00056EB0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5C3576">
              <w:rPr>
                <w:rFonts w:cstheme="minorHAnsi"/>
                <w:b/>
                <w:bCs/>
                <w:sz w:val="16"/>
                <w:szCs w:val="16"/>
              </w:rPr>
              <w:t>RR_03</w:t>
            </w:r>
          </w:p>
        </w:tc>
        <w:tc>
          <w:tcPr>
            <w:tcW w:w="847" w:type="dxa"/>
          </w:tcPr>
          <w:p w14:paraId="1E14D6F8" w14:textId="6842D240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BIHMR</w:t>
            </w:r>
          </w:p>
        </w:tc>
        <w:tc>
          <w:tcPr>
            <w:tcW w:w="1421" w:type="dxa"/>
          </w:tcPr>
          <w:p w14:paraId="2087AEE7" w14:textId="6688D09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GI cancer backlog</w:t>
            </w:r>
          </w:p>
        </w:tc>
        <w:tc>
          <w:tcPr>
            <w:tcW w:w="701" w:type="dxa"/>
          </w:tcPr>
          <w:p w14:paraId="5E9DC822" w14:textId="56478083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June 2021</w:t>
            </w:r>
          </w:p>
        </w:tc>
        <w:tc>
          <w:tcPr>
            <w:tcW w:w="1850" w:type="dxa"/>
          </w:tcPr>
          <w:p w14:paraId="6613B011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PICO Framework;</w:t>
            </w:r>
          </w:p>
          <w:p w14:paraId="1C5675B6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Published UK studies</w:t>
            </w:r>
          </w:p>
        </w:tc>
        <w:tc>
          <w:tcPr>
            <w:tcW w:w="1997" w:type="dxa"/>
          </w:tcPr>
          <w:p w14:paraId="3BEE926C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 xml:space="preserve">Medline, Embase, ASSIA, CINAHL Cochrane Library, HTA libraries, MEDLINE, Prospero, </w:t>
            </w:r>
          </w:p>
        </w:tc>
        <w:tc>
          <w:tcPr>
            <w:tcW w:w="2114" w:type="dxa"/>
          </w:tcPr>
          <w:p w14:paraId="4A7401C4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395 records screened;</w:t>
            </w:r>
          </w:p>
          <w:p w14:paraId="5F748F72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15 FT articles;</w:t>
            </w:r>
          </w:p>
          <w:p w14:paraId="15B0010D" w14:textId="77777777" w:rsidR="00056EB0" w:rsidRPr="005C3576" w:rsidRDefault="00056EB0" w:rsidP="00056EB0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5C3576">
              <w:rPr>
                <w:rFonts w:cstheme="minorHAnsi"/>
                <w:b/>
                <w:bCs/>
                <w:sz w:val="16"/>
                <w:szCs w:val="16"/>
              </w:rPr>
              <w:t>9 RRs included</w:t>
            </w:r>
          </w:p>
        </w:tc>
        <w:tc>
          <w:tcPr>
            <w:tcW w:w="1701" w:type="dxa"/>
          </w:tcPr>
          <w:p w14:paraId="1C251422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T&amp;A/FT – two reviewers; disagreements discussed</w:t>
            </w:r>
          </w:p>
        </w:tc>
        <w:tc>
          <w:tcPr>
            <w:tcW w:w="1314" w:type="dxa"/>
          </w:tcPr>
          <w:p w14:paraId="55822FF8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Single reviewer with 1/4 checked by a second reviewer</w:t>
            </w:r>
          </w:p>
        </w:tc>
        <w:tc>
          <w:tcPr>
            <w:tcW w:w="1658" w:type="dxa"/>
          </w:tcPr>
          <w:p w14:paraId="7E773234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 xml:space="preserve">Single reviewer with 1/4 checked by a second reviewer </w:t>
            </w:r>
          </w:p>
        </w:tc>
        <w:tc>
          <w:tcPr>
            <w:tcW w:w="1281" w:type="dxa"/>
          </w:tcPr>
          <w:p w14:paraId="3DCDF16C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JBI design specific critical appraisal tools</w:t>
            </w:r>
          </w:p>
        </w:tc>
      </w:tr>
      <w:tr w:rsidR="00056EB0" w:rsidRPr="005C3576" w14:paraId="50E9D6B8" w14:textId="77777777" w:rsidTr="000F304D">
        <w:tc>
          <w:tcPr>
            <w:tcW w:w="855" w:type="dxa"/>
          </w:tcPr>
          <w:p w14:paraId="23E5769E" w14:textId="77777777" w:rsidR="00056EB0" w:rsidRPr="005C3576" w:rsidRDefault="00056EB0" w:rsidP="00056EB0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5C3576">
              <w:rPr>
                <w:rFonts w:cstheme="minorHAnsi"/>
                <w:b/>
                <w:bCs/>
                <w:sz w:val="16"/>
                <w:szCs w:val="16"/>
              </w:rPr>
              <w:t>RR_18</w:t>
            </w:r>
          </w:p>
        </w:tc>
        <w:tc>
          <w:tcPr>
            <w:tcW w:w="847" w:type="dxa"/>
          </w:tcPr>
          <w:p w14:paraId="57FB1C18" w14:textId="29B72DEA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BIHMR</w:t>
            </w:r>
          </w:p>
        </w:tc>
        <w:tc>
          <w:tcPr>
            <w:tcW w:w="1421" w:type="dxa"/>
          </w:tcPr>
          <w:p w14:paraId="5771A108" w14:textId="7369238D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IPAC in care homes and domiciliary care</w:t>
            </w:r>
          </w:p>
        </w:tc>
        <w:tc>
          <w:tcPr>
            <w:tcW w:w="701" w:type="dxa"/>
          </w:tcPr>
          <w:p w14:paraId="35045C8C" w14:textId="286F7940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Sept 2021</w:t>
            </w:r>
          </w:p>
        </w:tc>
        <w:tc>
          <w:tcPr>
            <w:tcW w:w="1850" w:type="dxa"/>
          </w:tcPr>
          <w:p w14:paraId="035F35D6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PICO Framework;</w:t>
            </w:r>
          </w:p>
          <w:p w14:paraId="76A11773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OECD</w:t>
            </w:r>
            <w:r w:rsidRPr="005C3576">
              <w:t xml:space="preserve"> </w:t>
            </w:r>
            <w:r w:rsidRPr="005C3576">
              <w:rPr>
                <w:rFonts w:cstheme="minorHAnsi"/>
                <w:sz w:val="16"/>
                <w:szCs w:val="16"/>
              </w:rPr>
              <w:t>countries, 2020-21</w:t>
            </w:r>
          </w:p>
        </w:tc>
        <w:tc>
          <w:tcPr>
            <w:tcW w:w="1997" w:type="dxa"/>
          </w:tcPr>
          <w:p w14:paraId="1D0D8646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Medline, ASSIA, CINAHL, Cochrane Library, HTA libraries, Prospero</w:t>
            </w:r>
          </w:p>
        </w:tc>
        <w:tc>
          <w:tcPr>
            <w:tcW w:w="2114" w:type="dxa"/>
          </w:tcPr>
          <w:p w14:paraId="2AE4E9B2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1868 records screened;</w:t>
            </w:r>
          </w:p>
          <w:p w14:paraId="2AE62955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17 FT articles;</w:t>
            </w:r>
          </w:p>
          <w:p w14:paraId="5ACC6949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b/>
                <w:bCs/>
                <w:sz w:val="16"/>
                <w:szCs w:val="16"/>
              </w:rPr>
              <w:t>15 includes</w:t>
            </w:r>
            <w:r w:rsidRPr="005C3576">
              <w:rPr>
                <w:rFonts w:cstheme="minorHAnsi"/>
                <w:sz w:val="16"/>
                <w:szCs w:val="16"/>
              </w:rPr>
              <w:t xml:space="preserve"> (14 studies and 1 RR)</w:t>
            </w:r>
          </w:p>
        </w:tc>
        <w:tc>
          <w:tcPr>
            <w:tcW w:w="1701" w:type="dxa"/>
          </w:tcPr>
          <w:p w14:paraId="6EEFF354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Not stated</w:t>
            </w:r>
          </w:p>
          <w:p w14:paraId="0656C73E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</w:p>
          <w:p w14:paraId="4A265463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</w:p>
          <w:p w14:paraId="3B804304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4" w:type="dxa"/>
          </w:tcPr>
          <w:p w14:paraId="4297BD41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Single reviewer, sample checked by a second. A proportion was double extracted to check for discrepancies</w:t>
            </w:r>
          </w:p>
        </w:tc>
        <w:tc>
          <w:tcPr>
            <w:tcW w:w="1658" w:type="dxa"/>
          </w:tcPr>
          <w:p w14:paraId="5244476B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Not stated</w:t>
            </w:r>
          </w:p>
        </w:tc>
        <w:tc>
          <w:tcPr>
            <w:tcW w:w="1281" w:type="dxa"/>
          </w:tcPr>
          <w:p w14:paraId="2074C7CA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MMAT;</w:t>
            </w:r>
          </w:p>
          <w:p w14:paraId="3B2143C9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CEBM checklist for surveys;</w:t>
            </w:r>
          </w:p>
          <w:p w14:paraId="063240BA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JBI design specific critical appraisal tools</w:t>
            </w:r>
          </w:p>
        </w:tc>
      </w:tr>
      <w:tr w:rsidR="00056EB0" w:rsidRPr="005C3576" w14:paraId="1620D447" w14:textId="77777777" w:rsidTr="000F304D">
        <w:tc>
          <w:tcPr>
            <w:tcW w:w="855" w:type="dxa"/>
          </w:tcPr>
          <w:p w14:paraId="3C1F14C5" w14:textId="77777777" w:rsidR="00056EB0" w:rsidRPr="005C3576" w:rsidRDefault="00056EB0" w:rsidP="00056EB0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5C3576">
              <w:rPr>
                <w:rFonts w:cstheme="minorHAnsi"/>
                <w:b/>
                <w:bCs/>
                <w:sz w:val="16"/>
                <w:szCs w:val="16"/>
              </w:rPr>
              <w:t>RR_27</w:t>
            </w:r>
          </w:p>
        </w:tc>
        <w:tc>
          <w:tcPr>
            <w:tcW w:w="847" w:type="dxa"/>
          </w:tcPr>
          <w:p w14:paraId="16FE0DA0" w14:textId="2385C53F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BIHMR</w:t>
            </w:r>
          </w:p>
        </w:tc>
        <w:tc>
          <w:tcPr>
            <w:tcW w:w="1421" w:type="dxa"/>
          </w:tcPr>
          <w:p w14:paraId="2B5D634E" w14:textId="5DECC073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Gender inequalities</w:t>
            </w:r>
          </w:p>
        </w:tc>
        <w:tc>
          <w:tcPr>
            <w:tcW w:w="701" w:type="dxa"/>
          </w:tcPr>
          <w:p w14:paraId="0F6CA894" w14:textId="4CAE5596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Dec 2021</w:t>
            </w:r>
          </w:p>
        </w:tc>
        <w:tc>
          <w:tcPr>
            <w:tcW w:w="1850" w:type="dxa"/>
          </w:tcPr>
          <w:p w14:paraId="568BF587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PICO Framework;</w:t>
            </w:r>
          </w:p>
          <w:p w14:paraId="52572BFC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OECD</w:t>
            </w:r>
            <w:r w:rsidRPr="005C3576">
              <w:t xml:space="preserve"> </w:t>
            </w:r>
            <w:r w:rsidRPr="005C3576">
              <w:rPr>
                <w:rFonts w:cstheme="minorHAnsi"/>
                <w:sz w:val="16"/>
                <w:szCs w:val="16"/>
              </w:rPr>
              <w:t>countries, 2020-21</w:t>
            </w:r>
          </w:p>
        </w:tc>
        <w:tc>
          <w:tcPr>
            <w:tcW w:w="1997" w:type="dxa"/>
          </w:tcPr>
          <w:p w14:paraId="753F4A9F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Medline, CINAHL, PsycInfo, Cochrane Library, ASSIA, EMBASE</w:t>
            </w:r>
          </w:p>
        </w:tc>
        <w:tc>
          <w:tcPr>
            <w:tcW w:w="2114" w:type="dxa"/>
          </w:tcPr>
          <w:p w14:paraId="181E9B11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1291 records screened;</w:t>
            </w:r>
          </w:p>
          <w:p w14:paraId="692FA4D4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100 FT articles;</w:t>
            </w:r>
          </w:p>
          <w:p w14:paraId="63D3480F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b/>
                <w:bCs/>
                <w:sz w:val="16"/>
                <w:szCs w:val="16"/>
              </w:rPr>
              <w:t>21 includes</w:t>
            </w:r>
            <w:r w:rsidRPr="005C3576">
              <w:rPr>
                <w:rFonts w:cstheme="minorHAnsi"/>
                <w:sz w:val="16"/>
                <w:szCs w:val="16"/>
              </w:rPr>
              <w:t xml:space="preserve"> (8 studies, 6 commentaries, and 7 reviews)</w:t>
            </w:r>
          </w:p>
        </w:tc>
        <w:tc>
          <w:tcPr>
            <w:tcW w:w="1701" w:type="dxa"/>
          </w:tcPr>
          <w:p w14:paraId="3B8048A2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Single reviewer, sample screened by second reviewer</w:t>
            </w:r>
          </w:p>
        </w:tc>
        <w:tc>
          <w:tcPr>
            <w:tcW w:w="1314" w:type="dxa"/>
          </w:tcPr>
          <w:p w14:paraId="436F38E1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Single reviewer with 10% double extracted to check for discrepancies</w:t>
            </w:r>
          </w:p>
        </w:tc>
        <w:tc>
          <w:tcPr>
            <w:tcW w:w="1658" w:type="dxa"/>
          </w:tcPr>
          <w:p w14:paraId="1CE5FB43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Single reviewer with 1/4 checked by second reviewer, discrepancies discussed by team</w:t>
            </w:r>
          </w:p>
        </w:tc>
        <w:tc>
          <w:tcPr>
            <w:tcW w:w="1281" w:type="dxa"/>
          </w:tcPr>
          <w:p w14:paraId="3DE505EB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JBI design specific critical appraisal tools</w:t>
            </w:r>
          </w:p>
        </w:tc>
      </w:tr>
      <w:tr w:rsidR="00056EB0" w:rsidRPr="005C3576" w14:paraId="64DFB636" w14:textId="77777777" w:rsidTr="000F304D">
        <w:tc>
          <w:tcPr>
            <w:tcW w:w="855" w:type="dxa"/>
          </w:tcPr>
          <w:p w14:paraId="0D143C27" w14:textId="77777777" w:rsidR="00056EB0" w:rsidRPr="005C3576" w:rsidRDefault="00056EB0" w:rsidP="00056EB0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5C3576">
              <w:rPr>
                <w:rFonts w:cstheme="minorHAnsi"/>
                <w:b/>
                <w:bCs/>
                <w:sz w:val="16"/>
                <w:szCs w:val="16"/>
              </w:rPr>
              <w:t>RR_40</w:t>
            </w:r>
          </w:p>
        </w:tc>
        <w:tc>
          <w:tcPr>
            <w:tcW w:w="847" w:type="dxa"/>
          </w:tcPr>
          <w:p w14:paraId="08780431" w14:textId="5E9FEF51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BIHMR</w:t>
            </w:r>
          </w:p>
        </w:tc>
        <w:tc>
          <w:tcPr>
            <w:tcW w:w="1421" w:type="dxa"/>
          </w:tcPr>
          <w:p w14:paraId="38ACD3B6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Long COVID morbidity</w:t>
            </w:r>
          </w:p>
          <w:p w14:paraId="7F4589B0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1" w:type="dxa"/>
          </w:tcPr>
          <w:p w14:paraId="5C546C66" w14:textId="1374A15C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June 2022</w:t>
            </w:r>
          </w:p>
        </w:tc>
        <w:tc>
          <w:tcPr>
            <w:tcW w:w="1850" w:type="dxa"/>
          </w:tcPr>
          <w:p w14:paraId="2DCF62CB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Two published SRs used as the starting point; primary studies in the SRs were screed for inclusion it the RR.</w:t>
            </w:r>
          </w:p>
          <w:p w14:paraId="080DC224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</w:p>
          <w:p w14:paraId="12DDA1FE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PICO Framework;</w:t>
            </w:r>
          </w:p>
          <w:p w14:paraId="5B9C489E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2021-22</w:t>
            </w:r>
          </w:p>
        </w:tc>
        <w:tc>
          <w:tcPr>
            <w:tcW w:w="1997" w:type="dxa"/>
          </w:tcPr>
          <w:p w14:paraId="159AA9D8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ASSIA, CINAHL, Cochrane Library, EMBASE, Medline, PsycInfo</w:t>
            </w:r>
          </w:p>
        </w:tc>
        <w:tc>
          <w:tcPr>
            <w:tcW w:w="2114" w:type="dxa"/>
          </w:tcPr>
          <w:p w14:paraId="69729224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1008 records screened;</w:t>
            </w:r>
          </w:p>
          <w:p w14:paraId="6B5D64A3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48 FT articles;</w:t>
            </w:r>
          </w:p>
          <w:p w14:paraId="78EAC130" w14:textId="77777777" w:rsidR="00056EB0" w:rsidRPr="005C3576" w:rsidRDefault="00056EB0" w:rsidP="00056EB0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5C3576">
              <w:rPr>
                <w:rFonts w:cstheme="minorHAnsi"/>
                <w:b/>
                <w:bCs/>
                <w:sz w:val="16"/>
                <w:szCs w:val="16"/>
              </w:rPr>
              <w:t>15 included</w:t>
            </w:r>
          </w:p>
        </w:tc>
        <w:tc>
          <w:tcPr>
            <w:tcW w:w="1701" w:type="dxa"/>
          </w:tcPr>
          <w:p w14:paraId="610257EE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T&amp;A/FT – three reviewers</w:t>
            </w:r>
          </w:p>
          <w:p w14:paraId="31F42B4A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FT - not stated</w:t>
            </w:r>
          </w:p>
          <w:p w14:paraId="7F2D89F3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Queries discussed between the team</w:t>
            </w:r>
          </w:p>
        </w:tc>
        <w:tc>
          <w:tcPr>
            <w:tcW w:w="1314" w:type="dxa"/>
          </w:tcPr>
          <w:p w14:paraId="111227D7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Single reviewer with 10% double extracted to check for discrepancies</w:t>
            </w:r>
          </w:p>
        </w:tc>
        <w:tc>
          <w:tcPr>
            <w:tcW w:w="1658" w:type="dxa"/>
          </w:tcPr>
          <w:p w14:paraId="008F20A0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Single reviewer with 1/4 checked by second reviewer, discrepancies discussed by the team</w:t>
            </w:r>
          </w:p>
        </w:tc>
        <w:tc>
          <w:tcPr>
            <w:tcW w:w="1281" w:type="dxa"/>
          </w:tcPr>
          <w:p w14:paraId="0DE35279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JBI design specific critical appraisal tools</w:t>
            </w:r>
          </w:p>
        </w:tc>
      </w:tr>
      <w:tr w:rsidR="00056EB0" w:rsidRPr="005C3576" w14:paraId="07CB0F89" w14:textId="77777777" w:rsidTr="000F304D">
        <w:tc>
          <w:tcPr>
            <w:tcW w:w="855" w:type="dxa"/>
          </w:tcPr>
          <w:p w14:paraId="296D5CB1" w14:textId="77777777" w:rsidR="00056EB0" w:rsidRPr="005C3576" w:rsidRDefault="00056EB0" w:rsidP="00056EB0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5C3576">
              <w:rPr>
                <w:rFonts w:cstheme="minorHAnsi"/>
                <w:b/>
                <w:bCs/>
                <w:sz w:val="16"/>
                <w:szCs w:val="16"/>
              </w:rPr>
              <w:t>RR_42</w:t>
            </w:r>
          </w:p>
        </w:tc>
        <w:tc>
          <w:tcPr>
            <w:tcW w:w="847" w:type="dxa"/>
          </w:tcPr>
          <w:p w14:paraId="3A4222D8" w14:textId="5942CC6D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BIHMR</w:t>
            </w:r>
          </w:p>
        </w:tc>
        <w:tc>
          <w:tcPr>
            <w:tcW w:w="1421" w:type="dxa"/>
          </w:tcPr>
          <w:p w14:paraId="163F91F0" w14:textId="72A94D3B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b/>
                <w:bCs/>
                <w:sz w:val="16"/>
                <w:szCs w:val="16"/>
              </w:rPr>
              <w:t xml:space="preserve">Interventions to support long COVID </w:t>
            </w:r>
          </w:p>
        </w:tc>
        <w:tc>
          <w:tcPr>
            <w:tcW w:w="701" w:type="dxa"/>
          </w:tcPr>
          <w:p w14:paraId="6389C3AC" w14:textId="042BC0BF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Sept 2022</w:t>
            </w:r>
          </w:p>
        </w:tc>
        <w:tc>
          <w:tcPr>
            <w:tcW w:w="1850" w:type="dxa"/>
          </w:tcPr>
          <w:p w14:paraId="3724815D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Review of CGs and SRs identified in preliminary scoping search (part of RES) plus review of primary studies focusing on interventions to support return to normal activities of living</w:t>
            </w:r>
          </w:p>
          <w:p w14:paraId="0E83AB7F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</w:p>
          <w:p w14:paraId="6C56F163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PICO Framework;</w:t>
            </w:r>
          </w:p>
          <w:p w14:paraId="5E776364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OECD countries, 2012-22</w:t>
            </w:r>
          </w:p>
        </w:tc>
        <w:tc>
          <w:tcPr>
            <w:tcW w:w="1997" w:type="dxa"/>
          </w:tcPr>
          <w:p w14:paraId="252CDA0F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Medline, ASSIA, PsycINFO, CINAHL, Embase, Cochrane Library</w:t>
            </w:r>
          </w:p>
        </w:tc>
        <w:tc>
          <w:tcPr>
            <w:tcW w:w="2114" w:type="dxa"/>
          </w:tcPr>
          <w:p w14:paraId="44B6260D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664 records screened;</w:t>
            </w:r>
          </w:p>
          <w:p w14:paraId="1ADE87D5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21 FT articles;</w:t>
            </w:r>
          </w:p>
          <w:p w14:paraId="660DB850" w14:textId="77777777" w:rsidR="00056EB0" w:rsidRPr="005C3576" w:rsidRDefault="00056EB0" w:rsidP="00056EB0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5C3576">
              <w:rPr>
                <w:rFonts w:cstheme="minorHAnsi"/>
                <w:b/>
                <w:bCs/>
                <w:sz w:val="16"/>
                <w:szCs w:val="16"/>
              </w:rPr>
              <w:t>4</w:t>
            </w:r>
            <w:r w:rsidRPr="005C3576">
              <w:rPr>
                <w:rFonts w:cstheme="minorHAnsi"/>
                <w:sz w:val="16"/>
                <w:szCs w:val="16"/>
              </w:rPr>
              <w:t xml:space="preserve"> included</w:t>
            </w:r>
            <w:r w:rsidRPr="005C3576">
              <w:rPr>
                <w:rFonts w:cstheme="minorHAnsi"/>
                <w:b/>
                <w:bCs/>
                <w:sz w:val="16"/>
                <w:szCs w:val="16"/>
              </w:rPr>
              <w:t xml:space="preserve"> primary studies, 3 GCGs, 3 SRs</w:t>
            </w:r>
          </w:p>
        </w:tc>
        <w:tc>
          <w:tcPr>
            <w:tcW w:w="1701" w:type="dxa"/>
          </w:tcPr>
          <w:p w14:paraId="3764CF45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T&amp;A/FT – screening conducted by two reviewers, with sample double screened</w:t>
            </w:r>
          </w:p>
          <w:p w14:paraId="31706DB9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FT - not stated</w:t>
            </w:r>
          </w:p>
          <w:p w14:paraId="412E1C03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Queries discussed between the team</w:t>
            </w:r>
          </w:p>
        </w:tc>
        <w:tc>
          <w:tcPr>
            <w:tcW w:w="1314" w:type="dxa"/>
          </w:tcPr>
          <w:p w14:paraId="20F575B6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Single reviewer with 10% double extracted to check for discrepancies</w:t>
            </w:r>
          </w:p>
        </w:tc>
        <w:tc>
          <w:tcPr>
            <w:tcW w:w="1658" w:type="dxa"/>
          </w:tcPr>
          <w:p w14:paraId="03B179B3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Single reviewer with 1/4 checked by second reviewer, discrepancies discussed by the team</w:t>
            </w:r>
          </w:p>
        </w:tc>
        <w:tc>
          <w:tcPr>
            <w:tcW w:w="1281" w:type="dxa"/>
          </w:tcPr>
          <w:p w14:paraId="4A966C71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JBI design specific critical appraisal tools</w:t>
            </w:r>
          </w:p>
        </w:tc>
      </w:tr>
      <w:tr w:rsidR="00056EB0" w:rsidRPr="005C3576" w14:paraId="77C9A69E" w14:textId="77777777" w:rsidTr="000F304D">
        <w:tc>
          <w:tcPr>
            <w:tcW w:w="855" w:type="dxa"/>
          </w:tcPr>
          <w:p w14:paraId="2536F0D9" w14:textId="77777777" w:rsidR="00056EB0" w:rsidRPr="005C3576" w:rsidRDefault="00056EB0" w:rsidP="00056EB0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5C3576">
              <w:rPr>
                <w:rFonts w:cstheme="minorHAnsi"/>
                <w:b/>
                <w:bCs/>
                <w:sz w:val="16"/>
                <w:szCs w:val="16"/>
              </w:rPr>
              <w:t>RR_07</w:t>
            </w:r>
          </w:p>
          <w:p w14:paraId="47C27F3C" w14:textId="77777777" w:rsidR="00056EB0" w:rsidRPr="005C3576" w:rsidRDefault="00056EB0" w:rsidP="00056EB0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47" w:type="dxa"/>
          </w:tcPr>
          <w:p w14:paraId="1654555A" w14:textId="6404D641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HTW</w:t>
            </w:r>
          </w:p>
        </w:tc>
        <w:tc>
          <w:tcPr>
            <w:tcW w:w="1421" w:type="dxa"/>
          </w:tcPr>
          <w:p w14:paraId="3C5B1D9C" w14:textId="289C655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Face coverings (update)</w:t>
            </w:r>
          </w:p>
        </w:tc>
        <w:tc>
          <w:tcPr>
            <w:tcW w:w="701" w:type="dxa"/>
          </w:tcPr>
          <w:p w14:paraId="0B9808CD" w14:textId="4652197A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July 2021</w:t>
            </w:r>
          </w:p>
        </w:tc>
        <w:tc>
          <w:tcPr>
            <w:tcW w:w="1850" w:type="dxa"/>
          </w:tcPr>
          <w:p w14:paraId="62965871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 xml:space="preserve">(Prior </w:t>
            </w:r>
            <w:r w:rsidRPr="005C3576">
              <w:rPr>
                <w:rFonts w:cstheme="minorHAnsi"/>
                <w:i/>
                <w:iCs/>
                <w:sz w:val="16"/>
                <w:szCs w:val="16"/>
              </w:rPr>
              <w:t>RES – search of</w:t>
            </w:r>
            <w:r w:rsidRPr="005C3576">
              <w:rPr>
                <w:sz w:val="16"/>
                <w:szCs w:val="16"/>
              </w:rPr>
              <w:t xml:space="preserve"> </w:t>
            </w:r>
            <w:r w:rsidRPr="005C3576">
              <w:rPr>
                <w:rFonts w:cstheme="minorHAnsi"/>
                <w:i/>
                <w:iCs/>
                <w:sz w:val="16"/>
                <w:szCs w:val="16"/>
              </w:rPr>
              <w:t>C-19 priority resources and iHTA d/b id 18 reviews)</w:t>
            </w:r>
          </w:p>
          <w:p w14:paraId="3CCBDB31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</w:p>
          <w:p w14:paraId="73A4AF1B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Update of the 2 most complete and up to date RRs (</w:t>
            </w:r>
            <w:r w:rsidRPr="005C3576">
              <w:rPr>
                <w:rFonts w:cstheme="minorHAnsi"/>
                <w:i/>
                <w:iCs/>
                <w:sz w:val="16"/>
                <w:szCs w:val="16"/>
              </w:rPr>
              <w:t>PHE 2021: n=31 studies; Chou, 2020: n=39</w:t>
            </w:r>
            <w:r w:rsidRPr="005C3576">
              <w:rPr>
                <w:rFonts w:cstheme="minorHAnsi"/>
                <w:sz w:val="16"/>
                <w:szCs w:val="16"/>
              </w:rPr>
              <w:t>).***</w:t>
            </w:r>
          </w:p>
          <w:p w14:paraId="0FDE8384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</w:p>
          <w:p w14:paraId="66681739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PICO Framework (aligned with PHE definitions);</w:t>
            </w:r>
          </w:p>
          <w:p w14:paraId="424FCF5B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Studies published after Sep 2020 (date of most recent PHE RR search)</w:t>
            </w:r>
          </w:p>
          <w:p w14:paraId="0AD2B43F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97" w:type="dxa"/>
          </w:tcPr>
          <w:p w14:paraId="505994BA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Medline, Emabse, Cochrane library, Cochrane C-19 study register</w:t>
            </w:r>
          </w:p>
        </w:tc>
        <w:tc>
          <w:tcPr>
            <w:tcW w:w="2114" w:type="dxa"/>
          </w:tcPr>
          <w:p w14:paraId="17AB741F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2336 records screened;</w:t>
            </w:r>
          </w:p>
          <w:p w14:paraId="279286DB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53 FT articles (plus 4 reviews from RES);</w:t>
            </w:r>
          </w:p>
          <w:p w14:paraId="3B4C3EE0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b/>
                <w:bCs/>
                <w:sz w:val="16"/>
                <w:szCs w:val="16"/>
              </w:rPr>
              <w:t>4 includes</w:t>
            </w:r>
            <w:r w:rsidRPr="005C3576">
              <w:rPr>
                <w:rFonts w:cstheme="minorHAnsi"/>
                <w:sz w:val="16"/>
                <w:szCs w:val="16"/>
              </w:rPr>
              <w:t xml:space="preserve"> (2 RRs and 2 new primary studies</w:t>
            </w:r>
          </w:p>
          <w:p w14:paraId="7714DD81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6829EA9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Single reviewer</w:t>
            </w:r>
          </w:p>
        </w:tc>
        <w:tc>
          <w:tcPr>
            <w:tcW w:w="1314" w:type="dxa"/>
          </w:tcPr>
          <w:p w14:paraId="0C0DC2E4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Single reviewer with sample checked by a second reviewer</w:t>
            </w:r>
          </w:p>
        </w:tc>
        <w:tc>
          <w:tcPr>
            <w:tcW w:w="1658" w:type="dxa"/>
          </w:tcPr>
          <w:p w14:paraId="06FA644C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No formal QA; utilised QA used by RRs. Single reviewer provided narrative summary of key limitations of included primary studies</w:t>
            </w:r>
          </w:p>
        </w:tc>
        <w:tc>
          <w:tcPr>
            <w:tcW w:w="1281" w:type="dxa"/>
          </w:tcPr>
          <w:p w14:paraId="4EE66551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056EB0" w:rsidRPr="005C3576" w14:paraId="3260B2E6" w14:textId="77777777" w:rsidTr="000F304D">
        <w:tc>
          <w:tcPr>
            <w:tcW w:w="855" w:type="dxa"/>
          </w:tcPr>
          <w:p w14:paraId="3EE6CE3F" w14:textId="77777777" w:rsidR="00056EB0" w:rsidRPr="005C3576" w:rsidRDefault="00056EB0" w:rsidP="00056EB0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5C3576">
              <w:rPr>
                <w:rFonts w:cstheme="minorHAnsi"/>
                <w:b/>
                <w:bCs/>
                <w:sz w:val="16"/>
                <w:szCs w:val="16"/>
              </w:rPr>
              <w:t>RR_36</w:t>
            </w:r>
          </w:p>
          <w:p w14:paraId="37832094" w14:textId="77777777" w:rsidR="00056EB0" w:rsidRPr="005C3576" w:rsidRDefault="00056EB0" w:rsidP="00056EB0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47" w:type="dxa"/>
          </w:tcPr>
          <w:p w14:paraId="569E20ED" w14:textId="12E87966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HTW</w:t>
            </w:r>
          </w:p>
        </w:tc>
        <w:tc>
          <w:tcPr>
            <w:tcW w:w="1421" w:type="dxa"/>
          </w:tcPr>
          <w:p w14:paraId="0B6217B7" w14:textId="7B85F9C5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NPI Tool</w:t>
            </w:r>
          </w:p>
        </w:tc>
        <w:tc>
          <w:tcPr>
            <w:tcW w:w="701" w:type="dxa"/>
          </w:tcPr>
          <w:p w14:paraId="3C859180" w14:textId="27F86523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Dec 2021</w:t>
            </w:r>
          </w:p>
        </w:tc>
        <w:tc>
          <w:tcPr>
            <w:tcW w:w="1850" w:type="dxa"/>
          </w:tcPr>
          <w:p w14:paraId="6B2BBD21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Aim – select robust modelling studies that can be used with NPI-tool</w:t>
            </w:r>
          </w:p>
          <w:p w14:paraId="08038ED5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</w:p>
          <w:p w14:paraId="0B8B2DF7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Summary and critique of prioritised modelling studies published since 2021</w:t>
            </w:r>
          </w:p>
          <w:p w14:paraId="756F1320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</w:p>
          <w:p w14:paraId="413DADE2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PICO Framework</w:t>
            </w:r>
          </w:p>
          <w:p w14:paraId="7644894B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97" w:type="dxa"/>
          </w:tcPr>
          <w:p w14:paraId="3E540C6A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 xml:space="preserve">Medline, Emabse, Cochrane C-19 study register, L*OVE COVID, PROSPERO, </w:t>
            </w:r>
          </w:p>
          <w:p w14:paraId="396D1640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(</w:t>
            </w:r>
            <w:r w:rsidRPr="005C3576">
              <w:rPr>
                <w:rFonts w:cstheme="minorHAnsi"/>
                <w:i/>
                <w:iCs/>
                <w:sz w:val="16"/>
                <w:szCs w:val="16"/>
              </w:rPr>
              <w:t>no date limit on searches</w:t>
            </w:r>
            <w:r w:rsidRPr="005C357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114" w:type="dxa"/>
          </w:tcPr>
          <w:p w14:paraId="28FB63A0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866 records screened;</w:t>
            </w:r>
          </w:p>
          <w:p w14:paraId="4F29CAD0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44 FT articles;</w:t>
            </w:r>
          </w:p>
          <w:p w14:paraId="115677AA" w14:textId="77777777" w:rsidR="00056EB0" w:rsidRPr="005C3576" w:rsidRDefault="00056EB0" w:rsidP="00056EB0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5C3576">
              <w:rPr>
                <w:rFonts w:cstheme="minorHAnsi"/>
                <w:b/>
                <w:bCs/>
                <w:sz w:val="16"/>
                <w:szCs w:val="16"/>
              </w:rPr>
              <w:t xml:space="preserve">9 includes </w:t>
            </w:r>
          </w:p>
          <w:p w14:paraId="3D397007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5F8B8A04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T&amp;A Single reviewer. FT single reviewer with selection decisions checked by a second</w:t>
            </w:r>
          </w:p>
        </w:tc>
        <w:tc>
          <w:tcPr>
            <w:tcW w:w="1314" w:type="dxa"/>
          </w:tcPr>
          <w:p w14:paraId="073AB49E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Single reviewer</w:t>
            </w:r>
          </w:p>
        </w:tc>
        <w:tc>
          <w:tcPr>
            <w:tcW w:w="1658" w:type="dxa"/>
          </w:tcPr>
          <w:p w14:paraId="722FB9DB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Initial pilot (n=3) conducted by two independent reviewers. Remainder completed by one reviewer and checked by a second</w:t>
            </w:r>
          </w:p>
        </w:tc>
        <w:tc>
          <w:tcPr>
            <w:tcW w:w="1281" w:type="dxa"/>
          </w:tcPr>
          <w:p w14:paraId="2BFA0A0F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Modelling studies: Burns, 2021</w:t>
            </w:r>
          </w:p>
        </w:tc>
      </w:tr>
      <w:tr w:rsidR="00056EB0" w:rsidRPr="005C3576" w14:paraId="6E9BE0F7" w14:textId="77777777" w:rsidTr="000F304D">
        <w:tc>
          <w:tcPr>
            <w:tcW w:w="855" w:type="dxa"/>
          </w:tcPr>
          <w:p w14:paraId="48FD9D56" w14:textId="77777777" w:rsidR="00056EB0" w:rsidRPr="005C3576" w:rsidRDefault="00056EB0" w:rsidP="00056EB0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5C3576">
              <w:rPr>
                <w:rFonts w:cstheme="minorHAnsi"/>
                <w:b/>
                <w:bCs/>
                <w:sz w:val="16"/>
                <w:szCs w:val="16"/>
              </w:rPr>
              <w:t>RR_12</w:t>
            </w:r>
          </w:p>
        </w:tc>
        <w:tc>
          <w:tcPr>
            <w:tcW w:w="847" w:type="dxa"/>
          </w:tcPr>
          <w:p w14:paraId="76A19691" w14:textId="5DCBF1DA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HTW</w:t>
            </w:r>
          </w:p>
        </w:tc>
        <w:tc>
          <w:tcPr>
            <w:tcW w:w="1421" w:type="dxa"/>
          </w:tcPr>
          <w:p w14:paraId="301A3402" w14:textId="740A18A0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Transmission in vaccinated populations</w:t>
            </w:r>
          </w:p>
        </w:tc>
        <w:tc>
          <w:tcPr>
            <w:tcW w:w="701" w:type="dxa"/>
          </w:tcPr>
          <w:p w14:paraId="4489C2C9" w14:textId="76EC12A2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Oct 2021</w:t>
            </w:r>
          </w:p>
        </w:tc>
        <w:tc>
          <w:tcPr>
            <w:tcW w:w="1850" w:type="dxa"/>
          </w:tcPr>
          <w:p w14:paraId="74026AFD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(</w:t>
            </w:r>
            <w:r w:rsidRPr="005C3576">
              <w:rPr>
                <w:rFonts w:cstheme="minorHAnsi"/>
                <w:i/>
                <w:iCs/>
                <w:sz w:val="16"/>
                <w:szCs w:val="16"/>
              </w:rPr>
              <w:t>RES id 3 RR, 1 CG, 1 protocol, 1 economic evaluation</w:t>
            </w:r>
            <w:r w:rsidRPr="005C3576">
              <w:rPr>
                <w:rFonts w:cstheme="minorHAnsi"/>
                <w:sz w:val="16"/>
                <w:szCs w:val="16"/>
              </w:rPr>
              <w:t>)</w:t>
            </w:r>
          </w:p>
          <w:p w14:paraId="1BCF612D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</w:p>
          <w:p w14:paraId="7DCFB929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Update of an existing robust RR (review period up Aug 2021); searched for primary studies published Aug-Oct 2021</w:t>
            </w:r>
          </w:p>
          <w:p w14:paraId="24FF547B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</w:p>
          <w:p w14:paraId="7258AC73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PICO Framework</w:t>
            </w:r>
          </w:p>
          <w:p w14:paraId="4EDCB9B4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97" w:type="dxa"/>
          </w:tcPr>
          <w:p w14:paraId="04CD0709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Medline, Emabse, Cochrane library, Cochrane C-19 study register, INAHTA, Clinical trials, WHO trial register, PROSPERO</w:t>
            </w:r>
          </w:p>
          <w:p w14:paraId="4893932D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NICE, Trip, Google</w:t>
            </w:r>
          </w:p>
        </w:tc>
        <w:tc>
          <w:tcPr>
            <w:tcW w:w="2114" w:type="dxa"/>
          </w:tcPr>
          <w:p w14:paraId="6081F3F2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7,823 records screened;</w:t>
            </w:r>
          </w:p>
          <w:p w14:paraId="74787981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72 FT articles;</w:t>
            </w:r>
          </w:p>
          <w:p w14:paraId="4CDA4DF6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 xml:space="preserve">36 includes </w:t>
            </w:r>
          </w:p>
          <w:p w14:paraId="6DEDB932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 xml:space="preserve">(1 RR; </w:t>
            </w:r>
            <w:r w:rsidRPr="005C3576">
              <w:rPr>
                <w:rFonts w:cstheme="minorHAnsi"/>
                <w:b/>
                <w:bCs/>
                <w:sz w:val="16"/>
                <w:szCs w:val="16"/>
              </w:rPr>
              <w:t>35 primary studies</w:t>
            </w:r>
            <w:r w:rsidRPr="005C3576">
              <w:rPr>
                <w:rFonts w:cstheme="minorHAnsi"/>
                <w:sz w:val="16"/>
                <w:szCs w:val="16"/>
              </w:rPr>
              <w:t xml:space="preserve">, 9 were new/not in RR) </w:t>
            </w:r>
          </w:p>
          <w:p w14:paraId="53E6A368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5217AA84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Three reviewers checked eligibility</w:t>
            </w:r>
          </w:p>
        </w:tc>
        <w:tc>
          <w:tcPr>
            <w:tcW w:w="1314" w:type="dxa"/>
          </w:tcPr>
          <w:p w14:paraId="70F56CB5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Single reviewer with sample checked by a second</w:t>
            </w:r>
          </w:p>
        </w:tc>
        <w:tc>
          <w:tcPr>
            <w:tcW w:w="1658" w:type="dxa"/>
          </w:tcPr>
          <w:p w14:paraId="12584508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 xml:space="preserve">Observational studies - independent assessment by two reviewers, differences discussed, and joint agreement reached. </w:t>
            </w:r>
          </w:p>
          <w:p w14:paraId="5F5CFF53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RCTs and RR – single reviewer</w:t>
            </w:r>
          </w:p>
        </w:tc>
        <w:tc>
          <w:tcPr>
            <w:tcW w:w="1281" w:type="dxa"/>
          </w:tcPr>
          <w:p w14:paraId="0DBBEE91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RCTs: ROB2;</w:t>
            </w:r>
          </w:p>
          <w:p w14:paraId="7DBBFB3A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Observational studies: ROBINS-I;</w:t>
            </w:r>
          </w:p>
          <w:p w14:paraId="2FA1D602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RR: ROBIS</w:t>
            </w:r>
          </w:p>
        </w:tc>
      </w:tr>
      <w:tr w:rsidR="00056EB0" w:rsidRPr="005C3576" w14:paraId="338F5256" w14:textId="77777777" w:rsidTr="000F304D">
        <w:tc>
          <w:tcPr>
            <w:tcW w:w="855" w:type="dxa"/>
          </w:tcPr>
          <w:p w14:paraId="5B03B084" w14:textId="77777777" w:rsidR="00056EB0" w:rsidRPr="005C3576" w:rsidRDefault="00056EB0" w:rsidP="00056EB0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5C3576">
              <w:rPr>
                <w:rFonts w:cstheme="minorHAnsi"/>
                <w:b/>
                <w:bCs/>
                <w:sz w:val="16"/>
                <w:szCs w:val="16"/>
              </w:rPr>
              <w:t>RR_20</w:t>
            </w:r>
          </w:p>
        </w:tc>
        <w:tc>
          <w:tcPr>
            <w:tcW w:w="847" w:type="dxa"/>
          </w:tcPr>
          <w:p w14:paraId="6F06F68D" w14:textId="425FA990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HTW</w:t>
            </w:r>
          </w:p>
        </w:tc>
        <w:tc>
          <w:tcPr>
            <w:tcW w:w="1421" w:type="dxa"/>
          </w:tcPr>
          <w:p w14:paraId="792D5EE7" w14:textId="6AF8C1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Financial support for isolation</w:t>
            </w:r>
          </w:p>
        </w:tc>
        <w:tc>
          <w:tcPr>
            <w:tcW w:w="701" w:type="dxa"/>
          </w:tcPr>
          <w:p w14:paraId="37979218" w14:textId="175A0575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April-May 2022</w:t>
            </w:r>
          </w:p>
        </w:tc>
        <w:tc>
          <w:tcPr>
            <w:tcW w:w="1850" w:type="dxa"/>
          </w:tcPr>
          <w:p w14:paraId="4CCC69E6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Preliminary RES identified 2 RRs and 1 SR)</w:t>
            </w:r>
          </w:p>
          <w:p w14:paraId="59078BD2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</w:p>
          <w:p w14:paraId="118BED61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 xml:space="preserve">Existing reviews used to identify relevant primary studies and searches focused on primary studies published after the review searches </w:t>
            </w:r>
          </w:p>
          <w:p w14:paraId="401E5FE8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</w:p>
          <w:p w14:paraId="68520D90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PICO Framework; 2021-</w:t>
            </w:r>
          </w:p>
        </w:tc>
        <w:tc>
          <w:tcPr>
            <w:tcW w:w="1997" w:type="dxa"/>
          </w:tcPr>
          <w:p w14:paraId="2EDF35B0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Medline, Embase, Priority C-19 resources, Cochrane C-19 Study Register, Cochrane Library, Epistemonikos, Scopus, WHO ICTRP, clinicaltrials.gov, PROSPERO, ABI Inform</w:t>
            </w:r>
          </w:p>
        </w:tc>
        <w:tc>
          <w:tcPr>
            <w:tcW w:w="2114" w:type="dxa"/>
          </w:tcPr>
          <w:p w14:paraId="441B7BC0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3,657 records screened;</w:t>
            </w:r>
          </w:p>
          <w:p w14:paraId="6D675448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45 FT articles;</w:t>
            </w:r>
          </w:p>
          <w:p w14:paraId="30193EB3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b/>
                <w:bCs/>
                <w:sz w:val="16"/>
                <w:szCs w:val="16"/>
              </w:rPr>
              <w:t xml:space="preserve">9 includes </w:t>
            </w:r>
            <w:r w:rsidRPr="005C3576">
              <w:rPr>
                <w:rFonts w:cstheme="minorHAnsi"/>
                <w:sz w:val="16"/>
                <w:szCs w:val="16"/>
              </w:rPr>
              <w:t>(5 from existing RRs/SR and 4 published after reviews)</w:t>
            </w:r>
          </w:p>
          <w:p w14:paraId="53872C46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</w:p>
          <w:p w14:paraId="03BA4BB4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1CF6FCCD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Not stated; early primary studies identified via existing RRs/SR</w:t>
            </w:r>
          </w:p>
        </w:tc>
        <w:tc>
          <w:tcPr>
            <w:tcW w:w="1314" w:type="dxa"/>
          </w:tcPr>
          <w:p w14:paraId="4A4D1818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Single reviewer with consistency checks carried out by a second</w:t>
            </w:r>
          </w:p>
        </w:tc>
        <w:tc>
          <w:tcPr>
            <w:tcW w:w="1658" w:type="dxa"/>
          </w:tcPr>
          <w:p w14:paraId="0AA21F79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No formal QA conducted; potential limitations of included studies discussed in narrative synthesis</w:t>
            </w:r>
          </w:p>
        </w:tc>
        <w:tc>
          <w:tcPr>
            <w:tcW w:w="1281" w:type="dxa"/>
          </w:tcPr>
          <w:p w14:paraId="089E14C4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056EB0" w:rsidRPr="005C3576" w14:paraId="559DABA6" w14:textId="77777777" w:rsidTr="000F304D">
        <w:tc>
          <w:tcPr>
            <w:tcW w:w="855" w:type="dxa"/>
          </w:tcPr>
          <w:p w14:paraId="2DD1B13D" w14:textId="77777777" w:rsidR="00056EB0" w:rsidRPr="005C3576" w:rsidRDefault="00056EB0" w:rsidP="00056EB0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5C3576">
              <w:rPr>
                <w:rFonts w:cstheme="minorHAnsi"/>
                <w:b/>
                <w:bCs/>
                <w:sz w:val="16"/>
                <w:szCs w:val="16"/>
              </w:rPr>
              <w:t>RR_41</w:t>
            </w:r>
          </w:p>
        </w:tc>
        <w:tc>
          <w:tcPr>
            <w:tcW w:w="847" w:type="dxa"/>
          </w:tcPr>
          <w:p w14:paraId="6DC3CDA2" w14:textId="6422EF5C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HTW</w:t>
            </w:r>
          </w:p>
        </w:tc>
        <w:tc>
          <w:tcPr>
            <w:tcW w:w="1421" w:type="dxa"/>
          </w:tcPr>
          <w:p w14:paraId="0BB4B318" w14:textId="2B458373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Air filtration in hospitals</w:t>
            </w:r>
          </w:p>
        </w:tc>
        <w:tc>
          <w:tcPr>
            <w:tcW w:w="701" w:type="dxa"/>
          </w:tcPr>
          <w:p w14:paraId="60894959" w14:textId="1D66FBCE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July 2022</w:t>
            </w:r>
          </w:p>
        </w:tc>
        <w:tc>
          <w:tcPr>
            <w:tcW w:w="1850" w:type="dxa"/>
          </w:tcPr>
          <w:p w14:paraId="0DCFD385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Prioritised existing reviews and primary studies conducted in real-world healthcare settings, but due to the lack of available data in this context, modelling and experimental (controlled environment) studies that met the eligibility criteria also included.</w:t>
            </w:r>
          </w:p>
          <w:p w14:paraId="78F25647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</w:p>
          <w:p w14:paraId="03E4CE25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PICO Framework</w:t>
            </w:r>
          </w:p>
        </w:tc>
        <w:tc>
          <w:tcPr>
            <w:tcW w:w="1997" w:type="dxa"/>
          </w:tcPr>
          <w:p w14:paraId="7BC507BA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Medline, Emabse, WHO Global Coronavirus database, L*VE COVID,</w:t>
            </w:r>
            <w:r w:rsidRPr="005C3576">
              <w:t xml:space="preserve"> </w:t>
            </w:r>
            <w:r w:rsidRPr="005C3576">
              <w:rPr>
                <w:rFonts w:cstheme="minorHAnsi"/>
                <w:sz w:val="16"/>
                <w:szCs w:val="16"/>
              </w:rPr>
              <w:t>Cochrane C-19 study register, VA-ESP, Cochrane library, Scopus, PROSPERO</w:t>
            </w:r>
          </w:p>
        </w:tc>
        <w:tc>
          <w:tcPr>
            <w:tcW w:w="2114" w:type="dxa"/>
          </w:tcPr>
          <w:p w14:paraId="50C663CE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6,220 records screened;</w:t>
            </w:r>
          </w:p>
          <w:p w14:paraId="65EFABC7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144 FT articles;</w:t>
            </w:r>
          </w:p>
          <w:p w14:paraId="369DD83F" w14:textId="77777777" w:rsidR="00056EB0" w:rsidRPr="005C3576" w:rsidRDefault="00056EB0" w:rsidP="00056EB0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5C3576">
              <w:rPr>
                <w:rFonts w:cstheme="minorHAnsi"/>
                <w:b/>
                <w:bCs/>
                <w:sz w:val="16"/>
                <w:szCs w:val="16"/>
              </w:rPr>
              <w:t xml:space="preserve">7 includes </w:t>
            </w:r>
          </w:p>
          <w:p w14:paraId="607DB264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5131876F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 xml:space="preserve">T&amp;A Single reviewer with sample checked by a second and disagreements resolved by consensus among 3 reviewers. </w:t>
            </w:r>
          </w:p>
          <w:p w14:paraId="742596BF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FT Single reviewer with sample checked by a second and disagreements resolved by consensus among 3 reviewers</w:t>
            </w:r>
          </w:p>
        </w:tc>
        <w:tc>
          <w:tcPr>
            <w:tcW w:w="1314" w:type="dxa"/>
          </w:tcPr>
          <w:p w14:paraId="61150D07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 xml:space="preserve">T&amp;A / FT: Single reviewer with sample checked by a second and disagreements resolved by consensus among 3 reviewers. </w:t>
            </w:r>
          </w:p>
          <w:p w14:paraId="7FA1B841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8" w:type="dxa"/>
          </w:tcPr>
          <w:p w14:paraId="7A269956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Not stated</w:t>
            </w:r>
          </w:p>
        </w:tc>
        <w:tc>
          <w:tcPr>
            <w:tcW w:w="1281" w:type="dxa"/>
          </w:tcPr>
          <w:p w14:paraId="35D55EAC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SRs/RRs: ROBIS; Observational studies: NHLBI design specific tool; Modelling studies: Burns, 2021</w:t>
            </w:r>
          </w:p>
        </w:tc>
      </w:tr>
      <w:tr w:rsidR="00056EB0" w:rsidRPr="005C3576" w14:paraId="0D506B8D" w14:textId="77777777" w:rsidTr="000F304D">
        <w:tc>
          <w:tcPr>
            <w:tcW w:w="855" w:type="dxa"/>
          </w:tcPr>
          <w:p w14:paraId="097C6B0A" w14:textId="77777777" w:rsidR="00056EB0" w:rsidRPr="005C3576" w:rsidRDefault="00056EB0" w:rsidP="00056EB0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5C3576">
              <w:rPr>
                <w:rFonts w:cstheme="minorHAnsi"/>
                <w:b/>
                <w:bCs/>
                <w:sz w:val="16"/>
                <w:szCs w:val="16"/>
              </w:rPr>
              <w:t>RR_46</w:t>
            </w:r>
          </w:p>
        </w:tc>
        <w:tc>
          <w:tcPr>
            <w:tcW w:w="847" w:type="dxa"/>
          </w:tcPr>
          <w:p w14:paraId="4CD1D1B2" w14:textId="24D0A341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b/>
                <w:bCs/>
                <w:sz w:val="16"/>
                <w:szCs w:val="16"/>
              </w:rPr>
              <w:t>HTW</w:t>
            </w:r>
          </w:p>
        </w:tc>
        <w:tc>
          <w:tcPr>
            <w:tcW w:w="1421" w:type="dxa"/>
          </w:tcPr>
          <w:p w14:paraId="286681E4" w14:textId="7313AB3C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b/>
                <w:bCs/>
                <w:sz w:val="16"/>
                <w:szCs w:val="16"/>
              </w:rPr>
              <w:t>PPE in Community settings</w:t>
            </w:r>
          </w:p>
        </w:tc>
        <w:tc>
          <w:tcPr>
            <w:tcW w:w="701" w:type="dxa"/>
          </w:tcPr>
          <w:p w14:paraId="05231E1A" w14:textId="5401354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Nov 2022</w:t>
            </w:r>
          </w:p>
        </w:tc>
        <w:tc>
          <w:tcPr>
            <w:tcW w:w="1850" w:type="dxa"/>
          </w:tcPr>
          <w:p w14:paraId="2F467927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 xml:space="preserve">Prioritised SRs / RRs, but none focused on the setting of interest. Searches therefore extended to include primary studies reporting on GP or ambulance settings specifically. </w:t>
            </w:r>
          </w:p>
          <w:p w14:paraId="3DA29F5D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</w:p>
          <w:p w14:paraId="22C89697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PICO Framework;</w:t>
            </w:r>
          </w:p>
          <w:p w14:paraId="0445F69A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2020-22</w:t>
            </w:r>
          </w:p>
        </w:tc>
        <w:tc>
          <w:tcPr>
            <w:tcW w:w="1997" w:type="dxa"/>
          </w:tcPr>
          <w:p w14:paraId="0B1219F6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Medline, Emabse, Cochrane library, Epistemonikos, Trip Pro, INAHTA HTA, WHO ICTRP, clinicaltrials.gov, PROSPERO</w:t>
            </w:r>
          </w:p>
        </w:tc>
        <w:tc>
          <w:tcPr>
            <w:tcW w:w="2114" w:type="dxa"/>
          </w:tcPr>
          <w:p w14:paraId="507AA5B1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7,675 records screened;</w:t>
            </w:r>
          </w:p>
          <w:p w14:paraId="0C336167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167 FT articles;</w:t>
            </w:r>
          </w:p>
          <w:p w14:paraId="2A2C67B0" w14:textId="77777777" w:rsidR="00056EB0" w:rsidRPr="005C3576" w:rsidRDefault="00056EB0" w:rsidP="00056EB0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5C3576">
              <w:rPr>
                <w:rFonts w:cstheme="minorHAnsi"/>
                <w:b/>
                <w:bCs/>
                <w:sz w:val="16"/>
                <w:szCs w:val="16"/>
              </w:rPr>
              <w:t xml:space="preserve">7 includes </w:t>
            </w:r>
          </w:p>
          <w:p w14:paraId="0492986B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6EDED4F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 xml:space="preserve">T&amp;A Single reviewer. </w:t>
            </w:r>
          </w:p>
          <w:p w14:paraId="70B59828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FT Single reviewer with decisions checked by a second and disagreements resolved by consensus.</w:t>
            </w:r>
          </w:p>
        </w:tc>
        <w:tc>
          <w:tcPr>
            <w:tcW w:w="1314" w:type="dxa"/>
          </w:tcPr>
          <w:p w14:paraId="019B3A09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Single reviewer checked by a second</w:t>
            </w:r>
          </w:p>
        </w:tc>
        <w:tc>
          <w:tcPr>
            <w:tcW w:w="1658" w:type="dxa"/>
          </w:tcPr>
          <w:p w14:paraId="3B0E165B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Not stated</w:t>
            </w:r>
          </w:p>
        </w:tc>
        <w:tc>
          <w:tcPr>
            <w:tcW w:w="1281" w:type="dxa"/>
          </w:tcPr>
          <w:p w14:paraId="267C658C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SRs/RRs: ROBIS; Observational studies: NHLBI tool for observational and cross-sectional studies</w:t>
            </w:r>
          </w:p>
        </w:tc>
      </w:tr>
      <w:tr w:rsidR="00056EB0" w:rsidRPr="005C3576" w14:paraId="73060E2F" w14:textId="77777777" w:rsidTr="000F304D">
        <w:tc>
          <w:tcPr>
            <w:tcW w:w="855" w:type="dxa"/>
          </w:tcPr>
          <w:p w14:paraId="18B35955" w14:textId="77777777" w:rsidR="00056EB0" w:rsidRPr="005C3576" w:rsidRDefault="00056EB0" w:rsidP="00056EB0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5C3576">
              <w:rPr>
                <w:rFonts w:cstheme="minorHAnsi"/>
                <w:b/>
                <w:bCs/>
                <w:sz w:val="16"/>
                <w:szCs w:val="16"/>
              </w:rPr>
              <w:t>RR_11</w:t>
            </w:r>
          </w:p>
          <w:p w14:paraId="3376DF0E" w14:textId="77777777" w:rsidR="00056EB0" w:rsidRPr="005C3576" w:rsidRDefault="00056EB0" w:rsidP="00056EB0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47" w:type="dxa"/>
          </w:tcPr>
          <w:p w14:paraId="15B5E8BC" w14:textId="549D0698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PHW</w:t>
            </w:r>
          </w:p>
        </w:tc>
        <w:tc>
          <w:tcPr>
            <w:tcW w:w="1421" w:type="dxa"/>
          </w:tcPr>
          <w:p w14:paraId="7EAE375B" w14:textId="2712E158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 xml:space="preserve">IPAC in schools </w:t>
            </w:r>
          </w:p>
        </w:tc>
        <w:tc>
          <w:tcPr>
            <w:tcW w:w="701" w:type="dxa"/>
          </w:tcPr>
          <w:p w14:paraId="7257F95E" w14:textId="307A4E84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July 2021</w:t>
            </w:r>
          </w:p>
        </w:tc>
        <w:tc>
          <w:tcPr>
            <w:tcW w:w="1850" w:type="dxa"/>
          </w:tcPr>
          <w:p w14:paraId="340690D2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Summary and appraisal of a living RR by NCCMT (</w:t>
            </w:r>
            <w:r w:rsidRPr="005C3576">
              <w:rPr>
                <w:rFonts w:cstheme="minorHAnsi"/>
                <w:i/>
                <w:iCs/>
                <w:sz w:val="16"/>
                <w:szCs w:val="16"/>
              </w:rPr>
              <w:t>id during RES</w:t>
            </w:r>
            <w:r w:rsidRPr="005C3576">
              <w:rPr>
                <w:rFonts w:cstheme="minorHAnsi"/>
                <w:sz w:val="16"/>
                <w:szCs w:val="16"/>
              </w:rPr>
              <w:t>).</w:t>
            </w:r>
          </w:p>
          <w:p w14:paraId="7AEEA3EC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</w:p>
          <w:p w14:paraId="30139A8F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PICO Framework;</w:t>
            </w:r>
          </w:p>
          <w:p w14:paraId="7B1D234E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Reviews, OECD countries</w:t>
            </w:r>
          </w:p>
        </w:tc>
        <w:tc>
          <w:tcPr>
            <w:tcW w:w="1997" w:type="dxa"/>
          </w:tcPr>
          <w:p w14:paraId="27E072DB" w14:textId="77777777" w:rsidR="00056EB0" w:rsidRPr="005C3576" w:rsidRDefault="00056EB0" w:rsidP="00056EB0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  <w:r w:rsidRPr="005C3576">
              <w:rPr>
                <w:rFonts w:cstheme="minorHAnsi"/>
                <w:i/>
                <w:iCs/>
                <w:sz w:val="16"/>
                <w:szCs w:val="16"/>
              </w:rPr>
              <w:t>Updated RES search;</w:t>
            </w:r>
          </w:p>
          <w:p w14:paraId="68A2F76D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Priority C-19 resources;</w:t>
            </w:r>
          </w:p>
          <w:p w14:paraId="4EFAEF75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 xml:space="preserve">LitCovid (reviews and primary), Trip, CDSR, Campbell, JBI, Epistemonikos, PROSPERO, Medline, HTW C-19, PHE C-19, NICE C-19, Ireland C-19 ES, CADTH, HIQA, CDC, NCCMT, Google Advance, </w:t>
            </w:r>
          </w:p>
        </w:tc>
        <w:tc>
          <w:tcPr>
            <w:tcW w:w="2114" w:type="dxa"/>
          </w:tcPr>
          <w:p w14:paraId="0BC133B3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54 records screened;</w:t>
            </w:r>
          </w:p>
          <w:p w14:paraId="0DE9057D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21 FT articles;</w:t>
            </w:r>
          </w:p>
          <w:p w14:paraId="3F844D60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b/>
                <w:bCs/>
                <w:sz w:val="16"/>
                <w:szCs w:val="16"/>
              </w:rPr>
              <w:t>10 includes</w:t>
            </w:r>
            <w:r w:rsidRPr="005C3576">
              <w:rPr>
                <w:rFonts w:cstheme="minorHAnsi"/>
                <w:sz w:val="16"/>
                <w:szCs w:val="16"/>
              </w:rPr>
              <w:t xml:space="preserve"> (2 RRs and </w:t>
            </w:r>
            <w:r w:rsidRPr="005C3576">
              <w:rPr>
                <w:rFonts w:cstheme="minorHAnsi"/>
                <w:i/>
                <w:iCs/>
                <w:sz w:val="16"/>
                <w:szCs w:val="16"/>
              </w:rPr>
              <w:t>8 Protocols</w:t>
            </w:r>
            <w:r w:rsidRPr="005C3576">
              <w:rPr>
                <w:rFonts w:cstheme="minorHAnsi"/>
                <w:sz w:val="16"/>
                <w:szCs w:val="16"/>
              </w:rPr>
              <w:t xml:space="preserve">); </w:t>
            </w:r>
          </w:p>
          <w:p w14:paraId="519921DB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 xml:space="preserve">Focused on </w:t>
            </w:r>
            <w:r w:rsidRPr="005C3576">
              <w:rPr>
                <w:rFonts w:cstheme="minorHAnsi"/>
                <w:b/>
                <w:bCs/>
                <w:sz w:val="16"/>
                <w:szCs w:val="16"/>
              </w:rPr>
              <w:t>1 LRR</w:t>
            </w:r>
            <w:r w:rsidRPr="005C3576">
              <w:rPr>
                <w:rFonts w:cstheme="minorHAnsi"/>
                <w:sz w:val="16"/>
                <w:szCs w:val="16"/>
              </w:rPr>
              <w:t xml:space="preserve"> as it superseded others</w:t>
            </w:r>
          </w:p>
        </w:tc>
        <w:tc>
          <w:tcPr>
            <w:tcW w:w="1701" w:type="dxa"/>
          </w:tcPr>
          <w:p w14:paraId="7AB4C16C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T&amp;A: one reviewer;</w:t>
            </w:r>
          </w:p>
          <w:p w14:paraId="036D3789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FT: two reviewers</w:t>
            </w:r>
          </w:p>
        </w:tc>
        <w:tc>
          <w:tcPr>
            <w:tcW w:w="1314" w:type="dxa"/>
          </w:tcPr>
          <w:p w14:paraId="0FF83A72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One reviewer performed data extraction and two independent reviewers carried out consistency checking</w:t>
            </w:r>
          </w:p>
        </w:tc>
        <w:tc>
          <w:tcPr>
            <w:tcW w:w="1658" w:type="dxa"/>
          </w:tcPr>
          <w:p w14:paraId="40E6D951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One reviewer conducted the QA and a second reviewer performed a consistency check</w:t>
            </w:r>
          </w:p>
        </w:tc>
        <w:tc>
          <w:tcPr>
            <w:tcW w:w="1281" w:type="dxa"/>
          </w:tcPr>
          <w:p w14:paraId="732BD137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 xml:space="preserve">AMSTAR 2 </w:t>
            </w:r>
          </w:p>
        </w:tc>
      </w:tr>
      <w:tr w:rsidR="00056EB0" w:rsidRPr="005C3576" w14:paraId="0EC38B1A" w14:textId="77777777" w:rsidTr="000F304D">
        <w:tc>
          <w:tcPr>
            <w:tcW w:w="855" w:type="dxa"/>
          </w:tcPr>
          <w:p w14:paraId="366B6CEB" w14:textId="77777777" w:rsidR="00056EB0" w:rsidRPr="005C3576" w:rsidRDefault="00056EB0" w:rsidP="00056EB0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5C3576">
              <w:rPr>
                <w:rFonts w:cstheme="minorHAnsi"/>
                <w:b/>
                <w:bCs/>
                <w:sz w:val="16"/>
                <w:szCs w:val="16"/>
              </w:rPr>
              <w:t>RR_08</w:t>
            </w:r>
          </w:p>
          <w:p w14:paraId="523E4F28" w14:textId="77777777" w:rsidR="00056EB0" w:rsidRPr="005C3576" w:rsidRDefault="00056EB0" w:rsidP="00056EB0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47" w:type="dxa"/>
          </w:tcPr>
          <w:p w14:paraId="498221C0" w14:textId="1A5BA491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PHW</w:t>
            </w:r>
          </w:p>
        </w:tc>
        <w:tc>
          <w:tcPr>
            <w:tcW w:w="1421" w:type="dxa"/>
          </w:tcPr>
          <w:p w14:paraId="20559626" w14:textId="48C51FF9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 xml:space="preserve">Surgical backlog (demand-side) </w:t>
            </w:r>
          </w:p>
        </w:tc>
        <w:tc>
          <w:tcPr>
            <w:tcW w:w="701" w:type="dxa"/>
          </w:tcPr>
          <w:p w14:paraId="3B6F9EED" w14:textId="18E397EF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Sept 2021</w:t>
            </w:r>
          </w:p>
          <w:p w14:paraId="4430CB6E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</w:p>
          <w:p w14:paraId="1EF912EE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50" w:type="dxa"/>
          </w:tcPr>
          <w:p w14:paraId="5457F160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Existing reviews (id during RES) used to id primary studies, supplemented by search for primary studies of specific intervention (COVID-light sites)</w:t>
            </w:r>
          </w:p>
          <w:p w14:paraId="4CD3E390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</w:p>
          <w:p w14:paraId="77CDF688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PICO Framework;</w:t>
            </w:r>
          </w:p>
          <w:p w14:paraId="3377BCD6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Primary studies (observational and qualitative), OECD countries</w:t>
            </w:r>
          </w:p>
        </w:tc>
        <w:tc>
          <w:tcPr>
            <w:tcW w:w="1997" w:type="dxa"/>
          </w:tcPr>
          <w:p w14:paraId="13943A48" w14:textId="77777777" w:rsidR="00056EB0" w:rsidRPr="005C3576" w:rsidRDefault="00056EB0" w:rsidP="00056EB0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  <w:r w:rsidRPr="005C3576">
              <w:rPr>
                <w:rFonts w:cstheme="minorHAnsi"/>
                <w:i/>
                <w:iCs/>
                <w:sz w:val="16"/>
                <w:szCs w:val="16"/>
              </w:rPr>
              <w:t>Searches for reviews conducted during RES:</w:t>
            </w:r>
          </w:p>
          <w:p w14:paraId="388C9C25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Priority C-19 resources;</w:t>
            </w:r>
          </w:p>
          <w:p w14:paraId="054F15EE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LitCovid (reviews and primary), EPPI- map, ITS-HTA, EUnetHTA, Trip, CDSR, Campbell, JBI, Epistemonikos, PROSPERO, PubMed, PHE C-19, NICE C-19, HCI Scotland C-19, Ireland C-19 ES, CADTH, HIQA, CDC, AHRQ, NCCMT, WHO C-19, Google Advance, Medline;</w:t>
            </w:r>
          </w:p>
          <w:p w14:paraId="460900CF" w14:textId="77777777" w:rsidR="00056EB0" w:rsidRPr="005C3576" w:rsidRDefault="00056EB0" w:rsidP="00056EB0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  <w:r w:rsidRPr="005C3576">
              <w:rPr>
                <w:rFonts w:cstheme="minorHAnsi"/>
                <w:i/>
                <w:iCs/>
                <w:sz w:val="16"/>
                <w:szCs w:val="16"/>
              </w:rPr>
              <w:t xml:space="preserve">Additional search for COVID-light sites: </w:t>
            </w:r>
          </w:p>
          <w:p w14:paraId="6270EBA0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C-19 Research database (via Dialog) and Google advanced</w:t>
            </w:r>
          </w:p>
        </w:tc>
        <w:tc>
          <w:tcPr>
            <w:tcW w:w="2114" w:type="dxa"/>
          </w:tcPr>
          <w:p w14:paraId="210C3E95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215 records screened (6 reviews: n= 56 studies; additional searches: n=156);</w:t>
            </w:r>
          </w:p>
          <w:p w14:paraId="6DC98B5B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35 FT articles;</w:t>
            </w:r>
          </w:p>
          <w:p w14:paraId="67F408DC" w14:textId="77777777" w:rsidR="00056EB0" w:rsidRPr="005C3576" w:rsidRDefault="00056EB0" w:rsidP="00056EB0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5C3576">
              <w:rPr>
                <w:rFonts w:cstheme="minorHAnsi"/>
                <w:b/>
                <w:bCs/>
                <w:sz w:val="16"/>
                <w:szCs w:val="16"/>
              </w:rPr>
              <w:t>17 reviews included</w:t>
            </w:r>
          </w:p>
          <w:p w14:paraId="1804C1DB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98DB18C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T&amp;A: independently in duplicate, by two reviewers</w:t>
            </w:r>
          </w:p>
          <w:p w14:paraId="1BE10A2C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FT: independently in duplicate, by two reviewers</w:t>
            </w:r>
          </w:p>
        </w:tc>
        <w:tc>
          <w:tcPr>
            <w:tcW w:w="1314" w:type="dxa"/>
          </w:tcPr>
          <w:p w14:paraId="23500A4F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 xml:space="preserve">One reviewer and checked by a second reviewer </w:t>
            </w:r>
          </w:p>
        </w:tc>
        <w:tc>
          <w:tcPr>
            <w:tcW w:w="1658" w:type="dxa"/>
          </w:tcPr>
          <w:p w14:paraId="50A847BF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One reviewer, with verification of all judgements by a second reviewer</w:t>
            </w:r>
          </w:p>
        </w:tc>
        <w:tc>
          <w:tcPr>
            <w:tcW w:w="1281" w:type="dxa"/>
          </w:tcPr>
          <w:p w14:paraId="62D55C6D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RCTs: ROB2;</w:t>
            </w:r>
          </w:p>
          <w:p w14:paraId="2E47ACF9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 xml:space="preserve">Non-randomised Studies of interventions tool: ROBINS-I </w:t>
            </w:r>
          </w:p>
        </w:tc>
      </w:tr>
      <w:tr w:rsidR="00056EB0" w:rsidRPr="005C3576" w14:paraId="1F2EDBCC" w14:textId="77777777" w:rsidTr="000F304D">
        <w:tc>
          <w:tcPr>
            <w:tcW w:w="855" w:type="dxa"/>
          </w:tcPr>
          <w:p w14:paraId="6D5921A1" w14:textId="77777777" w:rsidR="00056EB0" w:rsidRPr="005C3576" w:rsidRDefault="00056EB0" w:rsidP="00056EB0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5C3576">
              <w:rPr>
                <w:rFonts w:cstheme="minorHAnsi"/>
                <w:b/>
                <w:bCs/>
                <w:sz w:val="16"/>
                <w:szCs w:val="16"/>
              </w:rPr>
              <w:t>RR_30</w:t>
            </w:r>
          </w:p>
        </w:tc>
        <w:tc>
          <w:tcPr>
            <w:tcW w:w="847" w:type="dxa"/>
          </w:tcPr>
          <w:p w14:paraId="44918D3E" w14:textId="4D68705E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PHW</w:t>
            </w:r>
          </w:p>
        </w:tc>
        <w:tc>
          <w:tcPr>
            <w:tcW w:w="1421" w:type="dxa"/>
          </w:tcPr>
          <w:p w14:paraId="1EE456D9" w14:textId="3AABA8FB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 xml:space="preserve">Surgical waiting list </w:t>
            </w:r>
          </w:p>
        </w:tc>
        <w:tc>
          <w:tcPr>
            <w:tcW w:w="701" w:type="dxa"/>
          </w:tcPr>
          <w:p w14:paraId="0F6C038B" w14:textId="0AFD3DEF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Feb 2022</w:t>
            </w:r>
          </w:p>
        </w:tc>
        <w:tc>
          <w:tcPr>
            <w:tcW w:w="1850" w:type="dxa"/>
          </w:tcPr>
          <w:p w14:paraId="3DD0AE42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RoRs</w:t>
            </w:r>
          </w:p>
          <w:p w14:paraId="09B9EDC0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Large vol of relevant reviews (n=57), first prioritised using essential criteria for SRs (n=42) then grouped by intervention type and prioritised further using robustness/coverage criteria for inclusion in</w:t>
            </w:r>
            <w:r w:rsidRPr="005C3576">
              <w:rPr>
                <w:sz w:val="16"/>
                <w:szCs w:val="16"/>
              </w:rPr>
              <w:t xml:space="preserve"> the </w:t>
            </w:r>
            <w:r w:rsidRPr="005C3576">
              <w:rPr>
                <w:rFonts w:cstheme="minorHAnsi"/>
                <w:sz w:val="16"/>
                <w:szCs w:val="16"/>
              </w:rPr>
              <w:t>narrative synthesis. All SRs data extracted and included in a map (matrix) outlining interventions and outcomes assessed.</w:t>
            </w:r>
          </w:p>
          <w:p w14:paraId="3CE29513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</w:p>
          <w:p w14:paraId="5B7DC7D4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PICO Framework;</w:t>
            </w:r>
          </w:p>
          <w:p w14:paraId="0367E643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SRs, OECD</w:t>
            </w:r>
            <w:r w:rsidRPr="005C3576">
              <w:t xml:space="preserve"> </w:t>
            </w:r>
            <w:r w:rsidRPr="005C3576">
              <w:rPr>
                <w:rFonts w:cstheme="minorHAnsi"/>
                <w:sz w:val="16"/>
                <w:szCs w:val="16"/>
              </w:rPr>
              <w:t>countries, 2011 -</w:t>
            </w:r>
          </w:p>
          <w:p w14:paraId="43F94E70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997" w:type="dxa"/>
          </w:tcPr>
          <w:p w14:paraId="4E42FE12" w14:textId="77777777" w:rsidR="00056EB0" w:rsidRPr="005C3576" w:rsidRDefault="00056EB0" w:rsidP="00056EB0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  <w:r w:rsidRPr="005C3576">
              <w:rPr>
                <w:rFonts w:cstheme="minorHAnsi"/>
                <w:i/>
                <w:iCs/>
                <w:sz w:val="16"/>
                <w:szCs w:val="16"/>
              </w:rPr>
              <w:t>Searches for reviews conducted during RES and updated:</w:t>
            </w:r>
          </w:p>
          <w:p w14:paraId="7B19DB24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Priority C-19 resources;</w:t>
            </w:r>
          </w:p>
          <w:p w14:paraId="29F8F5C8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 xml:space="preserve">LitCovid (reviews and primary), EPPI-map, ITS-HTA, EUnetHTA, COVID-END, C-19 McMaster, LOVE primary, Cochrane C-19 register, UKHSA C-19, NICE C-19, HCI Scotland C-19, Ireland C-19 ES, HIQA, SAGE, NCCMT, ECDC, CDC, AHRQ, NASEM, Australia NC-19CETF, Trip, CDSR, Campbell, Epistemonikos, PROSPERO, WHO C-19, Google Advance, Medline, </w:t>
            </w:r>
          </w:p>
          <w:p w14:paraId="4EF9BD51" w14:textId="77777777" w:rsidR="00056EB0" w:rsidRPr="005C3576" w:rsidRDefault="00056EB0" w:rsidP="00056EB0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  <w:r w:rsidRPr="005C3576">
              <w:rPr>
                <w:rFonts w:cstheme="minorHAnsi"/>
                <w:i/>
                <w:iCs/>
                <w:sz w:val="16"/>
                <w:szCs w:val="16"/>
              </w:rPr>
              <w:t>Scan of References,</w:t>
            </w:r>
          </w:p>
          <w:p w14:paraId="5DE0A716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i/>
                <w:iCs/>
                <w:sz w:val="16"/>
                <w:szCs w:val="16"/>
              </w:rPr>
              <w:t>Additional search in MEDLINE for SRs on social prescribing</w:t>
            </w:r>
          </w:p>
        </w:tc>
        <w:tc>
          <w:tcPr>
            <w:tcW w:w="2114" w:type="dxa"/>
          </w:tcPr>
          <w:p w14:paraId="0E76EEF5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 xml:space="preserve">659 records screened; </w:t>
            </w:r>
          </w:p>
          <w:p w14:paraId="03B9D911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140 FT articles;</w:t>
            </w:r>
          </w:p>
          <w:p w14:paraId="0BC90D2A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b/>
                <w:bCs/>
                <w:sz w:val="16"/>
                <w:szCs w:val="16"/>
              </w:rPr>
              <w:t>58 included</w:t>
            </w:r>
            <w:r w:rsidRPr="005C3576">
              <w:rPr>
                <w:rFonts w:cstheme="minorHAnsi"/>
                <w:sz w:val="16"/>
                <w:szCs w:val="16"/>
              </w:rPr>
              <w:t xml:space="preserve"> (48 reviews, </w:t>
            </w:r>
            <w:r w:rsidRPr="005C3576">
              <w:rPr>
                <w:rFonts w:cstheme="minorHAnsi"/>
                <w:i/>
                <w:iCs/>
                <w:sz w:val="16"/>
                <w:szCs w:val="16"/>
              </w:rPr>
              <w:t>10 Protocols</w:t>
            </w:r>
            <w:r w:rsidRPr="005C3576">
              <w:rPr>
                <w:rFonts w:cstheme="minorHAnsi"/>
                <w:sz w:val="16"/>
                <w:szCs w:val="16"/>
              </w:rPr>
              <w:t>)</w:t>
            </w:r>
          </w:p>
          <w:p w14:paraId="3B0AA946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</w:p>
          <w:p w14:paraId="230CB1EE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17/42 SRs prioritised for narrative synthesis</w:t>
            </w:r>
          </w:p>
        </w:tc>
        <w:tc>
          <w:tcPr>
            <w:tcW w:w="1701" w:type="dxa"/>
          </w:tcPr>
          <w:p w14:paraId="3912C696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 xml:space="preserve">T&amp;A / FT: independently in duplicate, by three reviewers. </w:t>
            </w:r>
          </w:p>
        </w:tc>
        <w:tc>
          <w:tcPr>
            <w:tcW w:w="1314" w:type="dxa"/>
          </w:tcPr>
          <w:p w14:paraId="20593B24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Two reviewers</w:t>
            </w:r>
          </w:p>
        </w:tc>
        <w:tc>
          <w:tcPr>
            <w:tcW w:w="1658" w:type="dxa"/>
          </w:tcPr>
          <w:p w14:paraId="1A3E94F8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One reviewer, with verification of all judgements by a second</w:t>
            </w:r>
          </w:p>
        </w:tc>
        <w:tc>
          <w:tcPr>
            <w:tcW w:w="1281" w:type="dxa"/>
          </w:tcPr>
          <w:p w14:paraId="6DE5AD1B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 xml:space="preserve">AMSTAR 2 </w:t>
            </w:r>
          </w:p>
        </w:tc>
      </w:tr>
      <w:tr w:rsidR="00056EB0" w:rsidRPr="005C3576" w14:paraId="60F5134A" w14:textId="77777777" w:rsidTr="000F304D">
        <w:tc>
          <w:tcPr>
            <w:tcW w:w="855" w:type="dxa"/>
          </w:tcPr>
          <w:p w14:paraId="64D083B7" w14:textId="77777777" w:rsidR="00056EB0" w:rsidRPr="005C3576" w:rsidRDefault="00056EB0" w:rsidP="00056EB0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5C3576">
              <w:rPr>
                <w:rFonts w:cstheme="minorHAnsi"/>
                <w:b/>
                <w:bCs/>
                <w:sz w:val="16"/>
                <w:szCs w:val="16"/>
              </w:rPr>
              <w:t>RR_35</w:t>
            </w:r>
          </w:p>
        </w:tc>
        <w:tc>
          <w:tcPr>
            <w:tcW w:w="847" w:type="dxa"/>
          </w:tcPr>
          <w:p w14:paraId="0BCBC186" w14:textId="667E6F10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PHW</w:t>
            </w:r>
          </w:p>
        </w:tc>
        <w:tc>
          <w:tcPr>
            <w:tcW w:w="1421" w:type="dxa"/>
          </w:tcPr>
          <w:p w14:paraId="22CBF33E" w14:textId="1B77966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Cancer screening</w:t>
            </w:r>
          </w:p>
        </w:tc>
        <w:tc>
          <w:tcPr>
            <w:tcW w:w="701" w:type="dxa"/>
          </w:tcPr>
          <w:p w14:paraId="2E5A00C3" w14:textId="66BBE678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May 2022</w:t>
            </w:r>
          </w:p>
        </w:tc>
        <w:tc>
          <w:tcPr>
            <w:tcW w:w="1850" w:type="dxa"/>
          </w:tcPr>
          <w:p w14:paraId="4DDC074A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Focused on primary studies conducted during or post C-19 pandemic. Pre-pandemic literature (used for comparison) identified via supplementary scoping search for SRs</w:t>
            </w:r>
          </w:p>
          <w:p w14:paraId="0D10828B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</w:p>
          <w:p w14:paraId="4D6CCE1C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PICO Framework; limited to countries with comparable screening programmes, 2020-22</w:t>
            </w:r>
          </w:p>
        </w:tc>
        <w:tc>
          <w:tcPr>
            <w:tcW w:w="1997" w:type="dxa"/>
          </w:tcPr>
          <w:p w14:paraId="622BEA2D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Priority C-19 resources; Cochrane COVID-19 Study Register; Medline; PsycINFO, Cochrane Library; clinicaltrials.gov; WHO ICTRP; Trip – for guidelines, Google Advanced Search, Google Scholar</w:t>
            </w:r>
          </w:p>
          <w:p w14:paraId="49C3B0AA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14" w:type="dxa"/>
          </w:tcPr>
          <w:p w14:paraId="735D4E4F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5,165 records screened;</w:t>
            </w:r>
          </w:p>
          <w:p w14:paraId="5D9223C2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? FT articles;</w:t>
            </w:r>
          </w:p>
          <w:p w14:paraId="4A72BB71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b/>
                <w:bCs/>
                <w:sz w:val="16"/>
                <w:szCs w:val="16"/>
              </w:rPr>
              <w:t>3 includes</w:t>
            </w:r>
          </w:p>
        </w:tc>
        <w:tc>
          <w:tcPr>
            <w:tcW w:w="1701" w:type="dxa"/>
          </w:tcPr>
          <w:p w14:paraId="2E8DC275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 xml:space="preserve">T&amp;A: Single reviewer. </w:t>
            </w:r>
          </w:p>
          <w:p w14:paraId="0F69C545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FT: Single reviewer with consistency checks of included studies conducted by a second. Disagreements resolved by 3rd reviewer</w:t>
            </w:r>
          </w:p>
        </w:tc>
        <w:tc>
          <w:tcPr>
            <w:tcW w:w="1314" w:type="dxa"/>
          </w:tcPr>
          <w:p w14:paraId="67C19579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Single reviewer with consistency checks conducted by a second</w:t>
            </w:r>
          </w:p>
        </w:tc>
        <w:tc>
          <w:tcPr>
            <w:tcW w:w="1658" w:type="dxa"/>
          </w:tcPr>
          <w:p w14:paraId="08901FA6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Single reviewer with verification of all judgements by a second. Discrepancies resolved by the team</w:t>
            </w:r>
          </w:p>
        </w:tc>
        <w:tc>
          <w:tcPr>
            <w:tcW w:w="1281" w:type="dxa"/>
          </w:tcPr>
          <w:p w14:paraId="1C1ACADF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 xml:space="preserve">Qualitative studies: CASP; </w:t>
            </w:r>
          </w:p>
          <w:p w14:paraId="4AE57CE4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 xml:space="preserve">SRs: AMSTAR 2 </w:t>
            </w:r>
          </w:p>
        </w:tc>
      </w:tr>
      <w:tr w:rsidR="00056EB0" w:rsidRPr="005C3576" w14:paraId="1778CED6" w14:textId="77777777" w:rsidTr="000F304D">
        <w:tc>
          <w:tcPr>
            <w:tcW w:w="855" w:type="dxa"/>
          </w:tcPr>
          <w:p w14:paraId="645C1E09" w14:textId="77777777" w:rsidR="00056EB0" w:rsidRPr="005C3576" w:rsidRDefault="00056EB0" w:rsidP="00056EB0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5C3576">
              <w:rPr>
                <w:rFonts w:cstheme="minorHAnsi"/>
                <w:b/>
                <w:bCs/>
                <w:sz w:val="16"/>
                <w:szCs w:val="16"/>
              </w:rPr>
              <w:t>REM_43</w:t>
            </w:r>
          </w:p>
        </w:tc>
        <w:tc>
          <w:tcPr>
            <w:tcW w:w="847" w:type="dxa"/>
          </w:tcPr>
          <w:p w14:paraId="691BA5B9" w14:textId="55D19BDF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PHW</w:t>
            </w:r>
          </w:p>
        </w:tc>
        <w:tc>
          <w:tcPr>
            <w:tcW w:w="1421" w:type="dxa"/>
          </w:tcPr>
          <w:p w14:paraId="64B19D85" w14:textId="6555AB8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Community diagnostic centres</w:t>
            </w:r>
          </w:p>
        </w:tc>
        <w:tc>
          <w:tcPr>
            <w:tcW w:w="701" w:type="dxa"/>
          </w:tcPr>
          <w:p w14:paraId="3CF92938" w14:textId="156CC7B9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July-Aug 2022</w:t>
            </w:r>
          </w:p>
        </w:tc>
        <w:tc>
          <w:tcPr>
            <w:tcW w:w="1850" w:type="dxa"/>
          </w:tcPr>
          <w:p w14:paraId="3DAF1D0A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Review of primary studies</w:t>
            </w:r>
          </w:p>
          <w:p w14:paraId="01F9DE5B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</w:p>
          <w:p w14:paraId="69D3F4BD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PICO Framework</w:t>
            </w:r>
          </w:p>
        </w:tc>
        <w:tc>
          <w:tcPr>
            <w:tcW w:w="1997" w:type="dxa"/>
          </w:tcPr>
          <w:p w14:paraId="0360F2E6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Priority C-19 resources, UKHSA (C-19), NICE resources (C-19), Healthcare Improvement Scotland (C-19), Ireland, HSE Library (C-19), HIQA, SAGE, NCCMT (C-19), ECDC (C-19), CDC (C-19), AHRQ, NASEM (C-19), Australian National C-19 Clinical Evidence Task Force, MEDLINE; Embase, Trip, Cochrane Library,</w:t>
            </w:r>
            <w:r w:rsidRPr="005C3576">
              <w:t xml:space="preserve"> </w:t>
            </w:r>
            <w:r w:rsidRPr="005C3576">
              <w:rPr>
                <w:rFonts w:cstheme="minorHAnsi"/>
                <w:sz w:val="16"/>
                <w:szCs w:val="16"/>
              </w:rPr>
              <w:t>Campbell, Epistemonikos, PROSPERO, Google Advanced Search, Google Scholar, Google</w:t>
            </w:r>
          </w:p>
          <w:p w14:paraId="39530BD1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14" w:type="dxa"/>
          </w:tcPr>
          <w:p w14:paraId="41F9157C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3,603 records screened;</w:t>
            </w:r>
          </w:p>
          <w:p w14:paraId="0BBA179B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? FT articles;</w:t>
            </w:r>
          </w:p>
          <w:p w14:paraId="7D285BD0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b/>
                <w:bCs/>
                <w:sz w:val="16"/>
                <w:szCs w:val="16"/>
              </w:rPr>
              <w:t>50 includes</w:t>
            </w:r>
          </w:p>
        </w:tc>
        <w:tc>
          <w:tcPr>
            <w:tcW w:w="1701" w:type="dxa"/>
          </w:tcPr>
          <w:p w14:paraId="105737D9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 xml:space="preserve">T&amp;A: Single reviewer. </w:t>
            </w:r>
          </w:p>
          <w:p w14:paraId="7D0627EA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FT: Single reviewer with consistency checks of included studies conducted by a second. Disagreements resolved by 3rd reviewer</w:t>
            </w:r>
          </w:p>
        </w:tc>
        <w:tc>
          <w:tcPr>
            <w:tcW w:w="1314" w:type="dxa"/>
          </w:tcPr>
          <w:p w14:paraId="70364307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Single reviewer</w:t>
            </w:r>
          </w:p>
        </w:tc>
        <w:tc>
          <w:tcPr>
            <w:tcW w:w="1658" w:type="dxa"/>
          </w:tcPr>
          <w:p w14:paraId="6CB649AB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281" w:type="dxa"/>
          </w:tcPr>
          <w:p w14:paraId="28351524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056EB0" w:rsidRPr="005C3576" w14:paraId="0DDE14FD" w14:textId="77777777" w:rsidTr="000F304D">
        <w:tc>
          <w:tcPr>
            <w:tcW w:w="855" w:type="dxa"/>
          </w:tcPr>
          <w:p w14:paraId="5D32C4F5" w14:textId="77777777" w:rsidR="00056EB0" w:rsidRPr="005C3576" w:rsidRDefault="00056EB0" w:rsidP="00056EB0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5C3576">
              <w:rPr>
                <w:rFonts w:cstheme="minorHAnsi"/>
                <w:b/>
                <w:bCs/>
                <w:sz w:val="16"/>
                <w:szCs w:val="16"/>
              </w:rPr>
              <w:t>RR_43</w:t>
            </w:r>
          </w:p>
        </w:tc>
        <w:tc>
          <w:tcPr>
            <w:tcW w:w="847" w:type="dxa"/>
          </w:tcPr>
          <w:p w14:paraId="367FF9F4" w14:textId="22A23B01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PHW</w:t>
            </w:r>
          </w:p>
        </w:tc>
        <w:tc>
          <w:tcPr>
            <w:tcW w:w="1421" w:type="dxa"/>
          </w:tcPr>
          <w:p w14:paraId="66A4E04D" w14:textId="44BE4A7D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Community diagnostic centres</w:t>
            </w:r>
          </w:p>
        </w:tc>
        <w:tc>
          <w:tcPr>
            <w:tcW w:w="701" w:type="dxa"/>
          </w:tcPr>
          <w:p w14:paraId="7FBADA6B" w14:textId="47F238FC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July-Aug 2022</w:t>
            </w:r>
          </w:p>
        </w:tc>
        <w:tc>
          <w:tcPr>
            <w:tcW w:w="1850" w:type="dxa"/>
          </w:tcPr>
          <w:p w14:paraId="3E5A3EE5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Narrower focus than initial REM</w:t>
            </w:r>
          </w:p>
        </w:tc>
        <w:tc>
          <w:tcPr>
            <w:tcW w:w="1997" w:type="dxa"/>
          </w:tcPr>
          <w:p w14:paraId="272BB321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Studies identified via REM searches</w:t>
            </w:r>
          </w:p>
        </w:tc>
        <w:tc>
          <w:tcPr>
            <w:tcW w:w="2114" w:type="dxa"/>
          </w:tcPr>
          <w:p w14:paraId="5283CDF5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FT articles (from REM)</w:t>
            </w:r>
          </w:p>
          <w:p w14:paraId="25810918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b/>
                <w:bCs/>
                <w:sz w:val="16"/>
                <w:szCs w:val="16"/>
              </w:rPr>
              <w:t>20 included studies</w:t>
            </w:r>
          </w:p>
        </w:tc>
        <w:tc>
          <w:tcPr>
            <w:tcW w:w="1701" w:type="dxa"/>
          </w:tcPr>
          <w:p w14:paraId="6246B66F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Two independent reviewers</w:t>
            </w:r>
          </w:p>
        </w:tc>
        <w:tc>
          <w:tcPr>
            <w:tcW w:w="1314" w:type="dxa"/>
          </w:tcPr>
          <w:p w14:paraId="4DD19C8F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Single reviewer with consistency checks conducted by a second</w:t>
            </w:r>
          </w:p>
        </w:tc>
        <w:tc>
          <w:tcPr>
            <w:tcW w:w="1658" w:type="dxa"/>
          </w:tcPr>
          <w:p w14:paraId="7D700ACA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Single reviewer with verification of all judgements by a second. Discrepancies resolved by the team</w:t>
            </w:r>
          </w:p>
        </w:tc>
        <w:tc>
          <w:tcPr>
            <w:tcW w:w="1281" w:type="dxa"/>
          </w:tcPr>
          <w:p w14:paraId="4E5AD65A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JBI design specific critical appraisal tools</w:t>
            </w:r>
          </w:p>
        </w:tc>
      </w:tr>
      <w:tr w:rsidR="00056EB0" w:rsidRPr="005C3576" w14:paraId="7EEA8B96" w14:textId="77777777" w:rsidTr="000F304D">
        <w:tc>
          <w:tcPr>
            <w:tcW w:w="855" w:type="dxa"/>
          </w:tcPr>
          <w:p w14:paraId="08438B7F" w14:textId="77777777" w:rsidR="00056EB0" w:rsidRPr="005C3576" w:rsidRDefault="00056EB0" w:rsidP="00056EB0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5C3576">
              <w:rPr>
                <w:rFonts w:cstheme="minorHAnsi"/>
                <w:b/>
                <w:bCs/>
                <w:sz w:val="16"/>
                <w:szCs w:val="16"/>
              </w:rPr>
              <w:t>RR_04</w:t>
            </w:r>
          </w:p>
          <w:p w14:paraId="224B3DC3" w14:textId="77777777" w:rsidR="00056EB0" w:rsidRPr="005C3576" w:rsidRDefault="00056EB0" w:rsidP="00056EB0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47" w:type="dxa"/>
          </w:tcPr>
          <w:p w14:paraId="40A2802D" w14:textId="533C6EEE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WCEBC</w:t>
            </w:r>
          </w:p>
        </w:tc>
        <w:tc>
          <w:tcPr>
            <w:tcW w:w="1421" w:type="dxa"/>
          </w:tcPr>
          <w:p w14:paraId="351C0DD9" w14:textId="5078924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 xml:space="preserve">Healthcare education </w:t>
            </w:r>
          </w:p>
        </w:tc>
        <w:tc>
          <w:tcPr>
            <w:tcW w:w="701" w:type="dxa"/>
          </w:tcPr>
          <w:p w14:paraId="3B8D2547" w14:textId="3B778239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June 2021</w:t>
            </w:r>
          </w:p>
        </w:tc>
        <w:tc>
          <w:tcPr>
            <w:tcW w:w="1850" w:type="dxa"/>
          </w:tcPr>
          <w:p w14:paraId="30DBDA8D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PICO Framework;</w:t>
            </w:r>
          </w:p>
          <w:p w14:paraId="7D5C312E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Quantitative studies, OECD countries, 2019-21</w:t>
            </w:r>
          </w:p>
        </w:tc>
        <w:tc>
          <w:tcPr>
            <w:tcW w:w="1997" w:type="dxa"/>
          </w:tcPr>
          <w:p w14:paraId="54D7A95F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MEDLINE, Embase, CINAHL, ERIC</w:t>
            </w:r>
          </w:p>
        </w:tc>
        <w:tc>
          <w:tcPr>
            <w:tcW w:w="2114" w:type="dxa"/>
          </w:tcPr>
          <w:p w14:paraId="70897E7F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 xml:space="preserve">7,127 records screened; </w:t>
            </w:r>
          </w:p>
          <w:p w14:paraId="65C6B7EF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157 FT articles;</w:t>
            </w:r>
          </w:p>
          <w:p w14:paraId="138B37F3" w14:textId="77777777" w:rsidR="00056EB0" w:rsidRPr="005C3576" w:rsidRDefault="00056EB0" w:rsidP="00056EB0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5C3576">
              <w:rPr>
                <w:rFonts w:cstheme="minorHAnsi"/>
                <w:b/>
                <w:bCs/>
                <w:sz w:val="16"/>
                <w:szCs w:val="16"/>
              </w:rPr>
              <w:t>23 studies included</w:t>
            </w:r>
          </w:p>
        </w:tc>
        <w:tc>
          <w:tcPr>
            <w:tcW w:w="1701" w:type="dxa"/>
          </w:tcPr>
          <w:p w14:paraId="5EEE1CDF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Two reviewers dual screened 20% of the citations; remainder categorised as include (</w:t>
            </w:r>
            <w:r w:rsidRPr="005C3576">
              <w:rPr>
                <w:rFonts w:cstheme="minorHAnsi"/>
                <w:i/>
                <w:iCs/>
                <w:sz w:val="16"/>
                <w:szCs w:val="16"/>
              </w:rPr>
              <w:t>uncertain classed as include</w:t>
            </w:r>
            <w:r w:rsidRPr="005C3576">
              <w:rPr>
                <w:rFonts w:cstheme="minorHAnsi"/>
                <w:sz w:val="16"/>
                <w:szCs w:val="16"/>
              </w:rPr>
              <w:t xml:space="preserve">) or exclude by single reviewer; </w:t>
            </w:r>
          </w:p>
          <w:p w14:paraId="6FD68EAB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FT screened by one reviewer with excludes checked by a second</w:t>
            </w:r>
          </w:p>
        </w:tc>
        <w:tc>
          <w:tcPr>
            <w:tcW w:w="1314" w:type="dxa"/>
          </w:tcPr>
          <w:p w14:paraId="152C3966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One reviewer, and checked by another</w:t>
            </w:r>
          </w:p>
        </w:tc>
        <w:tc>
          <w:tcPr>
            <w:tcW w:w="1658" w:type="dxa"/>
          </w:tcPr>
          <w:p w14:paraId="5CA2BA85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One reviewer, and judgements verified by a second</w:t>
            </w:r>
          </w:p>
        </w:tc>
        <w:tc>
          <w:tcPr>
            <w:tcW w:w="1281" w:type="dxa"/>
          </w:tcPr>
          <w:p w14:paraId="69DA708F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JBI design-specific critical appraisal tools;</w:t>
            </w:r>
          </w:p>
          <w:p w14:paraId="7C1CFB88" w14:textId="77777777" w:rsidR="00056EB0" w:rsidRPr="005C3576" w:rsidRDefault="00056EB0" w:rsidP="00056EB0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5C3576">
              <w:rPr>
                <w:rFonts w:cstheme="minorHAnsi"/>
                <w:b/>
                <w:bCs/>
                <w:sz w:val="16"/>
                <w:szCs w:val="16"/>
              </w:rPr>
              <w:t xml:space="preserve">GRADE </w:t>
            </w:r>
            <w:r w:rsidRPr="005C3576">
              <w:rPr>
                <w:rFonts w:cstheme="minorHAnsi"/>
                <w:sz w:val="16"/>
                <w:szCs w:val="16"/>
              </w:rPr>
              <w:t>(for appraising body of evidence)</w:t>
            </w:r>
          </w:p>
        </w:tc>
      </w:tr>
      <w:tr w:rsidR="00056EB0" w:rsidRPr="005C3576" w14:paraId="270467FA" w14:textId="77777777" w:rsidTr="000F304D">
        <w:tc>
          <w:tcPr>
            <w:tcW w:w="855" w:type="dxa"/>
          </w:tcPr>
          <w:p w14:paraId="3559D0EF" w14:textId="77777777" w:rsidR="00056EB0" w:rsidRPr="005C3576" w:rsidRDefault="00056EB0" w:rsidP="00056EB0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5C3576">
              <w:rPr>
                <w:rFonts w:cstheme="minorHAnsi"/>
                <w:b/>
                <w:bCs/>
                <w:sz w:val="16"/>
                <w:szCs w:val="16"/>
              </w:rPr>
              <w:t>RR_16</w:t>
            </w:r>
          </w:p>
          <w:p w14:paraId="51B12E39" w14:textId="77777777" w:rsidR="00056EB0" w:rsidRPr="005C3576" w:rsidRDefault="00056EB0" w:rsidP="00056EB0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47" w:type="dxa"/>
          </w:tcPr>
          <w:p w14:paraId="554B44F7" w14:textId="3C908443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WCEBC</w:t>
            </w:r>
          </w:p>
        </w:tc>
        <w:tc>
          <w:tcPr>
            <w:tcW w:w="1421" w:type="dxa"/>
          </w:tcPr>
          <w:p w14:paraId="43A1885A" w14:textId="0F2EC959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CYP aged 16-19 years</w:t>
            </w:r>
          </w:p>
        </w:tc>
        <w:tc>
          <w:tcPr>
            <w:tcW w:w="701" w:type="dxa"/>
          </w:tcPr>
          <w:p w14:paraId="154732E7" w14:textId="718A7DBB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Aug 2021</w:t>
            </w:r>
          </w:p>
        </w:tc>
        <w:tc>
          <w:tcPr>
            <w:tcW w:w="1850" w:type="dxa"/>
          </w:tcPr>
          <w:p w14:paraId="67787480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RoRs</w:t>
            </w:r>
          </w:p>
          <w:p w14:paraId="131A2F44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Presented as a research map due to volume of research</w:t>
            </w:r>
          </w:p>
          <w:p w14:paraId="6E93F23B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</w:p>
          <w:p w14:paraId="3CC0B9EB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PICO framework;</w:t>
            </w:r>
          </w:p>
          <w:p w14:paraId="48A94935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No date restriction, any country</w:t>
            </w:r>
          </w:p>
          <w:p w14:paraId="216A521E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97" w:type="dxa"/>
          </w:tcPr>
          <w:p w14:paraId="06DD16E7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 xml:space="preserve">SCOPUS, Web of Science, ASSIA, ERIC, BEI, </w:t>
            </w:r>
          </w:p>
          <w:p w14:paraId="6AC452C3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C-19 specific databases: VA-ESP, L*OVE COVID19, Collabovid and LitCOVID;</w:t>
            </w:r>
          </w:p>
          <w:p w14:paraId="08A8018C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18 organisational websites;</w:t>
            </w:r>
          </w:p>
          <w:p w14:paraId="30501155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Reference lists screened plus forward citation tracking performed using Web of Science</w:t>
            </w:r>
          </w:p>
        </w:tc>
        <w:tc>
          <w:tcPr>
            <w:tcW w:w="2114" w:type="dxa"/>
          </w:tcPr>
          <w:p w14:paraId="0AB5A992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 xml:space="preserve">1,390 records screened; </w:t>
            </w:r>
          </w:p>
          <w:p w14:paraId="763708A6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 xml:space="preserve">44 FT reports; </w:t>
            </w:r>
          </w:p>
          <w:p w14:paraId="3853B480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b/>
                <w:bCs/>
                <w:sz w:val="16"/>
                <w:szCs w:val="16"/>
              </w:rPr>
              <w:t>23 includes</w:t>
            </w:r>
          </w:p>
          <w:p w14:paraId="7E40776D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 xml:space="preserve">(14 SRs, </w:t>
            </w:r>
            <w:r w:rsidRPr="005C3576">
              <w:rPr>
                <w:rFonts w:cstheme="minorHAnsi"/>
                <w:i/>
                <w:iCs/>
                <w:sz w:val="16"/>
                <w:szCs w:val="16"/>
              </w:rPr>
              <w:t>1 protocol,</w:t>
            </w:r>
            <w:r w:rsidRPr="005C3576">
              <w:rPr>
                <w:rFonts w:cstheme="minorHAnsi"/>
                <w:sz w:val="16"/>
                <w:szCs w:val="16"/>
              </w:rPr>
              <w:t xml:space="preserve"> 3 RRs, 5 organisational reports)</w:t>
            </w:r>
          </w:p>
        </w:tc>
        <w:tc>
          <w:tcPr>
            <w:tcW w:w="1701" w:type="dxa"/>
          </w:tcPr>
          <w:p w14:paraId="0A328424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Two reviewers dual screened 20% of the citations; remainder categorised as include (</w:t>
            </w:r>
            <w:r w:rsidRPr="005C3576">
              <w:rPr>
                <w:rFonts w:cstheme="minorHAnsi"/>
                <w:i/>
                <w:iCs/>
                <w:sz w:val="16"/>
                <w:szCs w:val="16"/>
              </w:rPr>
              <w:t>uncertain classed as include</w:t>
            </w:r>
            <w:r w:rsidRPr="005C3576">
              <w:rPr>
                <w:rFonts w:cstheme="minorHAnsi"/>
                <w:sz w:val="16"/>
                <w:szCs w:val="16"/>
              </w:rPr>
              <w:t xml:space="preserve">) or exclude by single reviewer; </w:t>
            </w:r>
          </w:p>
          <w:p w14:paraId="4F041026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FT screened by one reviewer with excludes checked by a second</w:t>
            </w:r>
          </w:p>
        </w:tc>
        <w:tc>
          <w:tcPr>
            <w:tcW w:w="1314" w:type="dxa"/>
          </w:tcPr>
          <w:p w14:paraId="69EC6F0C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One reviewer and checked by another</w:t>
            </w:r>
          </w:p>
        </w:tc>
        <w:tc>
          <w:tcPr>
            <w:tcW w:w="1658" w:type="dxa"/>
          </w:tcPr>
          <w:p w14:paraId="2E6D191F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Two reviewers with disagreements resolved by a third person</w:t>
            </w:r>
          </w:p>
        </w:tc>
        <w:tc>
          <w:tcPr>
            <w:tcW w:w="1281" w:type="dxa"/>
          </w:tcPr>
          <w:p w14:paraId="2A69741C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SR: AMSTAR-2</w:t>
            </w:r>
          </w:p>
          <w:p w14:paraId="2A981257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RR: RaPeer tool</w:t>
            </w:r>
          </w:p>
        </w:tc>
      </w:tr>
      <w:tr w:rsidR="00056EB0" w:rsidRPr="005C3576" w14:paraId="052FB2C3" w14:textId="77777777" w:rsidTr="000F304D">
        <w:tc>
          <w:tcPr>
            <w:tcW w:w="855" w:type="dxa"/>
          </w:tcPr>
          <w:p w14:paraId="2AF79007" w14:textId="77777777" w:rsidR="00056EB0" w:rsidRPr="005C3576" w:rsidRDefault="00056EB0" w:rsidP="00056EB0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5C3576">
              <w:rPr>
                <w:rFonts w:cstheme="minorHAnsi"/>
                <w:b/>
                <w:bCs/>
                <w:sz w:val="16"/>
                <w:szCs w:val="16"/>
              </w:rPr>
              <w:t>RR_26</w:t>
            </w:r>
          </w:p>
        </w:tc>
        <w:tc>
          <w:tcPr>
            <w:tcW w:w="847" w:type="dxa"/>
          </w:tcPr>
          <w:p w14:paraId="54C66A81" w14:textId="10EF07FE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WCEBC</w:t>
            </w:r>
          </w:p>
        </w:tc>
        <w:tc>
          <w:tcPr>
            <w:tcW w:w="1421" w:type="dxa"/>
          </w:tcPr>
          <w:p w14:paraId="5AF0CBAD" w14:textId="3D1258A4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 xml:space="preserve">SC recruitment/ retention </w:t>
            </w:r>
          </w:p>
        </w:tc>
        <w:tc>
          <w:tcPr>
            <w:tcW w:w="701" w:type="dxa"/>
          </w:tcPr>
          <w:p w14:paraId="765D1CD4" w14:textId="373B4B34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Nov 2021</w:t>
            </w:r>
          </w:p>
        </w:tc>
        <w:tc>
          <w:tcPr>
            <w:tcW w:w="1850" w:type="dxa"/>
          </w:tcPr>
          <w:p w14:paraId="6D27EB5F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UK studies, 2021</w:t>
            </w:r>
          </w:p>
          <w:p w14:paraId="2F7D8D2E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</w:p>
          <w:p w14:paraId="7E9DE650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SPIDER framework;</w:t>
            </w:r>
          </w:p>
          <w:p w14:paraId="0A998BA5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Any study design - qualitative, quantitative, or mixed methods; Evaluation of characteristics, views, experiences</w:t>
            </w:r>
          </w:p>
        </w:tc>
        <w:tc>
          <w:tcPr>
            <w:tcW w:w="1997" w:type="dxa"/>
          </w:tcPr>
          <w:p w14:paraId="3F8EE0BB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Medline, Social Policy and Practice, Scopus</w:t>
            </w:r>
          </w:p>
        </w:tc>
        <w:tc>
          <w:tcPr>
            <w:tcW w:w="2114" w:type="dxa"/>
          </w:tcPr>
          <w:p w14:paraId="67502AB7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 xml:space="preserve">1,835 records screened; 81 FT reports; </w:t>
            </w:r>
          </w:p>
          <w:p w14:paraId="0983A4F2" w14:textId="77777777" w:rsidR="00056EB0" w:rsidRPr="005C3576" w:rsidRDefault="00056EB0" w:rsidP="00056EB0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5C3576">
              <w:rPr>
                <w:rFonts w:cstheme="minorHAnsi"/>
                <w:b/>
                <w:bCs/>
                <w:sz w:val="16"/>
                <w:szCs w:val="16"/>
              </w:rPr>
              <w:t>39 includes</w:t>
            </w:r>
          </w:p>
          <w:p w14:paraId="1A5B9210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(25 studies, 11 organisational reports, and 3 reviews)</w:t>
            </w:r>
          </w:p>
        </w:tc>
        <w:tc>
          <w:tcPr>
            <w:tcW w:w="1701" w:type="dxa"/>
          </w:tcPr>
          <w:p w14:paraId="45FF217D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T&amp;A: dual screened at least 20%;</w:t>
            </w:r>
            <w:r w:rsidRPr="005C3576">
              <w:rPr>
                <w:sz w:val="16"/>
                <w:szCs w:val="16"/>
              </w:rPr>
              <w:t xml:space="preserve"> </w:t>
            </w:r>
            <w:r w:rsidRPr="005C3576">
              <w:rPr>
                <w:rFonts w:cstheme="minorHAnsi"/>
                <w:sz w:val="16"/>
                <w:szCs w:val="16"/>
              </w:rPr>
              <w:t>remainder categorised as include or exclude by single reviewer with at least 50% of excludes screened by a second reviewer.</w:t>
            </w:r>
          </w:p>
          <w:p w14:paraId="67B4A2A8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FT: two independent reviewers</w:t>
            </w:r>
          </w:p>
        </w:tc>
        <w:tc>
          <w:tcPr>
            <w:tcW w:w="1314" w:type="dxa"/>
          </w:tcPr>
          <w:p w14:paraId="17D0F69A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One reviewer and checked by second</w:t>
            </w:r>
          </w:p>
        </w:tc>
        <w:tc>
          <w:tcPr>
            <w:tcW w:w="1658" w:type="dxa"/>
          </w:tcPr>
          <w:p w14:paraId="4691372E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One reviewer, judgements verified by second reviewer</w:t>
            </w:r>
          </w:p>
        </w:tc>
        <w:tc>
          <w:tcPr>
            <w:tcW w:w="1281" w:type="dxa"/>
          </w:tcPr>
          <w:p w14:paraId="4BFEB341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MMAT</w:t>
            </w:r>
          </w:p>
        </w:tc>
      </w:tr>
      <w:tr w:rsidR="00056EB0" w:rsidRPr="005C3576" w14:paraId="71A3A44D" w14:textId="77777777" w:rsidTr="000F304D">
        <w:tc>
          <w:tcPr>
            <w:tcW w:w="855" w:type="dxa"/>
          </w:tcPr>
          <w:p w14:paraId="2B4ADAD1" w14:textId="77777777" w:rsidR="00056EB0" w:rsidRPr="005C3576" w:rsidRDefault="00056EB0" w:rsidP="00056EB0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5C3576">
              <w:rPr>
                <w:rFonts w:cstheme="minorHAnsi"/>
                <w:b/>
                <w:bCs/>
                <w:sz w:val="16"/>
                <w:szCs w:val="16"/>
              </w:rPr>
              <w:t>REM_28</w:t>
            </w:r>
          </w:p>
          <w:p w14:paraId="71B95465" w14:textId="77777777" w:rsidR="00056EB0" w:rsidRPr="005C3576" w:rsidRDefault="00056EB0" w:rsidP="00056EB0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47" w:type="dxa"/>
          </w:tcPr>
          <w:p w14:paraId="589BDA7D" w14:textId="03DF5C5B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WCEBC</w:t>
            </w:r>
          </w:p>
        </w:tc>
        <w:tc>
          <w:tcPr>
            <w:tcW w:w="1421" w:type="dxa"/>
          </w:tcPr>
          <w:p w14:paraId="6E19D1F6" w14:textId="2AE6BB31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 xml:space="preserve">NHS workers recruitment/ retention </w:t>
            </w:r>
          </w:p>
        </w:tc>
        <w:tc>
          <w:tcPr>
            <w:tcW w:w="701" w:type="dxa"/>
          </w:tcPr>
          <w:p w14:paraId="6DE7AA0A" w14:textId="0D46A99C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Jan 2022</w:t>
            </w:r>
          </w:p>
        </w:tc>
        <w:tc>
          <w:tcPr>
            <w:tcW w:w="1850" w:type="dxa"/>
          </w:tcPr>
          <w:p w14:paraId="6B732B81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Initial REM based on abstracts</w:t>
            </w:r>
          </w:p>
          <w:p w14:paraId="3C58E707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</w:p>
          <w:p w14:paraId="39A3D86D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PICoS framework;</w:t>
            </w:r>
          </w:p>
          <w:p w14:paraId="5DB2A21E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OECD</w:t>
            </w:r>
            <w:r w:rsidRPr="005C3576">
              <w:t xml:space="preserve"> </w:t>
            </w:r>
            <w:r w:rsidRPr="005C3576">
              <w:rPr>
                <w:rFonts w:cstheme="minorHAnsi"/>
                <w:sz w:val="16"/>
                <w:szCs w:val="16"/>
              </w:rPr>
              <w:t>countries; last 10 years; any study design included, but robust reviews prioritised</w:t>
            </w:r>
          </w:p>
          <w:p w14:paraId="29022E8B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</w:p>
          <w:p w14:paraId="53C05593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Evidence categorised by the phenomena of interest and different clinical staff groups (types)</w:t>
            </w:r>
          </w:p>
        </w:tc>
        <w:tc>
          <w:tcPr>
            <w:tcW w:w="1997" w:type="dxa"/>
          </w:tcPr>
          <w:p w14:paraId="149FC265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 xml:space="preserve">Priority C-19 resources, LitCovid, EPPI-map, UKHSA C-19, NICE C-19, HCI Scotland C-19, Ireland C-19 ES, HIQA, SAGE, NCCMT, AHRQ, NASEM, Trip, CDSR, JBI, Epistemonikos, PROSPERO, PubMed, </w:t>
            </w:r>
          </w:p>
          <w:p w14:paraId="4FF155F0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 xml:space="preserve">Medline, Cinahl, Google Advance, </w:t>
            </w:r>
          </w:p>
          <w:p w14:paraId="787AA955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websites of 50 key third sector and government organisations</w:t>
            </w:r>
          </w:p>
          <w:p w14:paraId="14BF1738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References of RoRs and RRs scanned</w:t>
            </w:r>
          </w:p>
        </w:tc>
        <w:tc>
          <w:tcPr>
            <w:tcW w:w="2114" w:type="dxa"/>
          </w:tcPr>
          <w:p w14:paraId="01EA8435" w14:textId="77777777" w:rsidR="00056EB0" w:rsidRPr="005C3576" w:rsidRDefault="00056EB0" w:rsidP="00056EB0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5C3576">
              <w:rPr>
                <w:rFonts w:cstheme="minorHAnsi"/>
                <w:b/>
                <w:bCs/>
                <w:sz w:val="16"/>
                <w:szCs w:val="16"/>
              </w:rPr>
              <w:t>81 includes</w:t>
            </w:r>
          </w:p>
          <w:p w14:paraId="1CDE95F6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 xml:space="preserve">Included: 35 SRs/RSs, 11 narrative reviews, 7 scoping reviews, 5 RoRs, 18 primary studies, and 5 organisational reports or websites </w:t>
            </w:r>
          </w:p>
        </w:tc>
        <w:tc>
          <w:tcPr>
            <w:tcW w:w="1701" w:type="dxa"/>
          </w:tcPr>
          <w:p w14:paraId="222BB465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T&amp;A: screened by single reviewer;</w:t>
            </w:r>
          </w:p>
          <w:p w14:paraId="01B44FC0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FT: screened by two reviewers with disagreements resolved by a third reviewer</w:t>
            </w:r>
          </w:p>
        </w:tc>
        <w:tc>
          <w:tcPr>
            <w:tcW w:w="1314" w:type="dxa"/>
          </w:tcPr>
          <w:p w14:paraId="7D64300B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 xml:space="preserve">For evidence on return to practice: one reviewer and checked for accuracy by a second; </w:t>
            </w:r>
          </w:p>
          <w:p w14:paraId="07941827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For remaining sections: one reviewer - from abstracts; where information was missing or incomplete full-text consulted</w:t>
            </w:r>
          </w:p>
        </w:tc>
        <w:tc>
          <w:tcPr>
            <w:tcW w:w="1658" w:type="dxa"/>
          </w:tcPr>
          <w:p w14:paraId="576F47D7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NA (REM)</w:t>
            </w:r>
          </w:p>
        </w:tc>
        <w:tc>
          <w:tcPr>
            <w:tcW w:w="1281" w:type="dxa"/>
          </w:tcPr>
          <w:p w14:paraId="6323DB5F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056EB0" w:rsidRPr="005C3576" w14:paraId="64C9AFA8" w14:textId="77777777" w:rsidTr="000F304D">
        <w:tc>
          <w:tcPr>
            <w:tcW w:w="855" w:type="dxa"/>
          </w:tcPr>
          <w:p w14:paraId="3A8F6385" w14:textId="77777777" w:rsidR="00056EB0" w:rsidRPr="005C3576" w:rsidRDefault="00056EB0" w:rsidP="00056EB0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5C3576">
              <w:rPr>
                <w:rFonts w:cstheme="minorHAnsi"/>
                <w:b/>
                <w:bCs/>
                <w:sz w:val="16"/>
                <w:szCs w:val="16"/>
              </w:rPr>
              <w:t>RR_28</w:t>
            </w:r>
          </w:p>
        </w:tc>
        <w:tc>
          <w:tcPr>
            <w:tcW w:w="847" w:type="dxa"/>
          </w:tcPr>
          <w:p w14:paraId="0CAC517B" w14:textId="70A8201D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WCEBC</w:t>
            </w:r>
          </w:p>
        </w:tc>
        <w:tc>
          <w:tcPr>
            <w:tcW w:w="1421" w:type="dxa"/>
          </w:tcPr>
          <w:p w14:paraId="49BE84F8" w14:textId="7CE4E62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 xml:space="preserve">NHS workers recruitment/ retention </w:t>
            </w:r>
          </w:p>
        </w:tc>
        <w:tc>
          <w:tcPr>
            <w:tcW w:w="701" w:type="dxa"/>
          </w:tcPr>
          <w:p w14:paraId="29E9BC29" w14:textId="1CC38554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Feb 2022</w:t>
            </w:r>
          </w:p>
        </w:tc>
        <w:tc>
          <w:tcPr>
            <w:tcW w:w="1850" w:type="dxa"/>
          </w:tcPr>
          <w:p w14:paraId="06E43861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RoRs</w:t>
            </w:r>
          </w:p>
          <w:p w14:paraId="7C539FA6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</w:p>
          <w:p w14:paraId="2F20AF46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PICoS framework;</w:t>
            </w:r>
          </w:p>
          <w:p w14:paraId="13F0CF99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2015 onwards, any country</w:t>
            </w:r>
          </w:p>
        </w:tc>
        <w:tc>
          <w:tcPr>
            <w:tcW w:w="1997" w:type="dxa"/>
          </w:tcPr>
          <w:p w14:paraId="1858D8C8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 xml:space="preserve">Medline, Embase, Emcare, </w:t>
            </w:r>
            <w:bookmarkStart w:id="1" w:name="_Hlk134099020"/>
            <w:r w:rsidRPr="005C3576">
              <w:rPr>
                <w:rFonts w:cstheme="minorHAnsi"/>
                <w:sz w:val="16"/>
                <w:szCs w:val="16"/>
              </w:rPr>
              <w:t>HMIC</w:t>
            </w:r>
            <w:bookmarkEnd w:id="1"/>
            <w:r w:rsidRPr="005C3576">
              <w:rPr>
                <w:rFonts w:cstheme="minorHAnsi"/>
                <w:sz w:val="16"/>
                <w:szCs w:val="16"/>
              </w:rPr>
              <w:t xml:space="preserve">, Cumulative Index of Nursing and Allied Health Literature, Epistemonikos, CENTRAL, </w:t>
            </w:r>
          </w:p>
          <w:p w14:paraId="23812CFA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websites of key third sector and government organisations</w:t>
            </w:r>
          </w:p>
        </w:tc>
        <w:tc>
          <w:tcPr>
            <w:tcW w:w="2114" w:type="dxa"/>
          </w:tcPr>
          <w:p w14:paraId="2DA72EC4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 xml:space="preserve">1,916 records screened; </w:t>
            </w:r>
          </w:p>
          <w:p w14:paraId="01B9D4AC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 xml:space="preserve">41 FT reports; </w:t>
            </w:r>
          </w:p>
          <w:p w14:paraId="51207831" w14:textId="77777777" w:rsidR="00056EB0" w:rsidRPr="005C3576" w:rsidRDefault="00056EB0" w:rsidP="00056EB0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5C3576">
              <w:rPr>
                <w:rFonts w:cstheme="minorHAnsi"/>
                <w:b/>
                <w:bCs/>
                <w:sz w:val="16"/>
                <w:szCs w:val="16"/>
              </w:rPr>
              <w:t>9 reviews included</w:t>
            </w:r>
          </w:p>
        </w:tc>
        <w:tc>
          <w:tcPr>
            <w:tcW w:w="1701" w:type="dxa"/>
          </w:tcPr>
          <w:p w14:paraId="65AFC1FF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T&amp;A: dual screened all citations;</w:t>
            </w:r>
          </w:p>
          <w:p w14:paraId="22B24E72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FT: two independent reviewers</w:t>
            </w:r>
          </w:p>
        </w:tc>
        <w:tc>
          <w:tcPr>
            <w:tcW w:w="1314" w:type="dxa"/>
          </w:tcPr>
          <w:p w14:paraId="2D783A17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One reviewer and checked by another</w:t>
            </w:r>
          </w:p>
        </w:tc>
        <w:tc>
          <w:tcPr>
            <w:tcW w:w="1658" w:type="dxa"/>
          </w:tcPr>
          <w:p w14:paraId="7859538D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One reviewer and checked by a second</w:t>
            </w:r>
          </w:p>
        </w:tc>
        <w:tc>
          <w:tcPr>
            <w:tcW w:w="1281" w:type="dxa"/>
          </w:tcPr>
          <w:p w14:paraId="15E74834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 xml:space="preserve">JBI critical appraisal checklist for systematic reviews and research syntheses </w:t>
            </w:r>
          </w:p>
        </w:tc>
      </w:tr>
      <w:tr w:rsidR="00056EB0" w:rsidRPr="005C3576" w14:paraId="55C4F8F3" w14:textId="77777777" w:rsidTr="000F304D">
        <w:tc>
          <w:tcPr>
            <w:tcW w:w="855" w:type="dxa"/>
          </w:tcPr>
          <w:p w14:paraId="7887C493" w14:textId="77777777" w:rsidR="00056EB0" w:rsidRPr="005C3576" w:rsidRDefault="00056EB0" w:rsidP="00056EB0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5C3576">
              <w:rPr>
                <w:rFonts w:cstheme="minorHAnsi"/>
                <w:b/>
                <w:bCs/>
                <w:sz w:val="16"/>
                <w:szCs w:val="16"/>
              </w:rPr>
              <w:t>RR_32</w:t>
            </w:r>
          </w:p>
        </w:tc>
        <w:tc>
          <w:tcPr>
            <w:tcW w:w="847" w:type="dxa"/>
          </w:tcPr>
          <w:p w14:paraId="4CAE43FD" w14:textId="745E5C7A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WCEBC</w:t>
            </w:r>
          </w:p>
        </w:tc>
        <w:tc>
          <w:tcPr>
            <w:tcW w:w="1421" w:type="dxa"/>
          </w:tcPr>
          <w:p w14:paraId="54730EAF" w14:textId="630EAD54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Telemedicine</w:t>
            </w:r>
          </w:p>
        </w:tc>
        <w:tc>
          <w:tcPr>
            <w:tcW w:w="701" w:type="dxa"/>
          </w:tcPr>
          <w:p w14:paraId="0B8D4533" w14:textId="031D3D2A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May 2022</w:t>
            </w:r>
          </w:p>
        </w:tc>
        <w:tc>
          <w:tcPr>
            <w:tcW w:w="1850" w:type="dxa"/>
          </w:tcPr>
          <w:p w14:paraId="45A46A80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Review of primary studies conducted during or after the C-19 pandemic</w:t>
            </w:r>
          </w:p>
          <w:p w14:paraId="4F969A73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</w:p>
          <w:p w14:paraId="5FB00178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PICO framework; high income countries, 2021-2022</w:t>
            </w:r>
          </w:p>
        </w:tc>
        <w:tc>
          <w:tcPr>
            <w:tcW w:w="1997" w:type="dxa"/>
          </w:tcPr>
          <w:p w14:paraId="7E3554AC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Medline, Embase, CINAHL; WHO Global Coronavirus Database (primary studies), L*OVE COVID (primary studies), Cochrane COVID-19 Study Register, citation tracking via Google Scholar</w:t>
            </w:r>
          </w:p>
        </w:tc>
        <w:tc>
          <w:tcPr>
            <w:tcW w:w="2114" w:type="dxa"/>
          </w:tcPr>
          <w:p w14:paraId="5EFE42E5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 xml:space="preserve">5,623 records screened; </w:t>
            </w:r>
          </w:p>
          <w:p w14:paraId="5B592122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 xml:space="preserve">62 FT reports; </w:t>
            </w:r>
          </w:p>
          <w:p w14:paraId="0558FC4F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b/>
                <w:bCs/>
                <w:sz w:val="16"/>
                <w:szCs w:val="16"/>
              </w:rPr>
              <w:t>14 studies included</w:t>
            </w:r>
          </w:p>
        </w:tc>
        <w:tc>
          <w:tcPr>
            <w:tcW w:w="1701" w:type="dxa"/>
          </w:tcPr>
          <w:p w14:paraId="41D405D7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T&amp;A: two reviewers dual screened at least 20% of citations resolving all conflicts when needed</w:t>
            </w:r>
          </w:p>
          <w:p w14:paraId="7DF0EA36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FT: One reviewer and checked by a second</w:t>
            </w:r>
          </w:p>
        </w:tc>
        <w:tc>
          <w:tcPr>
            <w:tcW w:w="1314" w:type="dxa"/>
          </w:tcPr>
          <w:p w14:paraId="1E56030B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One reviewer and checked by another</w:t>
            </w:r>
          </w:p>
        </w:tc>
        <w:tc>
          <w:tcPr>
            <w:tcW w:w="1658" w:type="dxa"/>
          </w:tcPr>
          <w:p w14:paraId="64BF8659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one reviewer with judgements verified by a second</w:t>
            </w:r>
          </w:p>
        </w:tc>
        <w:tc>
          <w:tcPr>
            <w:tcW w:w="1281" w:type="dxa"/>
          </w:tcPr>
          <w:p w14:paraId="2291FDDE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 xml:space="preserve">JBI design specific critical appraisal tools; </w:t>
            </w:r>
            <w:r w:rsidRPr="005C3576">
              <w:rPr>
                <w:rFonts w:cstheme="minorHAnsi"/>
                <w:b/>
                <w:bCs/>
                <w:sz w:val="16"/>
                <w:szCs w:val="16"/>
              </w:rPr>
              <w:t xml:space="preserve">GRADE </w:t>
            </w:r>
            <w:r w:rsidRPr="005C3576">
              <w:rPr>
                <w:rFonts w:cstheme="minorHAnsi"/>
                <w:sz w:val="16"/>
                <w:szCs w:val="16"/>
              </w:rPr>
              <w:t>(for appraising body of evidence)</w:t>
            </w:r>
          </w:p>
        </w:tc>
      </w:tr>
      <w:tr w:rsidR="00056EB0" w:rsidRPr="004753FD" w14:paraId="50531B5E" w14:textId="77777777" w:rsidTr="000F304D">
        <w:tc>
          <w:tcPr>
            <w:tcW w:w="855" w:type="dxa"/>
          </w:tcPr>
          <w:p w14:paraId="791241B4" w14:textId="77777777" w:rsidR="00056EB0" w:rsidRPr="005C3576" w:rsidRDefault="00056EB0" w:rsidP="00056EB0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5C3576">
              <w:rPr>
                <w:rFonts w:cstheme="minorHAnsi"/>
                <w:b/>
                <w:bCs/>
                <w:sz w:val="16"/>
                <w:szCs w:val="16"/>
              </w:rPr>
              <w:t>REM_45</w:t>
            </w:r>
          </w:p>
        </w:tc>
        <w:tc>
          <w:tcPr>
            <w:tcW w:w="847" w:type="dxa"/>
          </w:tcPr>
          <w:p w14:paraId="6EE8F31D" w14:textId="451C56D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WCEBC</w:t>
            </w:r>
          </w:p>
        </w:tc>
        <w:tc>
          <w:tcPr>
            <w:tcW w:w="1421" w:type="dxa"/>
          </w:tcPr>
          <w:p w14:paraId="79C384AF" w14:textId="6B3C6273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Gender inequalities in health and social care</w:t>
            </w:r>
          </w:p>
        </w:tc>
        <w:tc>
          <w:tcPr>
            <w:tcW w:w="701" w:type="dxa"/>
          </w:tcPr>
          <w:p w14:paraId="4C6F8CAA" w14:textId="1A2BF551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Sept 2022</w:t>
            </w:r>
          </w:p>
        </w:tc>
        <w:tc>
          <w:tcPr>
            <w:tcW w:w="1850" w:type="dxa"/>
          </w:tcPr>
          <w:p w14:paraId="6E743823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Searches targeted specific topic areas of priority</w:t>
            </w:r>
          </w:p>
          <w:p w14:paraId="7B9A8382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</w:p>
          <w:p w14:paraId="71B40889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PiCoS framework; high income countries, 2012-, 2018-, or 2021 (depending on topic) -2022</w:t>
            </w:r>
          </w:p>
        </w:tc>
        <w:tc>
          <w:tcPr>
            <w:tcW w:w="1997" w:type="dxa"/>
          </w:tcPr>
          <w:p w14:paraId="22B868C8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Medline, Embase, APA PSYCinfo, CINAHL</w:t>
            </w:r>
          </w:p>
        </w:tc>
        <w:tc>
          <w:tcPr>
            <w:tcW w:w="2114" w:type="dxa"/>
          </w:tcPr>
          <w:p w14:paraId="1798819F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50B176BE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T&amp;A: One reviewer</w:t>
            </w:r>
          </w:p>
          <w:p w14:paraId="432549E3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FT: One reviewer</w:t>
            </w:r>
          </w:p>
        </w:tc>
        <w:tc>
          <w:tcPr>
            <w:tcW w:w="1314" w:type="dxa"/>
          </w:tcPr>
          <w:p w14:paraId="089074C4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Conducted by one reviewer</w:t>
            </w:r>
          </w:p>
        </w:tc>
        <w:tc>
          <w:tcPr>
            <w:tcW w:w="1658" w:type="dxa"/>
          </w:tcPr>
          <w:p w14:paraId="28DC3AE0" w14:textId="77777777" w:rsidR="00056EB0" w:rsidRPr="005C3576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NA (REM)</w:t>
            </w:r>
          </w:p>
        </w:tc>
        <w:tc>
          <w:tcPr>
            <w:tcW w:w="1281" w:type="dxa"/>
          </w:tcPr>
          <w:p w14:paraId="23CB7BA4" w14:textId="77777777" w:rsidR="00056EB0" w:rsidRPr="002F588B" w:rsidRDefault="00056EB0" w:rsidP="00056EB0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C3576">
              <w:rPr>
                <w:rFonts w:cstheme="minorHAnsi"/>
                <w:sz w:val="16"/>
                <w:szCs w:val="16"/>
              </w:rPr>
              <w:t>NA</w:t>
            </w:r>
          </w:p>
        </w:tc>
      </w:tr>
    </w:tbl>
    <w:p w14:paraId="1F4DC85B" w14:textId="77777777" w:rsidR="002C186E" w:rsidRDefault="002C186E" w:rsidP="002C186E">
      <w:pPr>
        <w:spacing w:after="0"/>
        <w:ind w:left="-1134"/>
        <w:contextualSpacing/>
        <w:rPr>
          <w:sz w:val="18"/>
          <w:szCs w:val="18"/>
        </w:rPr>
      </w:pPr>
      <w:r w:rsidRPr="00753723">
        <w:rPr>
          <w:b/>
          <w:bCs/>
          <w:sz w:val="18"/>
          <w:szCs w:val="18"/>
        </w:rPr>
        <w:t>Abbreviations:</w:t>
      </w:r>
      <w:r>
        <w:rPr>
          <w:sz w:val="18"/>
          <w:szCs w:val="18"/>
          <w:highlight w:val="green"/>
        </w:rPr>
        <w:t xml:space="preserve"> </w:t>
      </w:r>
    </w:p>
    <w:p w14:paraId="060C116C" w14:textId="77777777" w:rsidR="002C186E" w:rsidRDefault="002C186E" w:rsidP="002C186E">
      <w:pPr>
        <w:spacing w:after="0"/>
        <w:ind w:left="-1134"/>
        <w:contextualSpacing/>
        <w:rPr>
          <w:sz w:val="18"/>
          <w:szCs w:val="18"/>
        </w:rPr>
      </w:pPr>
      <w:r>
        <w:rPr>
          <w:sz w:val="18"/>
          <w:szCs w:val="18"/>
        </w:rPr>
        <w:t xml:space="preserve">AHRQ </w:t>
      </w:r>
      <w:r w:rsidRPr="005A2C3C">
        <w:rPr>
          <w:sz w:val="18"/>
          <w:szCs w:val="18"/>
        </w:rPr>
        <w:t xml:space="preserve">Agency for </w:t>
      </w:r>
      <w:r w:rsidRPr="00944782">
        <w:rPr>
          <w:sz w:val="18"/>
          <w:szCs w:val="18"/>
        </w:rPr>
        <w:t>Health care Research and Quality; AMSTAR Assessing the Methodological Quality of Systematic Reviews; CA critical appraisal; CADTH Canadian Agency for Drugs and Technologies in Health; CASP Critical Appraisal Skills Programme; CENTRAL Cochrane Central Register of Controlled Trials; CDC Centers for Disease Control and Prevention; CDSR Cochrane Database of Systematic Reviews; CEBM</w:t>
      </w:r>
      <w:r w:rsidRPr="00944782">
        <w:t xml:space="preserve"> </w:t>
      </w:r>
      <w:r w:rsidRPr="00944782">
        <w:rPr>
          <w:sz w:val="18"/>
          <w:szCs w:val="18"/>
        </w:rPr>
        <w:t>Center for Evidence Based Management; C-19 COVID-19; CYP children and young people; CG clinical guideline; d/b database; EHRC Equality and Human Rights Commission; ES Evidence synthesis; FT full text; GI gastrointestinal; GRADE Grading of Recommendations Assessment, Development and Evaluation; HCI Healthcare Improvement; HIQA Health Information and Quality Authority; HMIC Health Management Information Consortium; HTA Health Technology Assessment; INAHTA International Network of Agencies for Health Technology Assessment; iHTA international Health Technology Assessment; IPAC Infection Prevention and Control; id identified; JBI Joanna Briggs Institute; LGBTQ+</w:t>
      </w:r>
      <w:r w:rsidRPr="00944782">
        <w:t xml:space="preserve"> </w:t>
      </w:r>
      <w:r w:rsidRPr="00944782">
        <w:rPr>
          <w:sz w:val="18"/>
          <w:szCs w:val="18"/>
        </w:rPr>
        <w:t>lesbian, gay, bisexual, transgender, and queer (or questioning); MH mental health; MMAT Mixed Methods Appraisal Tool; NA not applicable; NICE National Institute of Clinical Excellence; NCCMT National Collaborating Centre for Methods and Tools; NHLBI National Heart, Lung and Blood Institute; NPI Non-pharmaceutical interventions; OECD</w:t>
      </w:r>
      <w:r w:rsidRPr="00944782">
        <w:t xml:space="preserve"> </w:t>
      </w:r>
      <w:r w:rsidRPr="00944782">
        <w:rPr>
          <w:sz w:val="18"/>
          <w:szCs w:val="18"/>
        </w:rPr>
        <w:t>Organisation for Economic Co operation and Development; PCC Population (or Participants), Concept, and Context; PHE Public health England (now known as UK Health Security Agency, UKHSA); PICO Population, Intervention (exposure), Outcome; PICoS Population, Phenomena of Interest, Context and Study design; QA quality assessment; RaPeer Rapid Peer Reviewer Checklist for Rapid Reviews; REM Rapid Evidence map; RES Rapid Evidence Summary; RCT randomised controlled trial; RQ review question; RR rapid review; ROB Risk of bias ; ROBINS-I risk of bias in non-randomized studies of interventions; ROBIS risk of bias in systematic reviews; RoRs Review of reviews (or Umbrella reviews); ScR scoping Review; SPIDER Sample, Phenomenon of Interest, Design, Evaluation, Research type; SR systematic review;</w:t>
      </w:r>
      <w:r w:rsidRPr="00944782">
        <w:t xml:space="preserve"> </w:t>
      </w:r>
      <w:r w:rsidRPr="00944782">
        <w:rPr>
          <w:sz w:val="18"/>
          <w:szCs w:val="18"/>
        </w:rPr>
        <w:t>T&amp;A titles and abstract; UK United Kingdom; VA-ESP Veterans Affairs</w:t>
      </w:r>
      <w:r>
        <w:rPr>
          <w:sz w:val="18"/>
          <w:szCs w:val="18"/>
        </w:rPr>
        <w:t xml:space="preserve"> </w:t>
      </w:r>
      <w:r w:rsidRPr="002138FE">
        <w:rPr>
          <w:sz w:val="18"/>
          <w:szCs w:val="18"/>
        </w:rPr>
        <w:t>Evidence Synthesis Program</w:t>
      </w:r>
      <w:r>
        <w:rPr>
          <w:sz w:val="18"/>
          <w:szCs w:val="18"/>
        </w:rPr>
        <w:t xml:space="preserve">; WHO </w:t>
      </w:r>
      <w:r w:rsidRPr="00CF7A0E">
        <w:rPr>
          <w:sz w:val="18"/>
          <w:szCs w:val="18"/>
        </w:rPr>
        <w:t>World Health Organization</w:t>
      </w:r>
      <w:r>
        <w:rPr>
          <w:sz w:val="18"/>
          <w:szCs w:val="18"/>
        </w:rPr>
        <w:t xml:space="preserve">; WHO ICTRP </w:t>
      </w:r>
      <w:r w:rsidRPr="00256223">
        <w:rPr>
          <w:sz w:val="18"/>
          <w:szCs w:val="18"/>
        </w:rPr>
        <w:t>World Health Organization International Clinical Trials Registry Platform</w:t>
      </w:r>
      <w:r>
        <w:rPr>
          <w:sz w:val="18"/>
          <w:szCs w:val="18"/>
        </w:rPr>
        <w:t>.</w:t>
      </w:r>
    </w:p>
    <w:p w14:paraId="1804FEDB" w14:textId="77777777" w:rsidR="002C186E" w:rsidRPr="00DA5827" w:rsidRDefault="002C186E" w:rsidP="002C186E">
      <w:pPr>
        <w:spacing w:after="0"/>
        <w:ind w:left="-1134"/>
        <w:contextualSpacing/>
        <w:rPr>
          <w:b/>
          <w:bCs/>
          <w:sz w:val="18"/>
          <w:szCs w:val="18"/>
        </w:rPr>
      </w:pPr>
      <w:r w:rsidRPr="00DA5827">
        <w:rPr>
          <w:b/>
          <w:bCs/>
          <w:sz w:val="18"/>
          <w:szCs w:val="18"/>
        </w:rPr>
        <w:t>Footnotes:</w:t>
      </w:r>
    </w:p>
    <w:p w14:paraId="12B1C7E4" w14:textId="77777777" w:rsidR="002C186E" w:rsidRDefault="002C186E" w:rsidP="002C186E">
      <w:pPr>
        <w:pStyle w:val="EndNoteBibliography"/>
        <w:spacing w:after="0" w:line="276" w:lineRule="auto"/>
        <w:ind w:left="-709"/>
        <w:rPr>
          <w:rFonts w:asciiTheme="minorHAnsi" w:hAnsiTheme="minorHAnsi" w:cstheme="minorHAnsi"/>
          <w:b/>
          <w:bCs/>
          <w:sz w:val="18"/>
          <w:szCs w:val="18"/>
        </w:rPr>
      </w:pPr>
      <w:r>
        <w:rPr>
          <w:rFonts w:asciiTheme="minorHAnsi" w:hAnsiTheme="minorHAnsi" w:cstheme="minorHAnsi"/>
          <w:b/>
          <w:bCs/>
          <w:sz w:val="18"/>
          <w:szCs w:val="18"/>
        </w:rPr>
        <w:t>*</w:t>
      </w:r>
      <w:r w:rsidRPr="004E520A">
        <w:rPr>
          <w:rFonts w:asciiTheme="minorHAnsi" w:hAnsiTheme="minorHAnsi" w:cstheme="minorHAnsi"/>
          <w:b/>
          <w:bCs/>
          <w:sz w:val="18"/>
          <w:szCs w:val="18"/>
        </w:rPr>
        <w:t xml:space="preserve">Two WCEC Rapid Reviews are not included here: </w:t>
      </w:r>
    </w:p>
    <w:p w14:paraId="494E2F5F" w14:textId="77777777" w:rsidR="002C186E" w:rsidRPr="004E520A" w:rsidRDefault="002C186E" w:rsidP="002C186E">
      <w:pPr>
        <w:pStyle w:val="EndNoteBibliography"/>
        <w:spacing w:after="0" w:line="276" w:lineRule="auto"/>
        <w:ind w:left="-709"/>
        <w:rPr>
          <w:rFonts w:asciiTheme="minorHAnsi" w:hAnsiTheme="minorHAnsi" w:cstheme="minorHAnsi"/>
          <w:sz w:val="18"/>
          <w:szCs w:val="18"/>
        </w:rPr>
      </w:pPr>
      <w:r>
        <w:rPr>
          <w:rFonts w:asciiTheme="minorHAnsi" w:hAnsiTheme="minorHAnsi" w:cstheme="minorHAnsi"/>
          <w:sz w:val="18"/>
          <w:szCs w:val="18"/>
        </w:rPr>
        <w:t>O</w:t>
      </w:r>
      <w:r w:rsidRPr="004E520A">
        <w:rPr>
          <w:rFonts w:asciiTheme="minorHAnsi" w:hAnsiTheme="minorHAnsi" w:cstheme="minorHAnsi"/>
          <w:sz w:val="18"/>
          <w:szCs w:val="18"/>
        </w:rPr>
        <w:t>ne review (RR_30), on the impact of COVID-19 induced changes on greenhouse gas emissions, was conducted by the Bangor BioComposites Team (not one of the WCEC Collaborating partners); and the second (RR_44), on strategies to support young people aged 16-19 years, was an update of a previous review (RR_16) using the same methods.</w:t>
      </w:r>
    </w:p>
    <w:p w14:paraId="577C3C88" w14:textId="77777777" w:rsidR="002C186E" w:rsidRPr="000D1318" w:rsidRDefault="002C186E" w:rsidP="002C186E">
      <w:pPr>
        <w:pStyle w:val="EndNoteBibliography"/>
        <w:spacing w:after="0" w:line="276" w:lineRule="auto"/>
        <w:ind w:hanging="720"/>
        <w:rPr>
          <w:rFonts w:asciiTheme="minorHAnsi" w:hAnsiTheme="minorHAnsi" w:cstheme="minorHAnsi"/>
          <w:b/>
          <w:bCs/>
          <w:sz w:val="18"/>
          <w:szCs w:val="18"/>
        </w:rPr>
      </w:pPr>
      <w:r>
        <w:rPr>
          <w:rFonts w:asciiTheme="minorHAnsi" w:hAnsiTheme="minorHAnsi" w:cstheme="minorHAnsi"/>
          <w:b/>
          <w:bCs/>
          <w:sz w:val="18"/>
          <w:szCs w:val="18"/>
        </w:rPr>
        <w:t>*</w:t>
      </w:r>
      <w:r w:rsidRPr="000D1318">
        <w:rPr>
          <w:rFonts w:asciiTheme="minorHAnsi" w:hAnsiTheme="minorHAnsi" w:cstheme="minorHAnsi"/>
          <w:b/>
          <w:bCs/>
          <w:sz w:val="18"/>
          <w:szCs w:val="18"/>
        </w:rPr>
        <w:t>*Frameworks used to format the review question and inform eligibility criteria</w:t>
      </w:r>
    </w:p>
    <w:p w14:paraId="542B1242" w14:textId="77777777" w:rsidR="002C186E" w:rsidRPr="000D1318" w:rsidRDefault="002C186E" w:rsidP="002C186E">
      <w:pPr>
        <w:pStyle w:val="EndNoteBibliography"/>
        <w:spacing w:after="0" w:line="276" w:lineRule="auto"/>
        <w:ind w:hanging="720"/>
        <w:rPr>
          <w:rFonts w:asciiTheme="minorHAnsi" w:hAnsiTheme="minorHAnsi" w:cstheme="minorHAnsi"/>
          <w:sz w:val="18"/>
          <w:szCs w:val="18"/>
        </w:rPr>
      </w:pPr>
      <w:r w:rsidRPr="000D1318">
        <w:rPr>
          <w:rFonts w:asciiTheme="minorHAnsi" w:hAnsiTheme="minorHAnsi" w:cstheme="minorHAnsi"/>
          <w:sz w:val="18"/>
          <w:szCs w:val="18"/>
        </w:rPr>
        <w:t>PICO: Population, Intervention (exposure), Outcome</w:t>
      </w:r>
    </w:p>
    <w:p w14:paraId="13685A8D" w14:textId="77777777" w:rsidR="002C186E" w:rsidRPr="000D1318" w:rsidRDefault="002C186E" w:rsidP="002C186E">
      <w:pPr>
        <w:pStyle w:val="EndNoteBibliography"/>
        <w:spacing w:after="0" w:line="276" w:lineRule="auto"/>
        <w:ind w:hanging="720"/>
        <w:rPr>
          <w:rFonts w:asciiTheme="minorHAnsi" w:hAnsiTheme="minorHAnsi" w:cstheme="minorHAnsi"/>
          <w:sz w:val="18"/>
          <w:szCs w:val="18"/>
        </w:rPr>
      </w:pPr>
      <w:r w:rsidRPr="000D1318">
        <w:rPr>
          <w:rFonts w:asciiTheme="minorHAnsi" w:hAnsiTheme="minorHAnsi" w:cstheme="minorHAnsi"/>
          <w:sz w:val="18"/>
          <w:szCs w:val="18"/>
        </w:rPr>
        <w:t>PICoS: Population, Phenomena of Interest, Context and Study design</w:t>
      </w:r>
    </w:p>
    <w:p w14:paraId="25668E45" w14:textId="77777777" w:rsidR="002C186E" w:rsidRPr="000D1318" w:rsidRDefault="002C186E" w:rsidP="002C186E">
      <w:pPr>
        <w:pStyle w:val="EndNoteBibliography"/>
        <w:spacing w:after="0" w:line="276" w:lineRule="auto"/>
        <w:ind w:hanging="720"/>
        <w:rPr>
          <w:rFonts w:asciiTheme="minorHAnsi" w:hAnsiTheme="minorHAnsi" w:cstheme="minorHAnsi"/>
          <w:sz w:val="18"/>
          <w:szCs w:val="18"/>
        </w:rPr>
      </w:pPr>
      <w:r w:rsidRPr="000D1318">
        <w:rPr>
          <w:rFonts w:asciiTheme="minorHAnsi" w:hAnsiTheme="minorHAnsi" w:cstheme="minorHAnsi"/>
          <w:sz w:val="18"/>
          <w:szCs w:val="18"/>
        </w:rPr>
        <w:t>PCC (</w:t>
      </w:r>
      <w:r w:rsidRPr="000D1318">
        <w:rPr>
          <w:rFonts w:asciiTheme="minorHAnsi" w:hAnsiTheme="minorHAnsi" w:cstheme="minorHAnsi"/>
          <w:i/>
          <w:iCs/>
          <w:sz w:val="18"/>
          <w:szCs w:val="18"/>
        </w:rPr>
        <w:t>for JBI scoping reviews</w:t>
      </w:r>
      <w:r w:rsidRPr="000D1318">
        <w:rPr>
          <w:rFonts w:asciiTheme="minorHAnsi" w:hAnsiTheme="minorHAnsi" w:cstheme="minorHAnsi"/>
          <w:sz w:val="18"/>
          <w:szCs w:val="18"/>
        </w:rPr>
        <w:t>): Population (or Participants), Concept, and Context.</w:t>
      </w:r>
    </w:p>
    <w:p w14:paraId="6A6CA5A3" w14:textId="77777777" w:rsidR="002C186E" w:rsidRDefault="002C186E" w:rsidP="002C186E">
      <w:pPr>
        <w:pStyle w:val="EndNoteBibliography"/>
        <w:spacing w:after="0" w:line="276" w:lineRule="auto"/>
        <w:ind w:hanging="720"/>
        <w:rPr>
          <w:rFonts w:asciiTheme="minorHAnsi" w:hAnsiTheme="minorHAnsi" w:cstheme="minorHAnsi"/>
          <w:sz w:val="18"/>
          <w:szCs w:val="18"/>
        </w:rPr>
      </w:pPr>
      <w:r w:rsidRPr="000D1318">
        <w:rPr>
          <w:rFonts w:asciiTheme="minorHAnsi" w:hAnsiTheme="minorHAnsi" w:cstheme="minorHAnsi"/>
          <w:sz w:val="18"/>
          <w:szCs w:val="18"/>
        </w:rPr>
        <w:t>SPIDER: Sample, Phenomenon of Interest, Design, Evaluation, Research type</w:t>
      </w:r>
    </w:p>
    <w:p w14:paraId="651B3D5F" w14:textId="77777777" w:rsidR="002C186E" w:rsidRDefault="002C186E" w:rsidP="002C186E">
      <w:pPr>
        <w:pStyle w:val="EndNoteBibliography"/>
        <w:spacing w:after="0" w:line="276" w:lineRule="auto"/>
        <w:ind w:left="-709"/>
        <w:rPr>
          <w:rFonts w:asciiTheme="minorHAnsi" w:hAnsiTheme="minorHAnsi" w:cstheme="minorHAnsi"/>
          <w:sz w:val="18"/>
          <w:szCs w:val="18"/>
        </w:rPr>
      </w:pPr>
      <w:r>
        <w:rPr>
          <w:rFonts w:asciiTheme="minorHAnsi" w:hAnsiTheme="minorHAnsi" w:cstheme="minorHAnsi"/>
          <w:sz w:val="18"/>
          <w:szCs w:val="18"/>
        </w:rPr>
        <w:t>***</w:t>
      </w:r>
      <w:r w:rsidRPr="00597F58">
        <w:rPr>
          <w:rFonts w:asciiTheme="minorHAnsi" w:hAnsiTheme="minorHAnsi" w:cstheme="minorHAnsi"/>
          <w:b/>
          <w:bCs/>
          <w:sz w:val="18"/>
          <w:szCs w:val="18"/>
        </w:rPr>
        <w:t>Priority COVID</w:t>
      </w:r>
      <w:r>
        <w:rPr>
          <w:rFonts w:asciiTheme="minorHAnsi" w:hAnsiTheme="minorHAnsi" w:cstheme="minorHAnsi"/>
          <w:b/>
          <w:bCs/>
          <w:sz w:val="18"/>
          <w:szCs w:val="18"/>
        </w:rPr>
        <w:t>-19</w:t>
      </w:r>
      <w:r w:rsidRPr="00597F58">
        <w:rPr>
          <w:rFonts w:asciiTheme="minorHAnsi" w:hAnsiTheme="minorHAnsi" w:cstheme="minorHAnsi"/>
          <w:b/>
          <w:bCs/>
          <w:sz w:val="18"/>
          <w:szCs w:val="18"/>
        </w:rPr>
        <w:t xml:space="preserve"> resources </w:t>
      </w:r>
      <w:r w:rsidRPr="000F5356">
        <w:rPr>
          <w:rFonts w:asciiTheme="minorHAnsi" w:hAnsiTheme="minorHAnsi" w:cstheme="minorHAnsi"/>
          <w:sz w:val="18"/>
          <w:szCs w:val="18"/>
        </w:rPr>
        <w:t>include the following, which are generally searched as part of the preliminary Rapid Evidence Summary phase: Cochrane COVID Review Bank, WHO Global Coronavirus Database - secondary evidence, L*OVE COVID - systematic reviews, VA-ESP</w:t>
      </w:r>
      <w:r>
        <w:rPr>
          <w:rFonts w:asciiTheme="minorHAnsi" w:hAnsiTheme="minorHAnsi" w:cstheme="minorHAnsi"/>
          <w:sz w:val="18"/>
          <w:szCs w:val="18"/>
        </w:rPr>
        <w:t xml:space="preserve"> (see Appendix 1).</w:t>
      </w:r>
    </w:p>
    <w:p w14:paraId="610E5993" w14:textId="77777777" w:rsidR="002C186E" w:rsidRPr="000D1318" w:rsidRDefault="002C186E" w:rsidP="002C186E">
      <w:pPr>
        <w:pStyle w:val="EndNoteBibliography"/>
        <w:spacing w:after="0" w:line="276" w:lineRule="auto"/>
        <w:ind w:hanging="720"/>
        <w:rPr>
          <w:rFonts w:asciiTheme="minorHAnsi" w:hAnsiTheme="minorHAnsi" w:cstheme="minorHAnsi"/>
          <w:sz w:val="18"/>
          <w:szCs w:val="18"/>
        </w:rPr>
      </w:pPr>
      <w:r>
        <w:rPr>
          <w:rFonts w:asciiTheme="minorHAnsi" w:hAnsiTheme="minorHAnsi" w:cstheme="minorHAnsi"/>
          <w:sz w:val="18"/>
          <w:szCs w:val="18"/>
        </w:rPr>
        <w:t>*</w:t>
      </w:r>
      <w:r w:rsidRPr="000D1318">
        <w:rPr>
          <w:rFonts w:asciiTheme="minorHAnsi" w:hAnsiTheme="minorHAnsi" w:cstheme="minorHAnsi"/>
          <w:sz w:val="18"/>
          <w:szCs w:val="18"/>
        </w:rPr>
        <w:t>**</w:t>
      </w:r>
      <w:r w:rsidRPr="000D1318">
        <w:rPr>
          <w:rFonts w:asciiTheme="minorHAnsi" w:hAnsiTheme="minorHAnsi" w:cstheme="minorHAnsi"/>
          <w:b/>
          <w:bCs/>
          <w:sz w:val="18"/>
          <w:szCs w:val="18"/>
        </w:rPr>
        <w:t>Refer</w:t>
      </w:r>
      <w:r>
        <w:rPr>
          <w:rFonts w:asciiTheme="minorHAnsi" w:hAnsiTheme="minorHAnsi" w:cstheme="minorHAnsi"/>
          <w:b/>
          <w:bCs/>
          <w:sz w:val="18"/>
          <w:szCs w:val="18"/>
        </w:rPr>
        <w:t>e</w:t>
      </w:r>
      <w:r w:rsidRPr="000D1318">
        <w:rPr>
          <w:rFonts w:asciiTheme="minorHAnsi" w:hAnsiTheme="minorHAnsi" w:cstheme="minorHAnsi"/>
          <w:b/>
          <w:bCs/>
          <w:sz w:val="18"/>
          <w:szCs w:val="18"/>
        </w:rPr>
        <w:t>nce</w:t>
      </w:r>
      <w:r>
        <w:rPr>
          <w:rFonts w:asciiTheme="minorHAnsi" w:hAnsiTheme="minorHAnsi" w:cstheme="minorHAnsi"/>
          <w:b/>
          <w:bCs/>
          <w:sz w:val="18"/>
          <w:szCs w:val="18"/>
        </w:rPr>
        <w:t>s</w:t>
      </w:r>
      <w:r w:rsidRPr="000D1318">
        <w:rPr>
          <w:rFonts w:asciiTheme="minorHAnsi" w:hAnsiTheme="minorHAnsi" w:cstheme="minorHAnsi"/>
          <w:sz w:val="18"/>
          <w:szCs w:val="18"/>
        </w:rPr>
        <w:t>:</w:t>
      </w:r>
    </w:p>
    <w:p w14:paraId="7E8F4419" w14:textId="77777777" w:rsidR="002C186E" w:rsidRPr="003E201B" w:rsidRDefault="002C186E" w:rsidP="002C186E">
      <w:pPr>
        <w:pStyle w:val="EndNoteBibliography"/>
        <w:spacing w:after="0" w:line="276" w:lineRule="auto"/>
        <w:ind w:hanging="709"/>
        <w:rPr>
          <w:rFonts w:asciiTheme="minorHAnsi" w:hAnsiTheme="minorHAnsi" w:cstheme="minorHAnsi"/>
          <w:sz w:val="18"/>
          <w:szCs w:val="18"/>
        </w:rPr>
      </w:pPr>
      <w:r w:rsidRPr="003E201B">
        <w:rPr>
          <w:rFonts w:asciiTheme="minorHAnsi" w:hAnsiTheme="minorHAnsi" w:cstheme="minorHAnsi"/>
          <w:sz w:val="18"/>
          <w:szCs w:val="18"/>
        </w:rPr>
        <w:t>Burns J, Movsisyan A, Stratil JM, et al. (2021) International travel‐related control measures to contain the COVID‐19 pandemic: a rapid review. Cochrane Database of Systematic Reviews. 3(CD013717). doi: 10.1002/14651858.CD013717.pub2</w:t>
      </w:r>
    </w:p>
    <w:p w14:paraId="59348245" w14:textId="77777777" w:rsidR="002C186E" w:rsidRPr="003E201B" w:rsidRDefault="002C186E" w:rsidP="002C186E">
      <w:pPr>
        <w:pStyle w:val="EndNoteBibliography"/>
        <w:spacing w:after="0" w:line="276" w:lineRule="auto"/>
        <w:ind w:hanging="709"/>
        <w:rPr>
          <w:rFonts w:asciiTheme="minorHAnsi" w:hAnsiTheme="minorHAnsi" w:cstheme="minorHAnsi"/>
          <w:sz w:val="18"/>
          <w:szCs w:val="18"/>
        </w:rPr>
      </w:pPr>
      <w:r w:rsidRPr="003E201B">
        <w:rPr>
          <w:rFonts w:asciiTheme="minorHAnsi" w:hAnsiTheme="minorHAnsi" w:cstheme="minorHAnsi"/>
          <w:sz w:val="18"/>
          <w:szCs w:val="18"/>
        </w:rPr>
        <w:t xml:space="preserve">Chou R, Dana T, Jungbauer R, et al. (2020c) Masks for prevention of respiratory virus infections, including SARS-CoV-2, in health care and community settings : a living rapid review. Annals of Internal Medicine. 173(7): 542-55. doi: </w:t>
      </w:r>
      <w:hyperlink r:id="rId7" w:history="1">
        <w:r w:rsidRPr="003E201B">
          <w:rPr>
            <w:rStyle w:val="Hyperlink"/>
            <w:rFonts w:asciiTheme="minorHAnsi" w:hAnsiTheme="minorHAnsi" w:cstheme="minorHAnsi"/>
            <w:sz w:val="18"/>
            <w:szCs w:val="18"/>
          </w:rPr>
          <w:t>http://dx.doi.org/10.7326/M20-3213</w:t>
        </w:r>
      </w:hyperlink>
    </w:p>
    <w:p w14:paraId="4E766F67" w14:textId="77777777" w:rsidR="002C186E" w:rsidRPr="003E201B" w:rsidRDefault="002C186E" w:rsidP="002C186E">
      <w:pPr>
        <w:pStyle w:val="EndNoteBibliography"/>
        <w:spacing w:after="0" w:line="276" w:lineRule="auto"/>
        <w:ind w:left="-709"/>
        <w:rPr>
          <w:rFonts w:asciiTheme="minorHAnsi" w:hAnsiTheme="minorHAnsi" w:cstheme="minorHAnsi"/>
          <w:sz w:val="18"/>
          <w:szCs w:val="18"/>
        </w:rPr>
      </w:pPr>
      <w:r w:rsidRPr="003E201B">
        <w:rPr>
          <w:rFonts w:asciiTheme="minorHAnsi" w:hAnsiTheme="minorHAnsi" w:cstheme="minorHAnsi"/>
          <w:sz w:val="18"/>
          <w:szCs w:val="18"/>
        </w:rPr>
        <w:t>Hunter J. (2020). Rapid Peer Reviewer Checklist for Rapid Reviews – RAPeer. Advances in Integrative Medicine. 7(4): 183-6. doi: https://doi.org/10.1016/j.aimed.2020.07.003</w:t>
      </w:r>
    </w:p>
    <w:p w14:paraId="309C9032" w14:textId="77777777" w:rsidR="002C186E" w:rsidRPr="003E201B" w:rsidRDefault="002C186E" w:rsidP="002C186E">
      <w:pPr>
        <w:pStyle w:val="EndNoteBibliography"/>
        <w:spacing w:after="0" w:line="276" w:lineRule="auto"/>
        <w:ind w:hanging="709"/>
        <w:rPr>
          <w:rFonts w:asciiTheme="minorHAnsi" w:hAnsiTheme="minorHAnsi" w:cstheme="minorHAnsi"/>
          <w:sz w:val="18"/>
          <w:szCs w:val="18"/>
        </w:rPr>
      </w:pPr>
      <w:r w:rsidRPr="003E201B">
        <w:rPr>
          <w:rFonts w:asciiTheme="minorHAnsi" w:hAnsiTheme="minorHAnsi" w:cstheme="minorHAnsi"/>
          <w:sz w:val="18"/>
          <w:szCs w:val="18"/>
        </w:rPr>
        <w:t>National Heart, Lung and Blood Institute (NHLBI) (2013)</w:t>
      </w:r>
      <w:r>
        <w:rPr>
          <w:rFonts w:asciiTheme="minorHAnsi" w:hAnsiTheme="minorHAnsi" w:cstheme="minorHAnsi"/>
          <w:sz w:val="18"/>
          <w:szCs w:val="18"/>
        </w:rPr>
        <w:t>.</w:t>
      </w:r>
      <w:r w:rsidRPr="003E201B">
        <w:rPr>
          <w:rFonts w:asciiTheme="minorHAnsi" w:hAnsiTheme="minorHAnsi" w:cstheme="minorHAnsi"/>
          <w:sz w:val="18"/>
          <w:szCs w:val="18"/>
        </w:rPr>
        <w:t xml:space="preserve"> Quality Assessment Tool for Before-After (Pre-Post) Studies With No Control Group Available from: </w:t>
      </w:r>
      <w:hyperlink r:id="rId8" w:history="1">
        <w:r w:rsidRPr="006E16A1">
          <w:rPr>
            <w:rStyle w:val="Hyperlink"/>
            <w:rFonts w:asciiTheme="minorHAnsi" w:hAnsiTheme="minorHAnsi" w:cstheme="minorHAnsi"/>
            <w:sz w:val="18"/>
            <w:szCs w:val="18"/>
          </w:rPr>
          <w:t>https://www.nhlbi.nih.gov/health-</w:t>
        </w:r>
      </w:hyperlink>
      <w:r w:rsidRPr="003E201B">
        <w:rPr>
          <w:rFonts w:asciiTheme="minorHAnsi" w:hAnsiTheme="minorHAnsi" w:cstheme="minorHAnsi"/>
          <w:sz w:val="18"/>
          <w:szCs w:val="18"/>
        </w:rPr>
        <w:t>topics/study-quality-assessment-tools [Accessed: 24 September 2021]</w:t>
      </w:r>
    </w:p>
    <w:p w14:paraId="01549679" w14:textId="77777777" w:rsidR="002C186E" w:rsidRPr="003E201B" w:rsidRDefault="002C186E" w:rsidP="002C186E">
      <w:pPr>
        <w:pStyle w:val="EndNoteBibliography"/>
        <w:spacing w:after="0" w:line="276" w:lineRule="auto"/>
        <w:ind w:hanging="709"/>
        <w:rPr>
          <w:rFonts w:asciiTheme="minorHAnsi" w:hAnsiTheme="minorHAnsi" w:cstheme="minorHAnsi"/>
          <w:sz w:val="18"/>
          <w:szCs w:val="18"/>
        </w:rPr>
      </w:pPr>
      <w:r w:rsidRPr="003E201B">
        <w:rPr>
          <w:rFonts w:asciiTheme="minorHAnsi" w:hAnsiTheme="minorHAnsi" w:cstheme="minorHAnsi"/>
          <w:sz w:val="18"/>
          <w:szCs w:val="18"/>
        </w:rPr>
        <w:t>Public Health England (PHE). (2021) Face coverings in the community and COVID-19: a rapid review (update 1). PHE COVID-19 Rapid Reviews. Public Health England. Available at: https://phelibrary.koha-ptfs.co.uk/covid19rapidreviews/ [Accessed 24 May 2023].</w:t>
      </w:r>
    </w:p>
    <w:p w14:paraId="251D5E4D" w14:textId="77777777" w:rsidR="002C186E" w:rsidRPr="003E201B" w:rsidRDefault="002C186E" w:rsidP="002C186E">
      <w:pPr>
        <w:pStyle w:val="EndNoteBibliography"/>
        <w:spacing w:after="0" w:line="276" w:lineRule="auto"/>
        <w:ind w:hanging="709"/>
        <w:rPr>
          <w:rFonts w:asciiTheme="minorHAnsi" w:hAnsiTheme="minorHAnsi" w:cstheme="minorHAnsi"/>
          <w:sz w:val="18"/>
          <w:szCs w:val="18"/>
        </w:rPr>
      </w:pPr>
      <w:r w:rsidRPr="003E201B">
        <w:rPr>
          <w:rFonts w:asciiTheme="minorHAnsi" w:hAnsiTheme="minorHAnsi" w:cstheme="minorHAnsi"/>
          <w:sz w:val="18"/>
          <w:szCs w:val="18"/>
        </w:rPr>
        <w:t>Shea BJ, Reeves BC, Wells G, et al. (2017) AMSTAR 2: a critical appraisal tool for systematic reviews that include randomised or non-randomised studies of healthcare interventions, or both. BMJ</w:t>
      </w:r>
      <w:r>
        <w:rPr>
          <w:rFonts w:asciiTheme="minorHAnsi" w:hAnsiTheme="minorHAnsi" w:cstheme="minorHAnsi"/>
          <w:sz w:val="18"/>
          <w:szCs w:val="18"/>
        </w:rPr>
        <w:t xml:space="preserve">, </w:t>
      </w:r>
      <w:r w:rsidRPr="003E201B">
        <w:rPr>
          <w:rFonts w:asciiTheme="minorHAnsi" w:hAnsiTheme="minorHAnsi" w:cstheme="minorHAnsi"/>
          <w:sz w:val="18"/>
          <w:szCs w:val="18"/>
        </w:rPr>
        <w:t>358:j4008. https://www.bmj.com/content/358/bmj.j4008:</w:t>
      </w:r>
    </w:p>
    <w:p w14:paraId="72B7683E" w14:textId="77777777" w:rsidR="002C186E" w:rsidRPr="004065A5" w:rsidRDefault="002C186E" w:rsidP="002C186E">
      <w:pPr>
        <w:pStyle w:val="EndNoteBibliography"/>
        <w:spacing w:after="0" w:line="276" w:lineRule="auto"/>
        <w:ind w:left="-709"/>
        <w:rPr>
          <w:rFonts w:asciiTheme="minorHAnsi" w:hAnsiTheme="minorHAnsi" w:cstheme="minorHAnsi"/>
          <w:sz w:val="18"/>
          <w:szCs w:val="18"/>
        </w:rPr>
      </w:pPr>
      <w:r w:rsidRPr="003E201B">
        <w:rPr>
          <w:rFonts w:asciiTheme="minorHAnsi" w:hAnsiTheme="minorHAnsi" w:cstheme="minorHAnsi"/>
          <w:sz w:val="18"/>
          <w:szCs w:val="18"/>
        </w:rPr>
        <w:t>Sterne JA, Hernán MA, Reeves BC, et al. (2016) ROBINS-I: a tool for</w:t>
      </w:r>
      <w:r w:rsidRPr="004065A5">
        <w:rPr>
          <w:rFonts w:asciiTheme="minorHAnsi" w:hAnsiTheme="minorHAnsi" w:cstheme="minorHAnsi"/>
          <w:sz w:val="18"/>
          <w:szCs w:val="18"/>
        </w:rPr>
        <w:t xml:space="preserve"> assessing risk of bias in non-randomised studies of interventions</w:t>
      </w:r>
      <w:r>
        <w:rPr>
          <w:rFonts w:asciiTheme="minorHAnsi" w:hAnsiTheme="minorHAnsi" w:cstheme="minorHAnsi"/>
          <w:sz w:val="18"/>
          <w:szCs w:val="18"/>
        </w:rPr>
        <w:t>.</w:t>
      </w:r>
      <w:r w:rsidRPr="004065A5">
        <w:rPr>
          <w:rFonts w:asciiTheme="minorHAnsi" w:hAnsiTheme="minorHAnsi" w:cstheme="minorHAnsi"/>
          <w:sz w:val="18"/>
          <w:szCs w:val="18"/>
        </w:rPr>
        <w:t xml:space="preserve"> </w:t>
      </w:r>
      <w:r>
        <w:rPr>
          <w:rFonts w:asciiTheme="minorHAnsi" w:hAnsiTheme="minorHAnsi" w:cstheme="minorHAnsi"/>
          <w:sz w:val="18"/>
          <w:szCs w:val="18"/>
        </w:rPr>
        <w:t>BMJ</w:t>
      </w:r>
      <w:r w:rsidRPr="004065A5">
        <w:rPr>
          <w:rFonts w:asciiTheme="minorHAnsi" w:hAnsiTheme="minorHAnsi" w:cstheme="minorHAnsi"/>
          <w:sz w:val="18"/>
          <w:szCs w:val="18"/>
        </w:rPr>
        <w:t>, 355.</w:t>
      </w:r>
      <w:r w:rsidRPr="004F115B">
        <w:t xml:space="preserve"> </w:t>
      </w:r>
      <w:r>
        <w:rPr>
          <w:rFonts w:asciiTheme="minorHAnsi" w:hAnsiTheme="minorHAnsi" w:cstheme="minorHAnsi"/>
          <w:sz w:val="18"/>
          <w:szCs w:val="18"/>
        </w:rPr>
        <w:t>doi</w:t>
      </w:r>
      <w:r w:rsidRPr="004F115B">
        <w:rPr>
          <w:rFonts w:asciiTheme="minorHAnsi" w:hAnsiTheme="minorHAnsi" w:cstheme="minorHAnsi"/>
          <w:sz w:val="18"/>
          <w:szCs w:val="18"/>
        </w:rPr>
        <w:t>: 10.1136/bmj.i4919</w:t>
      </w:r>
    </w:p>
    <w:p w14:paraId="012707AE" w14:textId="77777777" w:rsidR="002C186E" w:rsidRDefault="002C186E" w:rsidP="002C186E">
      <w:pPr>
        <w:pStyle w:val="EndNoteBibliography"/>
        <w:spacing w:after="0" w:line="276" w:lineRule="auto"/>
        <w:ind w:left="-709"/>
        <w:rPr>
          <w:rFonts w:asciiTheme="minorHAnsi" w:hAnsiTheme="minorHAnsi" w:cstheme="minorHAnsi"/>
          <w:sz w:val="18"/>
          <w:szCs w:val="18"/>
        </w:rPr>
      </w:pPr>
      <w:r w:rsidRPr="004065A5">
        <w:rPr>
          <w:rFonts w:asciiTheme="minorHAnsi" w:hAnsiTheme="minorHAnsi" w:cstheme="minorHAnsi"/>
          <w:sz w:val="18"/>
          <w:szCs w:val="18"/>
        </w:rPr>
        <w:t>Sterne JA, Savović J, Page M</w:t>
      </w:r>
      <w:r>
        <w:rPr>
          <w:rFonts w:asciiTheme="minorHAnsi" w:hAnsiTheme="minorHAnsi" w:cstheme="minorHAnsi"/>
          <w:sz w:val="18"/>
          <w:szCs w:val="18"/>
        </w:rPr>
        <w:t>J</w:t>
      </w:r>
      <w:r w:rsidRPr="004065A5">
        <w:rPr>
          <w:rFonts w:asciiTheme="minorHAnsi" w:hAnsiTheme="minorHAnsi" w:cstheme="minorHAnsi"/>
          <w:sz w:val="18"/>
          <w:szCs w:val="18"/>
        </w:rPr>
        <w:t xml:space="preserve">, </w:t>
      </w:r>
      <w:r>
        <w:rPr>
          <w:rFonts w:asciiTheme="minorHAnsi" w:hAnsiTheme="minorHAnsi" w:cstheme="minorHAnsi"/>
          <w:sz w:val="18"/>
          <w:szCs w:val="18"/>
        </w:rPr>
        <w:t xml:space="preserve">et al. </w:t>
      </w:r>
      <w:r w:rsidRPr="004065A5">
        <w:rPr>
          <w:rFonts w:asciiTheme="minorHAnsi" w:hAnsiTheme="minorHAnsi" w:cstheme="minorHAnsi"/>
          <w:sz w:val="18"/>
          <w:szCs w:val="18"/>
        </w:rPr>
        <w:t>(2019) RoB 2: a revised tool for assessing risk of bias in randomised trials</w:t>
      </w:r>
      <w:r>
        <w:rPr>
          <w:rFonts w:asciiTheme="minorHAnsi" w:hAnsiTheme="minorHAnsi" w:cstheme="minorHAnsi"/>
          <w:sz w:val="18"/>
          <w:szCs w:val="18"/>
        </w:rPr>
        <w:t>.</w:t>
      </w:r>
      <w:r w:rsidRPr="004065A5">
        <w:rPr>
          <w:rFonts w:asciiTheme="minorHAnsi" w:hAnsiTheme="minorHAnsi" w:cstheme="minorHAnsi"/>
          <w:sz w:val="18"/>
          <w:szCs w:val="18"/>
        </w:rPr>
        <w:t xml:space="preserve"> </w:t>
      </w:r>
      <w:r>
        <w:rPr>
          <w:rFonts w:asciiTheme="minorHAnsi" w:hAnsiTheme="minorHAnsi" w:cstheme="minorHAnsi"/>
          <w:sz w:val="18"/>
          <w:szCs w:val="18"/>
        </w:rPr>
        <w:t>BMJ</w:t>
      </w:r>
      <w:r w:rsidRPr="004065A5">
        <w:rPr>
          <w:rFonts w:asciiTheme="minorHAnsi" w:hAnsiTheme="minorHAnsi" w:cstheme="minorHAnsi"/>
          <w:sz w:val="18"/>
          <w:szCs w:val="18"/>
        </w:rPr>
        <w:t>, 366.</w:t>
      </w:r>
      <w:r w:rsidRPr="0098657A">
        <w:t xml:space="preserve"> </w:t>
      </w:r>
      <w:r>
        <w:rPr>
          <w:rFonts w:asciiTheme="minorHAnsi" w:hAnsiTheme="minorHAnsi" w:cstheme="minorHAnsi"/>
          <w:sz w:val="18"/>
          <w:szCs w:val="18"/>
        </w:rPr>
        <w:t>doi</w:t>
      </w:r>
      <w:r w:rsidRPr="0098657A">
        <w:rPr>
          <w:rFonts w:asciiTheme="minorHAnsi" w:hAnsiTheme="minorHAnsi" w:cstheme="minorHAnsi"/>
          <w:sz w:val="18"/>
          <w:szCs w:val="18"/>
        </w:rPr>
        <w:t>: 10.1136/bmj.l4898</w:t>
      </w:r>
    </w:p>
    <w:p w14:paraId="515E3E5B" w14:textId="77777777" w:rsidR="002C186E" w:rsidRDefault="002C186E" w:rsidP="002C186E">
      <w:pPr>
        <w:pStyle w:val="EndNoteBibliography"/>
        <w:spacing w:after="0" w:line="276" w:lineRule="auto"/>
        <w:ind w:left="-709"/>
        <w:rPr>
          <w:rFonts w:asciiTheme="minorHAnsi" w:hAnsiTheme="minorHAnsi" w:cstheme="minorHAnsi"/>
          <w:sz w:val="18"/>
          <w:szCs w:val="18"/>
        </w:rPr>
      </w:pPr>
      <w:r w:rsidRPr="0005633B">
        <w:rPr>
          <w:rFonts w:asciiTheme="minorHAnsi" w:hAnsiTheme="minorHAnsi" w:cstheme="minorHAnsi"/>
          <w:sz w:val="18"/>
          <w:szCs w:val="18"/>
        </w:rPr>
        <w:t>Aromataris E, Munn Z (Editors). JBI Manual for Evidence Synthesis. JBI</w:t>
      </w:r>
      <w:r>
        <w:rPr>
          <w:rFonts w:asciiTheme="minorHAnsi" w:hAnsiTheme="minorHAnsi" w:cstheme="minorHAnsi"/>
          <w:sz w:val="18"/>
          <w:szCs w:val="18"/>
        </w:rPr>
        <w:t xml:space="preserve"> (</w:t>
      </w:r>
      <w:r w:rsidRPr="0005633B">
        <w:rPr>
          <w:rFonts w:asciiTheme="minorHAnsi" w:hAnsiTheme="minorHAnsi" w:cstheme="minorHAnsi"/>
          <w:sz w:val="18"/>
          <w:szCs w:val="18"/>
        </w:rPr>
        <w:t>2020</w:t>
      </w:r>
      <w:r>
        <w:rPr>
          <w:rFonts w:asciiTheme="minorHAnsi" w:hAnsiTheme="minorHAnsi" w:cstheme="minorHAnsi"/>
          <w:sz w:val="18"/>
          <w:szCs w:val="18"/>
        </w:rPr>
        <w:t>)</w:t>
      </w:r>
      <w:r w:rsidRPr="0005633B">
        <w:rPr>
          <w:rFonts w:asciiTheme="minorHAnsi" w:hAnsiTheme="minorHAnsi" w:cstheme="minorHAnsi"/>
          <w:sz w:val="18"/>
          <w:szCs w:val="18"/>
        </w:rPr>
        <w:t>. Available from https://synthesismanual.jbi.global. https://doi.org/10.46658/JBIMES-20-01</w:t>
      </w:r>
    </w:p>
    <w:p w14:paraId="278AFFFA" w14:textId="77777777" w:rsidR="002C186E" w:rsidRDefault="002C186E" w:rsidP="002C186E">
      <w:pPr>
        <w:pStyle w:val="EndNoteBibliography"/>
        <w:spacing w:after="0" w:line="276" w:lineRule="auto"/>
        <w:ind w:left="-709"/>
        <w:rPr>
          <w:rFonts w:asciiTheme="minorHAnsi" w:hAnsiTheme="minorHAnsi" w:cstheme="minorHAnsi"/>
          <w:sz w:val="18"/>
          <w:szCs w:val="18"/>
          <w:highlight w:val="yellow"/>
        </w:rPr>
      </w:pPr>
      <w:r w:rsidRPr="00154B38">
        <w:rPr>
          <w:rFonts w:asciiTheme="minorHAnsi" w:hAnsiTheme="minorHAnsi" w:cstheme="minorHAnsi"/>
          <w:sz w:val="18"/>
          <w:szCs w:val="18"/>
        </w:rPr>
        <w:t>JBI Critical appraisal tools Avaialble from: https://jbi.global/critical-appraisal-tools [Acessed 24 May 2023]</w:t>
      </w:r>
    </w:p>
    <w:p w14:paraId="1A8AF3BD" w14:textId="77777777" w:rsidR="002C186E" w:rsidRPr="005F3FCC" w:rsidRDefault="002C186E" w:rsidP="002C186E">
      <w:pPr>
        <w:pStyle w:val="EndNoteBibliography"/>
        <w:spacing w:after="0" w:line="276" w:lineRule="auto"/>
        <w:ind w:left="-709"/>
        <w:rPr>
          <w:rFonts w:asciiTheme="minorHAnsi" w:hAnsiTheme="minorHAnsi" w:cstheme="minorHAnsi"/>
          <w:sz w:val="18"/>
          <w:szCs w:val="18"/>
        </w:rPr>
      </w:pPr>
      <w:r w:rsidRPr="005F3FCC">
        <w:rPr>
          <w:rFonts w:asciiTheme="minorHAnsi" w:hAnsiTheme="minorHAnsi" w:cstheme="minorHAnsi"/>
          <w:sz w:val="18"/>
          <w:szCs w:val="18"/>
        </w:rPr>
        <w:t xml:space="preserve">Hong Q, Pluye P, Fàbregues S, et al. (2018) Mixed Methods Appraisal Tool (MMAT), version 2018. Registration of Copyright (#1148552). Canadian Intellectual Property Office. Available </w:t>
      </w:r>
      <w:r>
        <w:rPr>
          <w:rFonts w:asciiTheme="minorHAnsi" w:hAnsiTheme="minorHAnsi" w:cstheme="minorHAnsi"/>
          <w:sz w:val="18"/>
          <w:szCs w:val="18"/>
        </w:rPr>
        <w:t>at</w:t>
      </w:r>
      <w:r w:rsidRPr="005F3FCC">
        <w:rPr>
          <w:rFonts w:asciiTheme="minorHAnsi" w:hAnsiTheme="minorHAnsi" w:cstheme="minorHAnsi"/>
          <w:sz w:val="18"/>
          <w:szCs w:val="18"/>
        </w:rPr>
        <w:t xml:space="preserve">: </w:t>
      </w:r>
    </w:p>
    <w:p w14:paraId="5FB54BEF" w14:textId="77777777" w:rsidR="002C186E" w:rsidRPr="000D1318" w:rsidRDefault="000A74C1" w:rsidP="002C186E">
      <w:pPr>
        <w:pStyle w:val="EndNoteBibliography"/>
        <w:spacing w:after="0" w:line="276" w:lineRule="auto"/>
        <w:ind w:left="-709" w:firstLine="709"/>
        <w:rPr>
          <w:rFonts w:asciiTheme="minorHAnsi" w:hAnsiTheme="minorHAnsi" w:cstheme="minorHAnsi"/>
          <w:sz w:val="18"/>
          <w:szCs w:val="18"/>
        </w:rPr>
      </w:pPr>
      <w:hyperlink r:id="rId9" w:history="1">
        <w:r w:rsidR="002C186E" w:rsidRPr="006E16A1">
          <w:rPr>
            <w:rStyle w:val="Hyperlink"/>
            <w:rFonts w:asciiTheme="minorHAnsi" w:hAnsiTheme="minorHAnsi" w:cstheme="minorHAnsi"/>
            <w:sz w:val="18"/>
            <w:szCs w:val="18"/>
          </w:rPr>
          <w:t>http://mixedmethodsappraisaltoolpublic.pbworks.com/w/file/fetch/127916259/MMAT_2018_criteria-manual_2018-08-</w:t>
        </w:r>
      </w:hyperlink>
      <w:r w:rsidR="002C186E">
        <w:rPr>
          <w:rFonts w:asciiTheme="minorHAnsi" w:hAnsiTheme="minorHAnsi" w:cstheme="minorHAnsi"/>
          <w:sz w:val="18"/>
          <w:szCs w:val="18"/>
        </w:rPr>
        <w:t xml:space="preserve"> </w:t>
      </w:r>
      <w:r w:rsidR="002C186E" w:rsidRPr="00043F52">
        <w:rPr>
          <w:rFonts w:asciiTheme="minorHAnsi" w:hAnsiTheme="minorHAnsi" w:cstheme="minorHAnsi"/>
          <w:sz w:val="18"/>
          <w:szCs w:val="18"/>
        </w:rPr>
        <w:t>[Acessed 24 May 2023]</w:t>
      </w:r>
    </w:p>
    <w:p w14:paraId="492F0B75" w14:textId="77777777" w:rsidR="002C186E" w:rsidRDefault="002C186E" w:rsidP="002C186E">
      <w:pPr>
        <w:spacing w:after="0"/>
        <w:contextualSpacing/>
        <w:rPr>
          <w:sz w:val="18"/>
          <w:szCs w:val="18"/>
        </w:rPr>
      </w:pPr>
    </w:p>
    <w:p w14:paraId="2CD7561B" w14:textId="77777777" w:rsidR="002C186E" w:rsidRDefault="002C186E" w:rsidP="002C186E">
      <w:pPr>
        <w:spacing w:after="0"/>
        <w:contextualSpacing/>
        <w:rPr>
          <w:rFonts w:cstheme="minorHAnsi"/>
        </w:rPr>
      </w:pPr>
    </w:p>
    <w:p w14:paraId="5C0F120A" w14:textId="77777777" w:rsidR="002C186E" w:rsidRDefault="002C186E" w:rsidP="002C186E">
      <w:pPr>
        <w:spacing w:after="0"/>
        <w:contextualSpacing/>
        <w:rPr>
          <w:rFonts w:cstheme="minorHAnsi"/>
        </w:rPr>
      </w:pPr>
    </w:p>
    <w:p w14:paraId="4B76A3D5" w14:textId="77777777" w:rsidR="000455AC" w:rsidRDefault="000455AC"/>
    <w:sectPr w:rsidR="000455AC" w:rsidSect="000A74C1">
      <w:foot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8B5EF6" w14:textId="77777777" w:rsidR="00011222" w:rsidRDefault="00011222">
      <w:pPr>
        <w:spacing w:after="0" w:line="240" w:lineRule="auto"/>
      </w:pPr>
      <w:r>
        <w:separator/>
      </w:r>
    </w:p>
  </w:endnote>
  <w:endnote w:type="continuationSeparator" w:id="0">
    <w:p w14:paraId="5CA33FA8" w14:textId="77777777" w:rsidR="00011222" w:rsidRDefault="000112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903870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33E75E" w14:textId="77777777" w:rsidR="00E75C13" w:rsidRDefault="002C186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3FE3E7" w14:textId="77777777" w:rsidR="00E75C13" w:rsidRDefault="000A74C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26DA73" w14:textId="77777777" w:rsidR="00011222" w:rsidRDefault="00011222">
      <w:pPr>
        <w:spacing w:after="0" w:line="240" w:lineRule="auto"/>
      </w:pPr>
      <w:r>
        <w:separator/>
      </w:r>
    </w:p>
  </w:footnote>
  <w:footnote w:type="continuationSeparator" w:id="0">
    <w:p w14:paraId="32441752" w14:textId="77777777" w:rsidR="00011222" w:rsidRDefault="000112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1376B"/>
    <w:multiLevelType w:val="hybridMultilevel"/>
    <w:tmpl w:val="CAA22D4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1C641B2"/>
    <w:multiLevelType w:val="hybridMultilevel"/>
    <w:tmpl w:val="2EF281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9E2B5B"/>
    <w:multiLevelType w:val="hybridMultilevel"/>
    <w:tmpl w:val="EC1219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054D37"/>
    <w:multiLevelType w:val="hybridMultilevel"/>
    <w:tmpl w:val="1E3AF9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FB5BE7"/>
    <w:multiLevelType w:val="hybridMultilevel"/>
    <w:tmpl w:val="C726AF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9F7FAE"/>
    <w:multiLevelType w:val="hybridMultilevel"/>
    <w:tmpl w:val="1BA296D8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6" w15:restartNumberingAfterBreak="0">
    <w:nsid w:val="25696E82"/>
    <w:multiLevelType w:val="hybridMultilevel"/>
    <w:tmpl w:val="885467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A572B8"/>
    <w:multiLevelType w:val="hybridMultilevel"/>
    <w:tmpl w:val="B98CBBB0"/>
    <w:lvl w:ilvl="0" w:tplc="08090001">
      <w:start w:val="1"/>
      <w:numFmt w:val="bullet"/>
      <w:lvlText w:val=""/>
      <w:lvlJc w:val="left"/>
      <w:pPr>
        <w:ind w:left="15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87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8" w15:restartNumberingAfterBreak="0">
    <w:nsid w:val="337E23BE"/>
    <w:multiLevelType w:val="hybridMultilevel"/>
    <w:tmpl w:val="C99856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F6723F"/>
    <w:multiLevelType w:val="hybridMultilevel"/>
    <w:tmpl w:val="50286A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A10459"/>
    <w:multiLevelType w:val="hybridMultilevel"/>
    <w:tmpl w:val="F15264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0222AA"/>
    <w:multiLevelType w:val="hybridMultilevel"/>
    <w:tmpl w:val="15FEF1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F6D579C"/>
    <w:multiLevelType w:val="hybridMultilevel"/>
    <w:tmpl w:val="9D44E5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0F05D52"/>
    <w:multiLevelType w:val="hybridMultilevel"/>
    <w:tmpl w:val="CEC025D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11012B3"/>
    <w:multiLevelType w:val="hybridMultilevel"/>
    <w:tmpl w:val="0928997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6A9B077A"/>
    <w:multiLevelType w:val="hybridMultilevel"/>
    <w:tmpl w:val="E4A65D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F0B4767"/>
    <w:multiLevelType w:val="multilevel"/>
    <w:tmpl w:val="14EE3CF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7CEB20EF"/>
    <w:multiLevelType w:val="hybridMultilevel"/>
    <w:tmpl w:val="4C32796A"/>
    <w:lvl w:ilvl="0" w:tplc="CB14566A">
      <w:numFmt w:val="bullet"/>
      <w:lvlText w:val="•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F037494"/>
    <w:multiLevelType w:val="multilevel"/>
    <w:tmpl w:val="6374B9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11"/>
  </w:num>
  <w:num w:numId="3">
    <w:abstractNumId w:val="15"/>
  </w:num>
  <w:num w:numId="4">
    <w:abstractNumId w:val="4"/>
  </w:num>
  <w:num w:numId="5">
    <w:abstractNumId w:val="12"/>
  </w:num>
  <w:num w:numId="6">
    <w:abstractNumId w:val="8"/>
  </w:num>
  <w:num w:numId="7">
    <w:abstractNumId w:val="17"/>
  </w:num>
  <w:num w:numId="8">
    <w:abstractNumId w:val="5"/>
  </w:num>
  <w:num w:numId="9">
    <w:abstractNumId w:val="14"/>
  </w:num>
  <w:num w:numId="10">
    <w:abstractNumId w:val="16"/>
  </w:num>
  <w:num w:numId="11">
    <w:abstractNumId w:val="18"/>
  </w:num>
  <w:num w:numId="12">
    <w:abstractNumId w:val="10"/>
  </w:num>
  <w:num w:numId="13">
    <w:abstractNumId w:val="13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4">
    <w:abstractNumId w:val="13"/>
  </w:num>
  <w:num w:numId="15">
    <w:abstractNumId w:val="3"/>
  </w:num>
  <w:num w:numId="16">
    <w:abstractNumId w:val="9"/>
  </w:num>
  <w:num w:numId="17">
    <w:abstractNumId w:val="6"/>
  </w:num>
  <w:num w:numId="18">
    <w:abstractNumId w:val="1"/>
  </w:num>
  <w:num w:numId="19">
    <w:abstractNumId w:val="2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186E"/>
    <w:rsid w:val="00011222"/>
    <w:rsid w:val="000455AC"/>
    <w:rsid w:val="0005329D"/>
    <w:rsid w:val="00055B21"/>
    <w:rsid w:val="00056EB0"/>
    <w:rsid w:val="000A74C1"/>
    <w:rsid w:val="000F304D"/>
    <w:rsid w:val="00236005"/>
    <w:rsid w:val="002C186E"/>
    <w:rsid w:val="003A5637"/>
    <w:rsid w:val="005D4123"/>
    <w:rsid w:val="00805600"/>
    <w:rsid w:val="008842C6"/>
    <w:rsid w:val="008B6558"/>
    <w:rsid w:val="0093485D"/>
    <w:rsid w:val="00A72646"/>
    <w:rsid w:val="00AD6787"/>
    <w:rsid w:val="00E32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6AC4B"/>
  <w15:chartTrackingRefBased/>
  <w15:docId w15:val="{6839B949-71DD-47B8-9B8A-8FD7E063F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18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186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C186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C186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C18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2C18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C18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186E"/>
  </w:style>
  <w:style w:type="paragraph" w:styleId="Footer">
    <w:name w:val="footer"/>
    <w:basedOn w:val="Normal"/>
    <w:link w:val="FooterChar"/>
    <w:uiPriority w:val="99"/>
    <w:unhideWhenUsed/>
    <w:rsid w:val="002C18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186E"/>
  </w:style>
  <w:style w:type="table" w:customStyle="1" w:styleId="TableGrid1">
    <w:name w:val="Table Grid1"/>
    <w:basedOn w:val="TableNormal"/>
    <w:next w:val="TableGrid"/>
    <w:uiPriority w:val="39"/>
    <w:rsid w:val="002C18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2C186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C186E"/>
    <w:rPr>
      <w:rFonts w:ascii="Calibri" w:hAnsi="Calibri" w:cs="Calibri"/>
      <w:noProof/>
      <w:lang w:val="en-US"/>
    </w:rPr>
  </w:style>
  <w:style w:type="table" w:customStyle="1" w:styleId="TableGrid12">
    <w:name w:val="Table Grid12"/>
    <w:basedOn w:val="TableNormal"/>
    <w:uiPriority w:val="39"/>
    <w:rsid w:val="002C186E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2C186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C18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18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18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18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186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C186E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2C186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186E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C18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hlbi.nih.gov/health-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dx.doi.org/10.7326/M20-3213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://mixedmethodsappraisaltoolpublic.pbworks.com/w/file/fetch/127916259/MMAT_2018_criteria-manual_2018-08-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39</Words>
  <Characters>23025</Characters>
  <Application>Microsoft Office Word</Application>
  <DocSecurity>0</DocSecurity>
  <Lines>191</Lines>
  <Paragraphs>54</Paragraphs>
  <ScaleCrop>false</ScaleCrop>
  <Company/>
  <LinksUpToDate>false</LinksUpToDate>
  <CharactersWithSpaces>27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Lewis (Staff)</dc:creator>
  <cp:keywords/>
  <dc:description/>
  <cp:lastModifiedBy>Poornima Thiruvudaiselvi</cp:lastModifiedBy>
  <cp:revision>4</cp:revision>
  <dcterms:created xsi:type="dcterms:W3CDTF">2023-08-31T13:01:00Z</dcterms:created>
  <dcterms:modified xsi:type="dcterms:W3CDTF">2025-02-18T07:43:00Z</dcterms:modified>
</cp:coreProperties>
</file>